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F2A" w:rsidRDefault="00416F2A" w:rsidP="00416F2A">
      <w:pPr>
        <w:pStyle w:val="Normal-USA"/>
        <w:spacing w:line="480" w:lineRule="auto"/>
        <w:ind w:firstLine="0"/>
        <w:jc w:val="center"/>
        <w:rPr>
          <w:rFonts w:cs="Arial"/>
          <w:b/>
          <w:color w:val="222222"/>
          <w:spacing w:val="5"/>
          <w:lang w:val="en-GB"/>
        </w:rPr>
      </w:pPr>
      <w:r>
        <w:rPr>
          <w:rFonts w:cs="Arial"/>
          <w:b/>
          <w:color w:val="222222"/>
          <w:spacing w:val="5"/>
          <w:lang w:val="en-GB"/>
        </w:rPr>
        <w:t>S1</w:t>
      </w:r>
      <w:r w:rsidR="003D29F7">
        <w:rPr>
          <w:rFonts w:cs="Arial"/>
          <w:b/>
          <w:color w:val="222222"/>
          <w:spacing w:val="5"/>
          <w:lang w:val="en-GB"/>
        </w:rPr>
        <w:t xml:space="preserve"> (</w:t>
      </w:r>
      <w:r w:rsidR="00CC08D6">
        <w:rPr>
          <w:rFonts w:cs="Arial"/>
          <w:b/>
          <w:color w:val="222222"/>
          <w:spacing w:val="5"/>
          <w:lang w:val="en-GB"/>
        </w:rPr>
        <w:t>1</w:t>
      </w:r>
      <w:r w:rsidR="003D29F7">
        <w:rPr>
          <w:rFonts w:cs="Arial"/>
          <w:b/>
          <w:color w:val="222222"/>
          <w:spacing w:val="5"/>
          <w:lang w:val="en-GB"/>
        </w:rPr>
        <w:t>).</w:t>
      </w:r>
      <w:r>
        <w:rPr>
          <w:rFonts w:cs="Arial"/>
          <w:b/>
          <w:color w:val="222222"/>
          <w:spacing w:val="5"/>
          <w:lang w:val="en-GB"/>
        </w:rPr>
        <w:t xml:space="preserve"> </w:t>
      </w:r>
      <w:r w:rsidRPr="00F63792">
        <w:rPr>
          <w:rFonts w:cs="Arial"/>
          <w:b/>
          <w:color w:val="222222"/>
          <w:spacing w:val="5"/>
          <w:lang w:val="en-GB"/>
        </w:rPr>
        <w:t>STARD flow diagram</w:t>
      </w:r>
      <w:r w:rsidRPr="004267A4">
        <w:rPr>
          <w:rFonts w:cs="Arial"/>
          <w:b/>
          <w:color w:val="222222"/>
          <w:spacing w:val="5"/>
          <w:lang w:val="en-GB"/>
        </w:rPr>
        <w:t xml:space="preserve"> relative to the evaluation of the diagnostic performance (sensitivity and specificity) of lateral flow immunochromatography tests (LFA) for the diagnosis of cattle, sheep, goat and swine brucellosis</w:t>
      </w:r>
    </w:p>
    <w:p w:rsidR="00416F2A" w:rsidRDefault="00416F2A" w:rsidP="00416F2A">
      <w:pPr>
        <w:pStyle w:val="Normal-USA"/>
        <w:spacing w:line="480" w:lineRule="auto"/>
        <w:ind w:firstLine="0"/>
        <w:rPr>
          <w:rFonts w:cs="Arial"/>
          <w:b/>
          <w:color w:val="222222"/>
          <w:spacing w:val="5"/>
          <w:lang w:val="en-GB"/>
        </w:rPr>
      </w:pPr>
      <w:r w:rsidRPr="00DA5ED7">
        <w:rPr>
          <w:rFonts w:cs="Arial"/>
          <w:b/>
          <w:noProof/>
          <w:color w:val="222222"/>
          <w:spacing w:val="5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BAFE7D" wp14:editId="2DC1FA92">
                <wp:simplePos x="0" y="0"/>
                <wp:positionH relativeFrom="column">
                  <wp:posOffset>1752600</wp:posOffset>
                </wp:positionH>
                <wp:positionV relativeFrom="paragraph">
                  <wp:posOffset>159385</wp:posOffset>
                </wp:positionV>
                <wp:extent cx="3268980" cy="1404620"/>
                <wp:effectExtent l="0" t="0" r="26670" b="2349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898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</w:t>
                            </w:r>
                            <w:r w:rsidRPr="00DA5ED7">
                              <w:rPr>
                                <w:lang w:val="en-GB"/>
                              </w:rPr>
                              <w:t>old standard ser</w:t>
                            </w:r>
                            <w:r>
                              <w:rPr>
                                <w:lang w:val="en-GB"/>
                              </w:rPr>
                              <w:t>a</w:t>
                            </w:r>
                            <w:r w:rsidRPr="00DA5ED7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available</w:t>
                            </w:r>
                          </w:p>
                          <w:p w:rsidR="00416F2A" w:rsidRPr="00DA5ED7" w:rsidRDefault="00416F2A" w:rsidP="00416F2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172; Sheep = 201; Goats = 98; Swine = 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BAFE7D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138pt;margin-top:12.55pt;width:257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zgxTQIAAIwEAAAOAAAAZHJzL2Uyb0RvYy54bWysVNtu2zAMfR+wfxD0vtrx0jQ16hRdugwD&#10;ugvQ7QMUSY6FSaImKbG7ry8lO1m6vQ17MSSSOjzkIX1zOxhNDtIHBbahs4uSEmk5CGV3Df3+bfNm&#10;SUmIzAqmwcqGPslAb1evX930rpYVdKCF9ARBbKh719AuRlcXReCdNCxcgJMWnS14wyJe/a4QnvWI&#10;bnRRleWi6MEL54HLENB6PzrpKuO3reTxS9sGGYluKHKL+evzd5u+xeqG1TvPXKf4RIP9AwvDlMWk&#10;J6h7FhnZe/UXlFHcQ4A2XnAwBbSt4jLXgNXMyj+qeeyYk7kWbE5wpzaF/wfLPx++eqJEQ6vZFSWW&#10;GRRpvWfCAxGSRDlEIFVqU+9CjdGPDuPj8A4GlDuXHNwD8B+BWFh3zO7knffQd5IJpDlLL4uzpyNO&#10;SCDb/hMIzMb2ETLQ0HqTeohdIYiOcj2dJEIehKPxbbVYXi/RxdE3m5fzRZVFLFh9fO58iB8kGJIO&#10;DfU4AxmeHR5CTHRYfQxJ2QJoJTZK63xJcyfX2pMDw4lhnEsbxzL13iDf0Y6TV06zg2acsNG8PJox&#10;RZ7ghJQTvkiiLekben1ZXY79e0HA77an9AluzJMAz8OMirg2WpmG5qQTmdT191bkoY5M6fGMj7Wd&#10;ZEidHzWIw3aYZN2CeEJBPIzrgeuMhw78L0p6XI2Ghp975iUl+qNFUa9n83napXyZX16hAsSfe7bn&#10;HmY5QjU0UjIe1zHvX263u0PxNyrLkqZkZDJxxZHPzZvWM+3U+T1H/f6JrJ4BAAD//wMAUEsDBBQA&#10;BgAIAAAAIQBeKGyP4AAAAAoBAAAPAAAAZHJzL2Rvd25yZXYueG1sTI9BT8MwDIXvSPyHyJO4sXQF&#10;2lGaThvSxBGtTJp2SxvTdjRO1WRb+feYE9xsv6fn7+WryfbigqPvHClYzCMQSLUzHTUK9h/b+yUI&#10;HzQZ3TtCBd/oYVXc3uQ6M+5KO7yUoREcQj7TCtoQhkxKX7dotZ+7AYm1TzdaHXgdG2lGfeVw28s4&#10;ihJpdUf8odUDvrZYf5Vnq2B3KLf75dt7l54OTSyPx8puplSpu9m0fgERcAp/ZvjFZ3QomKlyZzJe&#10;9AriNOEugYenBQg2pM8Rd6n48Jg8gCxy+b9C8QMAAP//AwBQSwECLQAUAAYACAAAACEAtoM4kv4A&#10;AADhAQAAEwAAAAAAAAAAAAAAAAAAAAAAW0NvbnRlbnRfVHlwZXNdLnhtbFBLAQItABQABgAIAAAA&#10;IQA4/SH/1gAAAJQBAAALAAAAAAAAAAAAAAAAAC8BAABfcmVscy8ucmVsc1BLAQItABQABgAIAAAA&#10;IQAS7zgxTQIAAIwEAAAOAAAAAAAAAAAAAAAAAC4CAABkcnMvZTJvRG9jLnhtbFBLAQItABQABgAI&#10;AAAAIQBeKGyP4AAAAAoBAAAPAAAAAAAAAAAAAAAAAKcEAABkcnMvZG93bnJldi54bWxQSwUGAAAA&#10;AAQABADzAAAAtAUAAAAA&#10;" fillcolor="#deeaf6 [660]">
                <v:textbox style="mso-fit-shape-to-text:t">
                  <w:txbxContent>
                    <w:p w:rsidR="00416F2A" w:rsidRDefault="00416F2A" w:rsidP="00416F2A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</w:t>
                      </w:r>
                      <w:r w:rsidRPr="00DA5ED7">
                        <w:rPr>
                          <w:lang w:val="en-GB"/>
                        </w:rPr>
                        <w:t>old standard ser</w:t>
                      </w:r>
                      <w:r>
                        <w:rPr>
                          <w:lang w:val="en-GB"/>
                        </w:rPr>
                        <w:t>a</w:t>
                      </w:r>
                      <w:r w:rsidRPr="00DA5ED7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available</w:t>
                      </w:r>
                    </w:p>
                    <w:p w:rsidR="00416F2A" w:rsidRPr="00DA5ED7" w:rsidRDefault="00416F2A" w:rsidP="00416F2A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172; Sheep = 201; Goats = 98; Swine = 8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16F2A" w:rsidRDefault="00416F2A" w:rsidP="00416F2A">
      <w:pPr>
        <w:pStyle w:val="Normal-USA"/>
        <w:spacing w:line="480" w:lineRule="auto"/>
        <w:ind w:firstLine="0"/>
        <w:rPr>
          <w:rFonts w:cs="Arial"/>
          <w:b/>
          <w:color w:val="222222"/>
          <w:spacing w:val="5"/>
          <w:lang w:val="en-GB"/>
        </w:rPr>
      </w:pPr>
    </w:p>
    <w:p w:rsidR="00416F2A" w:rsidRDefault="00416F2A" w:rsidP="00416F2A">
      <w:pPr>
        <w:pStyle w:val="Normal-USA"/>
        <w:spacing w:line="480" w:lineRule="auto"/>
        <w:ind w:firstLine="0"/>
        <w:rPr>
          <w:rFonts w:cs="Arial"/>
          <w:b/>
          <w:color w:val="222222"/>
          <w:spacing w:val="5"/>
          <w:lang w:val="en-GB"/>
        </w:rPr>
      </w:pPr>
      <w:r>
        <w:rPr>
          <w:rFonts w:cs="Arial"/>
          <w:b/>
          <w:noProof/>
          <w:snapToGrid/>
          <w:color w:val="222222"/>
          <w:spacing w:val="5"/>
          <w:lang w:val="es-ES"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B681F1" wp14:editId="45A3B84B">
                <wp:simplePos x="0" y="0"/>
                <wp:positionH relativeFrom="column">
                  <wp:posOffset>4884420</wp:posOffset>
                </wp:positionH>
                <wp:positionV relativeFrom="paragraph">
                  <wp:posOffset>182245</wp:posOffset>
                </wp:positionV>
                <wp:extent cx="53340" cy="350520"/>
                <wp:effectExtent l="19050" t="0" r="41910" b="30480"/>
                <wp:wrapNone/>
                <wp:docPr id="25" name="Flecha abaj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3505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69F0E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 abajo 25" o:spid="_x0000_s1026" type="#_x0000_t67" style="position:absolute;margin-left:384.6pt;margin-top:14.35pt;width:4.2pt;height:2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sjcewIAAEEFAAAOAAAAZHJzL2Uyb0RvYy54bWysVE1v2zAMvQ/YfxB0X52kzT6COkXQosOA&#10;oi3WDj0zslR7kEWNUuJkv36U7LhFW+wwzAdZFMlH8onU6dmutWKrKTToSjk9mkihncKqcY+l/HF/&#10;+eGzFCGCq8Ci06Xc6yDPlu/fnXZ+oWdYo600CQZxYdH5UtYx+kVRBFXrFsIReu1YaZBaiCzSY1ER&#10;dIze2mI2mXwsOqTKEyodAp9e9Eq5zPjGaBVvjAk6CltKzi3mlfK6TmuxPIXFI4GvGzWkAf+QRQuN&#10;46Aj1AVEEBtqXkG1jSIMaOKRwrZAYxqlcw1czXTyopq7GrzOtTA5wY80hf8Hq663tySaqpSzuRQO&#10;Wr6jS6tVDQLW8BMFHzNHnQ8LNr3ztzRIgbep4J2hNv25FLHLvO5HXvUuCsWH8+PjEyZfseZ4PpnP&#10;Mu3Fk6+nEL9qbEXalLLCzq2IsMuMwvYqRA7K9gc7FlJCfQp5F/dWpyys+64Nl8NBZ9k7N5I+tyS2&#10;wC0ASmkXp72qhkr3x/MJf6lODjJ6ZCkDJmTTWDtiDwCpSV9j9zCDfXLVuQ9H58nfEuudR48cGV0c&#10;ndvGIb0FYLmqIXJvfyCppyaxtMZqz5dN2E9B8OqyYcKvIMRbIG57viMe5XjDi7HYlRKHnRQ10u+3&#10;zpM9dyNrpeh4jEoZfm2AtBT2m+M+/TI9SVcfs3Ay/8R3L+i5Zv1c4zbtOfI1TfnR8Cpvk320h60h&#10;bB944lcpKqvAKY5dShXpIJzHfrz5zVB6tcpmPGse4pW78yqBJ1ZTL93vHoD80HWRu/UaDyMHixd9&#10;19smT4erTUTT5KZ84nXgm+c0N87wpqSH4LmcrZ5evuUfAAAA//8DAFBLAwQUAAYACAAAACEAY1rr&#10;Yt8AAAAJAQAADwAAAGRycy9kb3ducmV2LnhtbEyP3UrEMBCF7wXfIYzgzeKmVumfnS6iCIq6YPUB&#10;ZpvYFptJSbK79e2NV3o5nI9zvqk3i5nEQTs/Wka4XCcgNHdWjdwjfLw/XBQgfCBWNFnWCN/aw6Y5&#10;PampUvbIb/rQhl7EEvYVIQwhzJWUvhu0Ib+2s+aYfVpnKMTT9VI5OsZyM8k0STJpaOS4MNCs7wbd&#10;fbV7g/DKzlNhV+1j+XKd3j89b7fluEI8P1tub0AEvYQ/GH71ozo00Wln96y8mBDyrEwjipAWOYgI&#10;5HmegdghFFclyKaW/z9ofgAAAP//AwBQSwECLQAUAAYACAAAACEAtoM4kv4AAADhAQAAEwAAAAAA&#10;AAAAAAAAAAAAAAAAW0NvbnRlbnRfVHlwZXNdLnhtbFBLAQItABQABgAIAAAAIQA4/SH/1gAAAJQB&#10;AAALAAAAAAAAAAAAAAAAAC8BAABfcmVscy8ucmVsc1BLAQItABQABgAIAAAAIQA74sjcewIAAEEF&#10;AAAOAAAAAAAAAAAAAAAAAC4CAABkcnMvZTJvRG9jLnhtbFBLAQItABQABgAIAAAAIQBjWuti3wAA&#10;AAkBAAAPAAAAAAAAAAAAAAAAANUEAABkcnMvZG93bnJldi54bWxQSwUGAAAAAAQABADzAAAA4QUA&#10;AAAA&#10;" adj="19957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snapToGrid/>
          <w:color w:val="222222"/>
          <w:spacing w:val="5"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E1E280" wp14:editId="58BB0664">
                <wp:simplePos x="0" y="0"/>
                <wp:positionH relativeFrom="column">
                  <wp:posOffset>1836420</wp:posOffset>
                </wp:positionH>
                <wp:positionV relativeFrom="paragraph">
                  <wp:posOffset>197485</wp:posOffset>
                </wp:positionV>
                <wp:extent cx="53340" cy="350520"/>
                <wp:effectExtent l="19050" t="0" r="41910" b="30480"/>
                <wp:wrapNone/>
                <wp:docPr id="24" name="Flecha abaj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3505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3F519" id="Flecha abajo 24" o:spid="_x0000_s1026" type="#_x0000_t67" style="position:absolute;margin-left:144.6pt;margin-top:15.55pt;width:4.2pt;height:27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LCTewIAAEEFAAAOAAAAZHJzL2Uyb0RvYy54bWysVE1v2zAMvQ/YfxB0X+2kyT6COkXQosOA&#10;og3WDj0zslR7kERNUuJkv36U7LhFW+wwzAdZFMlH8onU2fneaLaTPrRoKz45KTmTVmDd2seK/7i/&#10;+vCZsxDB1qDRyoofZODny/fvzjq3kFNsUNfSMwKxYdG5ijcxukVRBNFIA+EEnbSkVOgNRBL9Y1F7&#10;6Ajd6GJalh+LDn3tPAoZAp1e9kq+zPhKSRFvlQoyMl1xyi3m1ed1k9ZieQaLRw+uacWQBvxDFgZa&#10;S0FHqEuIwLa+fQVlWuExoIonAk2BSrVC5hqomkn5opq7BpzMtRA5wY00hf8HK252a8/auuLTGWcW&#10;DN3RlZaiAQYb+ImMjomjzoUFmd65tR+kQNtU8F55k/5UCttnXg8jr3IfmaDD+enpjMgXpDmdl/Np&#10;pr148nU+xK8SDUubitfY2ZX32GVGYXcdIgUl+6MdCSmhPoW8iwctUxbafpeKyqGg0+ydG0leaM92&#10;QC0AQkgbJ72qgVr2x/OSvlQnBRk9spQBE7JqtR6xB4DUpK+xe5jBPrnK3Iejc/m3xHrn0SNHRhtH&#10;Z9Na9G8BaKpqiNzbH0nqqUksbbA+0GV77KcgOHHVEuHXEOIaPLU93RGNcrylRWnsKo7DjrMG/e+3&#10;zpM9dSNpOetojCoefm3BS870N0t9+mUyS1cfszCbf6K7Z/65ZvNcY7fmAumaJvRoOJG3yT7q41Z5&#10;NA808asUlVRgBcWuuIj+KFzEfrzpzRBytcpmNGsO4rW9cyKBJ1ZTL93vH8C7oesidesNHkcOFi/6&#10;rrdNnhZX24iqzU35xOvAN81pbpzhTUkPwXM5Wz29fMs/AAAA//8DAFBLAwQUAAYACAAAACEA5fSy&#10;WuAAAAAJAQAADwAAAGRycy9kb3ducmV2LnhtbEyP0UrDMBSG7wXfIRzBm7GlzaS2tekQRVCmg1Uf&#10;IGuObbE5KUm21bc3Xunl4f/4/+9Um9mM7ITOD5YkpKsEGFJr9UCdhI/3p2UOzAdFWo2WUMI3etjU&#10;lxeVKrU90x5PTehYLCFfKgl9CFPJuW97NMqv7IQUs0/rjArxdB3XTp1juRm5SJKMGzVQXOjVhA89&#10;tl/N0Uh4I+dVbhfNc/F6Ix5ftrtdMSykvL6a7++ABZzDHwy/+lEd6uh0sEfSno0SRF6IiEpYpymw&#10;CIjiNgN2kJBna+B1xf9/UP8AAAD//wMAUEsBAi0AFAAGAAgAAAAhALaDOJL+AAAA4QEAABMAAAAA&#10;AAAAAAAAAAAAAAAAAFtDb250ZW50X1R5cGVzXS54bWxQSwECLQAUAAYACAAAACEAOP0h/9YAAACU&#10;AQAACwAAAAAAAAAAAAAAAAAvAQAAX3JlbHMvLnJlbHNQSwECLQAUAAYACAAAACEA9Aiwk3sCAABB&#10;BQAADgAAAAAAAAAAAAAAAAAuAgAAZHJzL2Uyb0RvYy54bWxQSwECLQAUAAYACAAAACEA5fSyWuAA&#10;AAAJAQAADwAAAAAAAAAAAAAAAADVBAAAZHJzL2Rvd25yZXYueG1sUEsFBgAAAAAEAAQA8wAAAOIF&#10;AAAAAA==&#10;" adj="19957" fillcolor="#5b9bd5 [3204]" strokecolor="#1f4d78 [1604]" strokeweight="1pt"/>
            </w:pict>
          </mc:Fallback>
        </mc:AlternateContent>
      </w:r>
    </w:p>
    <w:p w:rsidR="00416F2A" w:rsidRDefault="00416F2A" w:rsidP="00416F2A">
      <w:pPr>
        <w:pStyle w:val="Normal-USA"/>
        <w:spacing w:line="480" w:lineRule="auto"/>
        <w:ind w:firstLine="0"/>
        <w:rPr>
          <w:rFonts w:cs="Arial"/>
          <w:b/>
          <w:color w:val="222222"/>
          <w:spacing w:val="5"/>
          <w:lang w:val="en-GB"/>
        </w:rPr>
      </w:pPr>
      <w:r w:rsidRPr="00DA5ED7">
        <w:rPr>
          <w:rFonts w:cs="Arial"/>
          <w:b/>
          <w:noProof/>
          <w:color w:val="222222"/>
          <w:spacing w:val="5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9F10585" wp14:editId="4E6D74F7">
                <wp:simplePos x="0" y="0"/>
                <wp:positionH relativeFrom="column">
                  <wp:posOffset>495300</wp:posOffset>
                </wp:positionH>
                <wp:positionV relativeFrom="paragraph">
                  <wp:posOffset>273685</wp:posOffset>
                </wp:positionV>
                <wp:extent cx="2324100" cy="1404620"/>
                <wp:effectExtent l="0" t="0" r="19050" b="23495"/>
                <wp:wrapSquare wrapText="bothSides"/>
                <wp:docPr id="1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era from Brucella infected animals 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88; Sheep = 100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oats = 46; Swine = 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F10585" id="Cuadro de texto 1" o:spid="_x0000_s1027" type="#_x0000_t202" style="position:absolute;margin-left:39pt;margin-top:21.55pt;width:183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EKpSwIAAJEEAAAOAAAAZHJzL2Uyb0RvYy54bWysVNuO0zAQfUfiHyy/06QhXXarpqulSxHS&#10;cpEWPsC1ncbC9gTbbVK+nrHdlgjeEC+RPTM+c2bOTFb3o9HkKJ1XYBs6n5WUSMtBKLtv6Lev21e3&#10;lPjArGAarGzoSXp6v375YjX0S1lBB1pIRxDE+uXQN7QLoV8WheedNMzPoJcWnS04wwJe3b4Qjg2I&#10;bnRRleVNMYATvQMuvUfrY3bSdcJvW8nD57b1MhDdUOQW0tel7y5+i/WKLfeO9Z3iZxrsH1gYpiwm&#10;vUI9ssDIwam/oIziDjy0YcbBFNC2istUA1YzL/+o5rljvUy1YHN8f22T/3+w/NPxiyNKoHaUWGZQ&#10;os2BCQdESBLkGIDMY5OG3i8x9rnH6DC+hTE+iAX7/gn4d08sbDpm9/LBORg6yQSSTC+LydOM4yPI&#10;bvgIArOxQ4AENLbOREDsCUF0FOt0FQh5EI7G6nVVz0t0cfTN67K+qZKEBVtenvfOh/cSDImHhjqc&#10;gATPjk8+YCEYeglJ9EErsVVap0ucOrnRjhwZzgvjXNqQy9QHg3yzHecOOaTJQTPOVzbfXsyYIs1v&#10;REoJ/TSJtmRo6N2iWuT+TX3e7XfX9BEu54mA0zCjAi6NVqahKemZTOz6OysSscCUzmd8rC3SiDLE&#10;zmcNwrgbz7Kf1d2BOKEuDvKO4E7joQP3k5IB96Oh/seBOUmJ/mBR27t5XceFSpd68QaFIG7q2U09&#10;zHKEamigJB83IS1hnqAHnIGtSupElpnJmTLOferheUfjYk3vKer3n2T9CwAA//8DAFBLAwQUAAYA&#10;CAAAACEAs/nR4N8AAAAJAQAADwAAAGRycy9kb3ducmV2LnhtbEyPQU+DQBCF7yb+h82YeLNLKSkE&#10;GRo1aTyaYpOmt4VdgZadJey2xX/veNLjmzd573vFZraDuJrJ944QlosIhKHG6Z5ahP3n9ikD4YMi&#10;rQZHBuHbeNiU93eFyrW70c5cq9AKDiGfK4QuhDGX0jedscov3GiIvS83WRVYTq3Uk7pxuB1kHEVr&#10;aVVP3NCp0bx1pjlXF4uwO1Tbffb+0aenQxvL47G2r3OK+PgwvzyDCGYOf8/wi8/oUDJT7S6kvRgQ&#10;0oynBIRktQTBfpIkfKgR4nWyAlkW8v+C8gcAAP//AwBQSwECLQAUAAYACAAAACEAtoM4kv4AAADh&#10;AQAAEwAAAAAAAAAAAAAAAAAAAAAAW0NvbnRlbnRfVHlwZXNdLnhtbFBLAQItABQABgAIAAAAIQA4&#10;/SH/1gAAAJQBAAALAAAAAAAAAAAAAAAAAC8BAABfcmVscy8ucmVsc1BLAQItABQABgAIAAAAIQDP&#10;tEKpSwIAAJEEAAAOAAAAAAAAAAAAAAAAAC4CAABkcnMvZTJvRG9jLnhtbFBLAQItABQABgAIAAAA&#10;IQCz+dHg3wAAAAkBAAAPAAAAAAAAAAAAAAAAAKUEAABkcnMvZG93bnJldi54bWxQSwUGAAAAAAQA&#10;BADzAAAAsQUAAAAA&#10;" fillcolor="#deeaf6 [660]">
                <v:textbox style="mso-fit-shape-to-text:t"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era from Brucella infected animals 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88; Sheep = 100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oats = 46; Swine = 3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5ED7">
        <w:rPr>
          <w:rFonts w:cs="Arial"/>
          <w:b/>
          <w:noProof/>
          <w:color w:val="222222"/>
          <w:spacing w:val="5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82D03AB" wp14:editId="51F28C17">
                <wp:simplePos x="0" y="0"/>
                <wp:positionH relativeFrom="column">
                  <wp:posOffset>4114800</wp:posOffset>
                </wp:positionH>
                <wp:positionV relativeFrom="paragraph">
                  <wp:posOffset>266065</wp:posOffset>
                </wp:positionV>
                <wp:extent cx="2209800" cy="1404620"/>
                <wp:effectExtent l="0" t="0" r="19050" b="23495"/>
                <wp:wrapSquare wrapText="bothSides"/>
                <wp:docPr id="4" name="Cuadro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ra from Brucellosis free animals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84; Sheep = 101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oats = 52; Swine = 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2D03AB" id="Cuadro de texto 4" o:spid="_x0000_s1028" type="#_x0000_t202" style="position:absolute;margin-left:324pt;margin-top:20.95pt;width:17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y8pTAIAAJEEAAAOAAAAZHJzL2Uyb0RvYy54bWysVNtu2zAMfR+wfxD0vtoxnK4x4hRdug4D&#10;ugvQ7QMUSY6FSaImKbGzrx8lJ2m6vQ17ESSSPjzkIb28HY0me+mDAtvS2VVJibQchLLbln7/9vDm&#10;hpIQmRVMg5UtPchAb1evXy0H18gKetBCeoIgNjSDa2kfo2uKIvBeGhauwEmLzg68YRGfflsIzwZE&#10;N7qoyvK6GMAL54HLENB6PznpKuN3neTxS9cFGYluKXKL+fT53KSzWC1Zs/XM9YofabB/YGGYspj0&#10;DHXPIiM7r/6CMop7CNDFKw6mgK5TXOYasJpZ+Uc1Tz1zMteCzQnu3Kbw/2D55/1XT5RoaU2JZQYl&#10;Wu+Y8ECEJFGOEUidmjS40GDsk8PoOL6DEcXOBQf3CPxHIBbWPbNbeec9DL1kAknO0pfFxacTTkgg&#10;m+ETCMzGdhEy0Nh5kzqIPSGIjmIdzgIhD8LRWFXl4qZEF0ffrC7r6ypLWLDm9LnzIX6QYEi6tNTj&#10;BGR4tn8MMdFhzSkkZQuglXhQWudHmjq51p7sGc4L41zaOJWpdwb5TnacO+SQJwfNOF+TGYlNZkyR&#10;5zch5YQvkmhLhpYu5tV86t8LAn67OadPcM+Al2FGRVwarUxLc9IjmdT191ZkYpEpPd2RjbZHGVLn&#10;Jw3iuBmz7NVJ3Q2IA+riYdoR3Gm89OB/UTLgfrQ0/NwxLynRHy1qu5jVdVqo/Kjnb1EI4i89m0sP&#10;sxyhWhopma7rmJcwd93d4Qw8qKxOGpaJyZEyzn3u4XFH02JdvnPU859k9RsAAP//AwBQSwMEFAAG&#10;AAgAAAAhAL69QNzgAAAACgEAAA8AAABkcnMvZG93bnJldi54bWxMj0FPg0AQhe8m/ofNmHizC9hQ&#10;oAyNmjQeTbFJ09sCU0DZXcJuW/z3jqd6fPNe3nwv38x6EBeaXG8NQrgIQJCpbdObFmH/uX1KQDiv&#10;TKMGawjhhxxsivu7XGWNvZodXUrfCi4xLlMInfdjJqWrO9LKLexIhr2TnbTyLKdWNpO6crkeZBQE&#10;sdSqN/yhUyO9dVR/l2eNsDuU233y/tGvvg5tJI/HSr/OK8THh/llDcLT7G9h+MNndCiYqbJn0zgx&#10;IMTLhLd4hGWYguBAmsZ8qBCi+DkEWeTy/4TiFwAA//8DAFBLAQItABQABgAIAAAAIQC2gziS/gAA&#10;AOEBAAATAAAAAAAAAAAAAAAAAAAAAABbQ29udGVudF9UeXBlc10ueG1sUEsBAi0AFAAGAAgAAAAh&#10;ADj9If/WAAAAlAEAAAsAAAAAAAAAAAAAAAAALwEAAF9yZWxzLy5yZWxzUEsBAi0AFAAGAAgAAAAh&#10;AO7rLylMAgAAkQQAAA4AAAAAAAAAAAAAAAAALgIAAGRycy9lMm9Eb2MueG1sUEsBAi0AFAAGAAgA&#10;AAAhAL69QNzgAAAACgEAAA8AAAAAAAAAAAAAAAAApgQAAGRycy9kb3ducmV2LnhtbFBLBQYAAAAA&#10;BAAEAPMAAACzBQAAAAA=&#10;" fillcolor="#deeaf6 [660]">
                <v:textbox style="mso-fit-shape-to-text:t"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ra from Brucellosis free animals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84; Sheep = 101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oats = 52; Swine = 4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16F2A" w:rsidRDefault="00416F2A" w:rsidP="00416F2A">
      <w:pPr>
        <w:spacing w:after="160"/>
        <w:rPr>
          <w:rFonts w:ascii="Arial" w:eastAsia="Times New Roman" w:hAnsi="Arial" w:cs="Arial"/>
          <w:snapToGrid w:val="0"/>
          <w:color w:val="222222"/>
          <w:spacing w:val="5"/>
          <w:sz w:val="24"/>
          <w:szCs w:val="24"/>
          <w:lang w:val="en-GB" w:eastAsia="es-ES_tradnl"/>
        </w:rPr>
      </w:pP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F52772" wp14:editId="37F71921">
                <wp:simplePos x="0" y="0"/>
                <wp:positionH relativeFrom="column">
                  <wp:posOffset>4164330</wp:posOffset>
                </wp:positionH>
                <wp:positionV relativeFrom="paragraph">
                  <wp:posOffset>2346960</wp:posOffset>
                </wp:positionV>
                <wp:extent cx="45085" cy="274320"/>
                <wp:effectExtent l="19050" t="0" r="31115" b="30480"/>
                <wp:wrapNone/>
                <wp:docPr id="22" name="Flecha abaj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E1542" id="Flecha abajo 22" o:spid="_x0000_s1026" type="#_x0000_t67" style="position:absolute;margin-left:327.9pt;margin-top:184.8pt;width:3.55pt;height:21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suCewIAAEEFAAAOAAAAZHJzL2Uyb0RvYy54bWysVMFu2zAMvQ/YPwi6r3a8ZO2COkXQosOA&#10;oi2aDj0zslR7kEVNUuJkXz9KdpyiLXYY5oMsiuQj+UTq/GLXaraVzjdoSj45yTmTRmDVmOeS/3i8&#10;/nTGmQ9gKtBoZMn30vOLxccP552dywJr1JV0jECMn3e25HUIdp5lXtSyBX+CVhpSKnQtBBLdc1Y5&#10;6Ai91VmR51+yDl1lHQrpPZ1e9Uq+SPhKSRHulPIyMF1yyi2k1aV1HddscQ7zZwe2bsSQBvxDFi00&#10;hoKOUFcQgG1c8waqbYRDjyqcCGwzVKoRMtVA1UzyV9WsarAy1ULkeDvS5P8frLjd3jvWVCUvCs4M&#10;tHRH11qKGhis4ScyOiaOOuvnZLqy926QPG1jwTvl2vinUtgu8bofeZW7wAQdTmf52YwzQZridPq5&#10;SLRnR1/rfPgmsWVxU/IKO7N0DrvEKGxvfKCgZH+wIyEm1KeQdmGvZcxCmwepqBwKWiTv1EjyUju2&#10;BWoBEEKaMOlVNVSyP57l9MU6KcjokaQEGJFVo/WIPQDEJn2L3cMM9tFVpj4cnfO/JdY7jx4pMpow&#10;OreNQfcegKaqhsi9/YGknprI0hqrPV22w34KvBXXDRF+Az7cg6O2pwGhUQ53tCiNXclx2HFWo/v9&#10;3nm0p24kLWcdjVHJ/a8NOMmZ/m6oT79OptM4d0mYzk7p7pl7qVm/1JhNe4l0TRN6NKxI22gf9GGr&#10;HLZPNPHLGJVUYATFLrkI7iBchn686c0QcrlMZjRrFsKNWVkRwSOrsZced0/g7NB1gbr1Fg8jB/NX&#10;fdfbRk+Dy01A1aSmPPI68E1zmhpneFPiQ/BSTlbHl2/xBwAA//8DAFBLAwQUAAYACAAAACEAzo4x&#10;gN0AAAALAQAADwAAAGRycy9kb3ducmV2LnhtbEyPzU7DMBCE70i8g7VI3KjzQ00bsqkQEteqPzyA&#10;Ey9J1HgdxU4b3h5zguNoRjPflLvFDuJKk+8dI6SrBARx40zPLcLn+eNpA8IHzUYPjgnhmzzsqvu7&#10;UhfG3fhI11NoRSxhX2iELoSxkNI3HVntV24kjt6Xm6wOUU6tNJO+xXI7yCxJlLS657jQ6ZHeO2ou&#10;p9kiHOrusg/poZ/znI+GqF728gXx8WF5ewURaAl/YfjFj+hQRabazWy8GBDUeh3RA0KutgpETCiV&#10;bUHUCM9ptgFZlfL/h+oHAAD//wMAUEsBAi0AFAAGAAgAAAAhALaDOJL+AAAA4QEAABMAAAAAAAAA&#10;AAAAAAAAAAAAAFtDb250ZW50X1R5cGVzXS54bWxQSwECLQAUAAYACAAAACEAOP0h/9YAAACUAQAA&#10;CwAAAAAAAAAAAAAAAAAvAQAAX3JlbHMvLnJlbHNQSwECLQAUAAYACAAAACEAp2rLgnsCAABBBQAA&#10;DgAAAAAAAAAAAAAAAAAuAgAAZHJzL2Uyb0RvYy54bWxQSwECLQAUAAYACAAAACEAzo4xgN0AAAAL&#10;AQAADwAAAAAAAAAAAAAAAADVBAAAZHJzL2Rvd25yZXYueG1sUEsFBgAAAAAEAAQA8wAAAN8FAAAA&#10;AA==&#10;" adj="19825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8BE33A" wp14:editId="1A98F28D">
                <wp:simplePos x="0" y="0"/>
                <wp:positionH relativeFrom="column">
                  <wp:posOffset>1470025</wp:posOffset>
                </wp:positionH>
                <wp:positionV relativeFrom="paragraph">
                  <wp:posOffset>2369820</wp:posOffset>
                </wp:positionV>
                <wp:extent cx="45085" cy="274320"/>
                <wp:effectExtent l="19050" t="0" r="31115" b="30480"/>
                <wp:wrapNone/>
                <wp:docPr id="18" name="Flecha abaj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FB8F6" id="Flecha abajo 18" o:spid="_x0000_s1026" type="#_x0000_t67" style="position:absolute;margin-left:115.75pt;margin-top:186.6pt;width:3.55pt;height:21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9MWewIAAEEFAAAOAAAAZHJzL2Uyb0RvYy54bWysVFFP2zAQfp+0/2D5fSTt2sEqUlSBmCYh&#10;QMDE89WxSSbb59lu0+7X7+ykAQHaw7Q8OD7f3Xd3n+98erYzmm2lDy3aik+OSs6kFVi39qniPx4u&#10;P51wFiLYGjRaWfG9DPxs+fHDaecWcooN6lp6RiA2LDpX8SZGtyiKIBppIByhk5aUCr2BSKJ/KmoP&#10;HaEbXUzL8kvRoa+dRyFDoNOLXsmXGV8pKeKNUkFGpitOucW8+ryu01osT2Hx5ME1rRjSgH/IwkBr&#10;KegIdQER2Ma3b6BMKzwGVPFIoClQqVbIXANVMylfVXPfgJO5FiInuJGm8P9gxfX21rO2prujm7Jg&#10;6I4utRQNMFjDT2R0TBx1LizI9N7d+kEKtE0F75Q36U+lsF3mdT/yKneRCTqczcuTOWeCNNPj2edp&#10;pr149nU+xG8SDUubitfY2ZX32GVGYXsVIgUl+4MdCSmhPoW8i3stUxba3klF5VDQafbOjSTPtWdb&#10;oBYAIaSNk17VQC3743lJX6qTgoweWcqACVm1Wo/YA0Bq0rfYPcxgn1xl7sPRufxbYr3z6JEjo42j&#10;s2kt+vcANFU1RO7tDyT11CSW1ljv6bI99lMQnLhsifArCPEWPLU9DQiNcryhRWnsKo7DjrMG/e/3&#10;zpM9dSNpOetojCoefm3AS870d0t9+nUym6W5y8Jsfkx3z/xLzfqlxm7MOdI1TejRcCJvk33Uh63y&#10;aB5p4lcpKqnACopdcRH9QTiP/XjTmyHkapXNaNYcxCt770QCT6ymXnrYPYJ3Q9dF6tZrPIwcLF71&#10;XW+bPC2uNhFVm5vymdeBb5rT3DjDm5Iegpdytnp++ZZ/AAAA//8DAFBLAwQUAAYACAAAACEA3ls1&#10;Xt0AAAALAQAADwAAAGRycy9kb3ducmV2LnhtbEyPQW6DMBBF95VyB2siddcYcEoiyhBVlbqNkrQH&#10;MHgKKHiMsEno7euu2uXoP/3/pjwsdhA3mnzvGCHdJCCIG2d6bhE+P96f9iB80Gz04JgQvsnDoVo9&#10;lLow7s5nul1CK2IJ+0IjdCGMhZS+6chqv3Ejccy+3GR1iOfUSjPpeyy3g8ySJJdW9xwXOj3SW0fN&#10;9TJbhFPdXY8hPfWzUnw2RPVylDvEx/Xy+gIi0BL+YPjVj+pQRafazWy8GBAylT5HFEHtVAYiEpna&#10;5yBqhG2ab0FWpfz/Q/UDAAD//wMAUEsBAi0AFAAGAAgAAAAhALaDOJL+AAAA4QEAABMAAAAAAAAA&#10;AAAAAAAAAAAAAFtDb250ZW50X1R5cGVzXS54bWxQSwECLQAUAAYACAAAACEAOP0h/9YAAACUAQAA&#10;CwAAAAAAAAAAAAAAAAAvAQAAX3JlbHMvLnJlbHNQSwECLQAUAAYACAAAACEA3wvTFnsCAABBBQAA&#10;DgAAAAAAAAAAAAAAAAAuAgAAZHJzL2Uyb0RvYy54bWxQSwECLQAUAAYACAAAACEA3ls1Xt0AAAAL&#10;AQAADwAAAAAAAAAAAAAAAADVBAAAZHJzL2Rvd25yZXYueG1sUEsFBgAAAAAEAAQA8wAAAN8FAAAA&#10;AA==&#10;" adj="19825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89DD3D3" wp14:editId="59D4463A">
                <wp:simplePos x="0" y="0"/>
                <wp:positionH relativeFrom="column">
                  <wp:posOffset>5166360</wp:posOffset>
                </wp:positionH>
                <wp:positionV relativeFrom="paragraph">
                  <wp:posOffset>647700</wp:posOffset>
                </wp:positionV>
                <wp:extent cx="45719" cy="144780"/>
                <wp:effectExtent l="19050" t="0" r="31115" b="45720"/>
                <wp:wrapNone/>
                <wp:docPr id="14" name="Flecha abaj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44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0F99E" id="Flecha abajo 14" o:spid="_x0000_s1026" type="#_x0000_t67" style="position:absolute;margin-left:406.8pt;margin-top:51pt;width:3.6pt;height:11.4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soGeQIAAEEFAAAOAAAAZHJzL2Uyb0RvYy54bWysVFFP2zAQfp+0/2D5faStyhgVKapATJMQ&#10;oMHE89WxSSbH553dpt2v39lJAwK0h2l9SH2+u+98n7/z2fmutWKrKTToSjk9mkihncKqcU+l/PFw&#10;9emLFCGCq8Ci06Xc6yDPlx8/nHV+oWdYo600CQZxYdH5UtYx+kVRBFXrFsIReu3YaZBaiGzSU1ER&#10;dIze2mI2mXwuOqTKEyodAu9e9k65zPjGaBVvjQk6CltKPlvMX8rfdfoWyzNYPBH4ulHDMeAfTtFC&#10;47joCHUJEcSGmjdQbaMIA5p4pLAt0JhG6dwDdzOdvOrmvgavcy9MTvAjTeH/waqb7R2JpuK7m0vh&#10;oOU7urJa1SBgDT9R8DZz1Pmw4NB7f0eDFXiZGt4ZatM/tyJ2mdf9yKveRaF4c358Mj2VQrFnOp+f&#10;fMm0F8+5nkL8qrEVaVHKCju3IsIuMwrb6xC5KMcf4thIB+qPkFdxb3U6hXXfteF2uOgsZ2ch6QtL&#10;YgssAVBKuzjtXTVUut8+nvAv9clFxoxsZcCEbBprR+wBIIn0LXYPM8SnVJ11OCZP/nawPnnMyJXR&#10;xTG5bRzSewCWuxoq9/EHknpqEktrrPZ82YT9FASvrhom/BpCvANi2fOA8CjHW/4Yi10pcVhJUSP9&#10;fm8/xbMa2StFx2NUyvBrA6SlsN8c6/SULzzNXTZYBzM26KVn/dLjNu0F8jVN+dHwKi9TfLSHpSFs&#10;H3niV6kqu8Aprl1KFelgXMR+vPnNUHq1ymE8ax7itbv3KoEnVpOWHnaPQH5QXWS13uBh5GDxSnd9&#10;bMp0uNpENE0W5TOvA988p1k4w5uSHoKXdo56fvmWfwAAAP//AwBQSwMEFAAGAAgAAAAhAPjCyhrg&#10;AAAACwEAAA8AAABkcnMvZG93bnJldi54bWxMj81uwjAQhO+V+g7WVuqt2KQVitI4qD9CuRWVcuG2&#10;xEsSEdshdiC8fbenctyZT7Mz+XKynTjTEFrvNMxnCgS5ypvW1Rq2P6unFESI6Ax23pGGKwVYFvd3&#10;OWbGX9w3nTexFhziQoYamhj7TMpQNWQxzHxPjr2DHyxGPodamgEvHG47mSi1kBZbxx8a7Omjoeq4&#10;Ga2GXfl5LNfX4Wt9WI3T9v10anclav34ML29gog0xX8Y/upzdSi4096PzgTRaUjnzwtG2VAJj2Ii&#10;TRSP2bOSvKQgi1zebih+AQAA//8DAFBLAQItABQABgAIAAAAIQC2gziS/gAAAOEBAAATAAAAAAAA&#10;AAAAAAAAAAAAAABbQ29udGVudF9UeXBlc10ueG1sUEsBAi0AFAAGAAgAAAAhADj9If/WAAAAlAEA&#10;AAsAAAAAAAAAAAAAAAAALwEAAF9yZWxzLy5yZWxzUEsBAi0AFAAGAAgAAAAhAKheygZ5AgAAQQUA&#10;AA4AAAAAAAAAAAAAAAAALgIAAGRycy9lMm9Eb2MueG1sUEsBAi0AFAAGAAgAAAAhAPjCyhrgAAAA&#10;CwEAAA8AAAAAAAAAAAAAAAAA0wQAAGRycy9kb3ducmV2LnhtbFBLBQYAAAAABAAEAPMAAADgBQAA&#10;AAA=&#10;" adj="18190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971396" wp14:editId="21D72647">
                <wp:simplePos x="0" y="0"/>
                <wp:positionH relativeFrom="column">
                  <wp:posOffset>1546860</wp:posOffset>
                </wp:positionH>
                <wp:positionV relativeFrom="paragraph">
                  <wp:posOffset>632460</wp:posOffset>
                </wp:positionV>
                <wp:extent cx="45719" cy="144780"/>
                <wp:effectExtent l="19050" t="0" r="31115" b="45720"/>
                <wp:wrapNone/>
                <wp:docPr id="13" name="Flecha abaj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447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203BA" id="Flecha abajo 13" o:spid="_x0000_s1026" type="#_x0000_t67" style="position:absolute;margin-left:121.8pt;margin-top:49.8pt;width:3.6pt;height:11.4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NExeQIAAEEFAAAOAAAAZHJzL2Uyb0RvYy54bWysVFFP2zAQfp+0/2D5faTtYEBFiioQ0yQE&#10;aDDxfHVsksnxeWe3affrd3bSgADtYVofUp/v7jvf5+98dr5trdhoCg26Uk4PJlJop7Bq3FMpfzxc&#10;fTqRIkRwFVh0upQ7HeT54uOHs87P9QxrtJUmwSAuzDtfyjpGPy+KoGrdQjhArx07DVILkU16KiqC&#10;jtFbW8wmky9Fh1R5QqVD4N3L3ikXGd8YreKtMUFHYUvJZ4v5S/m7St9icQbzJwJfN2o4BvzDKVpo&#10;HBcdoS4hglhT8waqbRRhQBMPFLYFGtMonXvgbqaTV93c1+B17oXJCX6kKfw/WHWzuSPRVHx3n6Vw&#10;0PIdXVmtahCwgp8oeJs56nyYc+i9v6PBCrxMDW8NtemfWxHbzOtu5FVvo1C8eXh0PD2VQrFnenh4&#10;fJJpL55zPYX4VWMr0qKUFXZuSYRdZhQ21yFyUY7fx7GRDtQfIa/izup0Cuu+a8PtcNFZzs5C0heW&#10;xAZYAqCUdnHau2qodL99NOFf6pOLjBnZyoAJ2TTWjtgDQBLpW+weZohPqTrrcEye/O1gffKYkSuj&#10;i2Ny2zik9wAsdzVU7uP3JPXUJJZWWO34sgn7KQheXTVM+DWEeAfEsucB4VGOt/wxFrtS4rCSokb6&#10;/d5+imc1sleKjseolOHXGkhLYb851ukpX3iau2ywDmZs0EvP6qXHrdsL5Gua8qPhVV6m+Gj3S0PY&#10;PvLEL1NVdoFTXLuUKtLeuIj9ePObofRymcN41jzEa3fvVQJPrCYtPWwfgfygushqvcH9yMH8le76&#10;2JTpcLmOaJosymdeB755TrNwhjclPQQv7Rz1/PIt/gAAAP//AwBQSwMEFAAGAAgAAAAhAIns36Tg&#10;AAAACgEAAA8AAABkcnMvZG93bnJldi54bWxMj01vwjAMhu+T9h8iT9ptpOsYGl1TtA+h3obGuHAz&#10;TWgrGqckKZR/P+/ETpblR6+fN1+MthMn40PrSMHjJAFhqHK6pVrB5mf58AIiRCSNnSOj4GICLIrb&#10;mxwz7c70bU7rWAsOoZChgibGPpMyVI2xGCauN8S3vfMWI6++ltrjmcNtJ9MkmUmLLfGHBnvz0Zjq&#10;sB6sgm35eShXF/+12i+HcfN+PLbbEpW6vxvfXkFEM8YrDH/6rA4FO+3cQDqITkE6fZoxqmA+58lA&#10;+pxwlx2TaToFWeTyf4XiFwAA//8DAFBLAQItABQABgAIAAAAIQC2gziS/gAAAOEBAAATAAAAAAAA&#10;AAAAAAAAAAAAAABbQ29udGVudF9UeXBlc10ueG1sUEsBAi0AFAAGAAgAAAAhADj9If/WAAAAlAEA&#10;AAsAAAAAAAAAAAAAAAAALwEAAF9yZWxzLy5yZWxzUEsBAi0AFAAGAAgAAAAhAITM0TF5AgAAQQUA&#10;AA4AAAAAAAAAAAAAAAAALgIAAGRycy9lMm9Eb2MueG1sUEsBAi0AFAAGAAgAAAAhAIns36TgAAAA&#10;CgEAAA8AAAAAAAAAAAAAAAAA0wQAAGRycy9kb3ducmV2LnhtbFBLBQYAAAAABAAEAPMAAADgBQAA&#10;AAA=&#10;" adj="18190" fillcolor="#5b9bd5 [3204]" strokecolor="#1f4d78 [1604]" strokeweight="1pt"/>
            </w:pict>
          </mc:Fallback>
        </mc:AlternateContent>
      </w:r>
      <w:r w:rsidRPr="00AF189B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E441E4" wp14:editId="30C0A856">
                <wp:simplePos x="0" y="0"/>
                <wp:positionH relativeFrom="column">
                  <wp:posOffset>4229100</wp:posOffset>
                </wp:positionH>
                <wp:positionV relativeFrom="paragraph">
                  <wp:posOffset>784225</wp:posOffset>
                </wp:positionV>
                <wp:extent cx="45085" cy="259080"/>
                <wp:effectExtent l="19050" t="0" r="31115" b="45720"/>
                <wp:wrapNone/>
                <wp:docPr id="6" name="Flecha abaj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1930A" id="Flecha abajo 6" o:spid="_x0000_s1026" type="#_x0000_t67" style="position:absolute;margin-left:333pt;margin-top:61.75pt;width:3.55pt;height:20.4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V4WeQIAAD8FAAAOAAAAZHJzL2Uyb0RvYy54bWysVFFPGzEMfp+0/xDlfdy1ahlUXFEFYpqE&#10;AAETz2ku4W5K4sxJe+1+/Zzc9UCA9jCtD6kd25/t7+ycne+sYVuFoQVX8clRyZlyEurWPVf8x+PV&#10;lxPOQhSuFgacqvheBX6+/PzprPMLNYUGTK2QEYgLi85XvInRL4oiyEZZEY7AK0dGDWhFJBWfixpF&#10;R+jWFNOyPC46wNojSBUC3V72Rr7M+ForGW+1DioyU3GqLeYT87lOZ7E8E4tnFL5p5VCG+IcqrGgd&#10;JR2hLkUUbIPtOyjbSoQAOh5JsAVo3UqVe6BuJuWbbh4a4VXuhcgJfqQp/D9YebO9Q9bWFT/mzAlL&#10;n+jKKNkIJtbiJ7DjxFDnw4IcH/wdDlogMbW702jTPzXCdpnV/ciq2kUm6XI2L0/mnEmyTOen5Ukm&#10;vXiJ9RjiNwWWJaHiNXRuhQhd5lNsr0OkpOR/8CMlFdSXkKW4NypVYdy90tQMJZ3m6DxG6sIg2woa&#10;ACGlcnHSmxpRq/56XtIv9UlJxoisZcCErFtjRuwBII3oe+weZvBPoSpP4Rhc/q2wPniMyJnBxTHY&#10;tg7wIwBDXQ2Ze/8DST01iaU11Hv61Aj9DgQvr1oi/FqEeCeQhp7WgxY53tKhDXQVh0HirAH8/dF9&#10;8qdZJCtnHS1RxcOvjUDFmfnuaEpPJ7NZ2rqszOZfp6Tga8v6tcVt7AXQZ5rQk+FlFpN/NAdRI9gn&#10;2vdVykom4STlrriMeFAuYr/c9GJItVplN9o0L+K1e/AygSdW0yw97p4E+mHqIk3rDRwWTizezF3v&#10;myIdrDYRdJuH8oXXgW/a0jw4w4uSnoHXevZ6efeWfwAAAP//AwBQSwMEFAAGAAgAAAAhAB7AbFDh&#10;AAAACwEAAA8AAABkcnMvZG93bnJldi54bWxMj0tPwzAQhO9I/AdrkbhR50ENCnEqHkJCVBzagLi6&#10;8ZJExOsodpvCr2c5wXFnRrPflKujG8QBp9B70pAuEhBIjbc9tRpe68eLaxAhGrJm8IQavjDAqjo9&#10;KU1h/UwbPGxjK7iEQmE0dDGOhZSh6dCZsPAjEnsffnIm8jm10k5m5nI3yCxJlHSmJ/7QmRHvO2w+&#10;t3unIcuUvRvfXswmXT69r5/bh/p7rrU+Pzve3oCIeIx/YfjFZ3SomGnn92SDGDQopXhLZCPLlyA4&#10;oa7yFMSOFXWZg6xK+X9D9QMAAP//AwBQSwECLQAUAAYACAAAACEAtoM4kv4AAADhAQAAEwAAAAAA&#10;AAAAAAAAAAAAAAAAW0NvbnRlbnRfVHlwZXNdLnhtbFBLAQItABQABgAIAAAAIQA4/SH/1gAAAJQB&#10;AAALAAAAAAAAAAAAAAAAAC8BAABfcmVscy8ucmVsc1BLAQItABQABgAIAAAAIQCTCV4WeQIAAD8F&#10;AAAOAAAAAAAAAAAAAAAAAC4CAABkcnMvZTJvRG9jLnhtbFBLAQItABQABgAIAAAAIQAewGxQ4QAA&#10;AAsBAAAPAAAAAAAAAAAAAAAAANMEAABkcnMvZG93bnJldi54bWxQSwUGAAAAAAQABADzAAAA4QUA&#10;AAAA&#10;" adj="19721" fillcolor="#5b9bd5 [3204]" strokecolor="#1f4d78 [1604]" strokeweight="1pt"/>
            </w:pict>
          </mc:Fallback>
        </mc:AlternateContent>
      </w:r>
      <w:r w:rsidRPr="00AF189B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06C348" wp14:editId="207E8B68">
                <wp:simplePos x="0" y="0"/>
                <wp:positionH relativeFrom="column">
                  <wp:posOffset>4252595</wp:posOffset>
                </wp:positionH>
                <wp:positionV relativeFrom="paragraph">
                  <wp:posOffset>776605</wp:posOffset>
                </wp:positionV>
                <wp:extent cx="1958340" cy="7620"/>
                <wp:effectExtent l="0" t="0" r="22860" b="30480"/>
                <wp:wrapNone/>
                <wp:docPr id="10" name="Conector rec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58340" cy="762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3C448D" id="Conector recto 10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85pt,61.15pt" to="489.05pt,6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3TA1gEAAPEDAAAOAAAAZHJzL2Uyb0RvYy54bWysU01v2zAMvQ/YfxB0X+xka9cacXpIsV2G&#10;LdjXXZWpWIC+QGlx8u9HSa43rMMOxXyQRZF85Huitndna9gJMGrver5etZyBk37Q7tjzb1/fvbrh&#10;LCbhBmG8g55fIPK73csX2yl0sPGjNwMgIxAXuyn0fEwpdE0T5QhWxJUP4MipPFqRyMRjM6CYCN2a&#10;ZtO2183kcQjoJcRIp/fVyXcFXymQ6ZNSERIzPafeUlmxrA95bXZb0R1RhFHLuQ3xjC6s0I6KLlD3&#10;Ign2A/UTKKsl+uhVWklvG6+UllA4EJt1+webL6MIULiQODEsMsX/Bys/ng7I9EB3R/I4YemO9nRT&#10;MnlkmH+MHKTSFGJHwXt3wNmK4YCZ8lmhZcro8J1AighEi52LxpdFYzgnJulwfXt18/oN1ZLke3u9&#10;KeBNRcloAWN6D96yvOm50S4rIDpx+hATVabQxxAycle1j7JLFwM52LjPoIgV1duU7DJPsDfIToIm&#10;QUgJLtVm4ygGqMdXLX2ZLBVZMopVADOy0sYs2DNAntWn2BVmjs+pUMZxSW7/1VhNXjJKZe/Skmy1&#10;8/g3AEOs5so1/lGkKk1W6cEPl3KJRT2aq8JwfgN5cH+3S/qvl7r7CQAA//8DAFBLAwQUAAYACAAA&#10;ACEA+gNMuuEAAAALAQAADwAAAGRycy9kb3ducmV2LnhtbEyP3UrDQBBG7wXfYRnBO7tJqmmbZlNE&#10;FEQKauwDbLNjNrg/IbttYp/e6ZW9nPkO35wpN5M17IhD6LwTkM4SYOgarzrXCth9vdwtgYUonZLG&#10;OxTwiwE21fVVKQvlR/eJxzq2jEpcKKQAHWNfcB4ajVaGme/RUfbtBysjjUPL1SBHKreGZ0mScys7&#10;Rxe07PFJY/NTH6wA1CZ8bMeTybZvaX16H+/r5+ZViNub6XENLOIU/2E465M6VOS09wenAjMC8ny1&#10;IJSCLJsDI2K1WKbA9ufN/AF4VfLLH6o/AAAA//8DAFBLAQItABQABgAIAAAAIQC2gziS/gAAAOEB&#10;AAATAAAAAAAAAAAAAAAAAAAAAABbQ29udGVudF9UeXBlc10ueG1sUEsBAi0AFAAGAAgAAAAhADj9&#10;If/WAAAAlAEAAAsAAAAAAAAAAAAAAAAALwEAAF9yZWxzLy5yZWxzUEsBAi0AFAAGAAgAAAAhAB+b&#10;dMDWAQAA8QMAAA4AAAAAAAAAAAAAAAAALgIAAGRycy9lMm9Eb2MueG1sUEsBAi0AFAAGAAgAAAAh&#10;APoDTLrhAAAACwEAAA8AAAAAAAAAAAAAAAAAMAQAAGRycy9kb3ducmV2LnhtbFBLBQYAAAAABAAE&#10;APMAAAA+BQAAAAA=&#10;" filled="t" fillcolor="#5b9bd5 [3204]" strokecolor="#1f4d78 [1604]" strokeweight="1pt">
                <v:stroke joinstyle="miter"/>
              </v:line>
            </w:pict>
          </mc:Fallback>
        </mc:AlternateContent>
      </w:r>
      <w:r w:rsidRPr="00AF189B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B6DDFD" wp14:editId="4F6EF825">
                <wp:simplePos x="0" y="0"/>
                <wp:positionH relativeFrom="column">
                  <wp:posOffset>6158230</wp:posOffset>
                </wp:positionH>
                <wp:positionV relativeFrom="paragraph">
                  <wp:posOffset>784225</wp:posOffset>
                </wp:positionV>
                <wp:extent cx="45085" cy="259080"/>
                <wp:effectExtent l="19050" t="0" r="31115" b="45720"/>
                <wp:wrapNone/>
                <wp:docPr id="11" name="Flecha abaj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3C420" id="Flecha abajo 11" o:spid="_x0000_s1026" type="#_x0000_t67" style="position:absolute;margin-left:484.9pt;margin-top:61.75pt;width:3.55pt;height:20.4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dooegIAAEEFAAAOAAAAZHJzL2Uyb0RvYy54bWysVMFu2zAMvQ/YPwi6r3aCZGuDOkXQosOA&#10;oi2WDj0zslR7kERNUuJkXz9KdtyiLXYY5oMsiuQj+UTq/GJvNNtJH1q0FZ+clJxJK7Bu7VPFfzxc&#10;fzrlLESwNWi0suIHGfjF8uOH884t5BQb1LX0jEBsWHSu4k2MblEUQTTSQDhBJy0pFXoDkUT/VNQe&#10;OkI3upiW5eeiQ187j0KGQKdXvZIvM75SUsQ7pYKMTFeccot59XndpLVYnsPiyYNrWjGkAf+QhYHW&#10;UtAR6goisK1v30CZVngMqOKJQFOgUq2QuQaqZlK+qmbdgJO5FiInuJGm8P9gxe3u3rO2prubcGbB&#10;0B1daykaYLCBn8jomDjqXFiQ6drd+0EKtE0F75U36U+lsH3m9TDyKveRCTqczcvTOWeCNNP5WXma&#10;aS+efZ0P8atEw9Km4jV2duU9dplR2N2ESEHJ/mhHQkqoTyHv4kHLlIW236WicijoNHvnRpKX2rMd&#10;UAuAENLGSa9qoJb98bykL9VJQUaPLGXAhKxarUfsASA16VvsHmawT64y9+HoXP4tsd559MiR0cbR&#10;2bQW/XsAmqoaIvf2R5J6ahJLG6wPdNke+ykITly3RPgNhHgPntqeBoRGOd7RojR2Fcdhx1mD/vd7&#10;58meupG0nHU0RhUPv7bgJWf6m6U+PZvMZmnusjCbf5mS4F9qNi81dmsuka6JWpGyy9tkH/Vxqzya&#10;R5r4VYpKKrCCYldcRH8ULmM/3vRmCLlaZTOaNQfxxq6dSOCJ1dRLD/tH8G7oukjdeovHkYPFq77r&#10;bZOnxdU2ompzUz7zOvBNc5obZ3hT0kPwUs5Wzy/f8g8AAAD//wMAUEsDBBQABgAIAAAAIQCTUjX9&#10;4gAAAAsBAAAPAAAAZHJzL2Rvd25yZXYueG1sTI/NTsMwEITvSLyDtUjcqNOUpk2IU/EjJFTEoQ2I&#10;6zZekojYjmK3CTw9ywmOszOa+TbfTKYTJxp866yC+SwCQbZyurW1gtfy8WoNwge0GjtnScEXedgU&#10;52c5ZtqNdkenfagFl1ifoYImhD6T0lcNGfQz15Nl78MNBgPLoZZ6wJHLTSfjKEqkwdbyQoM93TdU&#10;fe6PRkEcJ/quf3vB3Xz59P68rR/K77FU6vJiur0BEWgKf2H4xWd0KJjp4I5We9EpSJOU0QMb8WIJ&#10;ghPpKklBHPiSXC9AFrn8/0PxAwAA//8DAFBLAQItABQABgAIAAAAIQC2gziS/gAAAOEBAAATAAAA&#10;AAAAAAAAAAAAAAAAAABbQ29udGVudF9UeXBlc10ueG1sUEsBAi0AFAAGAAgAAAAhADj9If/WAAAA&#10;lAEAAAsAAAAAAAAAAAAAAAAALwEAAF9yZWxzLy5yZWxzUEsBAi0AFAAGAAgAAAAhAAvx2ih6AgAA&#10;QQUAAA4AAAAAAAAAAAAAAAAALgIAAGRycy9lMm9Eb2MueG1sUEsBAi0AFAAGAAgAAAAhAJNSNf3i&#10;AAAACwEAAA8AAAAAAAAAAAAAAAAA1AQAAGRycy9kb3ducmV2LnhtbFBLBQYAAAAABAAEAPMAAADj&#10;BQAAAAA=&#10;" adj="19721" fillcolor="#5b9bd5 [3204]" strokecolor="#1f4d78 [1604]" strokeweight="1pt"/>
            </w:pict>
          </mc:Fallback>
        </mc:AlternateContent>
      </w:r>
      <w:r w:rsidRPr="00AF189B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F3276FC" wp14:editId="7E0B8FB0">
                <wp:simplePos x="0" y="0"/>
                <wp:positionH relativeFrom="column">
                  <wp:posOffset>5167630</wp:posOffset>
                </wp:positionH>
                <wp:positionV relativeFrom="paragraph">
                  <wp:posOffset>791845</wp:posOffset>
                </wp:positionV>
                <wp:extent cx="45720" cy="259080"/>
                <wp:effectExtent l="19050" t="0" r="30480" b="45720"/>
                <wp:wrapNone/>
                <wp:docPr id="12" name="Flecha abaj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43D9D" id="Flecha abajo 12" o:spid="_x0000_s1026" type="#_x0000_t67" style="position:absolute;margin-left:406.9pt;margin-top:62.35pt;width:3.6pt;height:20.4pt;flip:x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3YqfQIAAEsFAAAOAAAAZHJzL2Uyb0RvYy54bWysVN9P2zAQfp+0/8Hy+0hbwQYVKapAbJMQ&#10;IGDi+erYJJPj885u0+6v39lJAwK0h2l5iHy+u+9+fefTs21rxUZTaNCVcnowkUI7hVXjnkr54+Hy&#10;07EUIYKrwKLTpdzpIM8WHz+cdn6uZ1ijrTQJBnFh3vlS1jH6eVEEVesWwgF67VhpkFqILNJTURF0&#10;jN7aYjaZfC46pMoTKh0C3170SrnI+MZoFW+MCToKW0rOLeY/5f8q/YvFKcyfCHzdqCEN+IcsWmgc&#10;Bx2hLiCCWFPzBqptFGFAEw8UtgUa0yida+BqppNX1dzX4HWuhZsT/Nim8P9g1fXmlkRT8exmUjho&#10;eUaXVqsaBKzgJwq+5h51PszZ9N7f0iAFPqaCt4ZaYWzjvzFEbgEXJba5w7uxw3obheLLw6MvMx6D&#10;Ys3s6GRynAdQ9CgJzVOIXzW2Ih1KWWHnlkTYZWDYXIXI4dl+b8dCSq1PJp/izuqEZN2dNlwYB51l&#10;70wpfW5JbIDJAEppF/uMQw2V7q+PJvylijnI6JGlDJiQTWPtiD0AJLq+xe5hBvvkqjMjR+fJ3xLr&#10;nUePHBldHJ3bxiG9B2C5qiFyb79vUt+a1KUVVjseO2G/D8Gry4YbfgUh3gLxAvCMeKnjDf+Mxa6U&#10;OJykqJF+v3ef7JmXrJWi44UqZfi1BtJS2O+OGXsyPTxMG5iFgQf0UrN6qXHr9hx5TFN+PrzKR3am&#10;aPdHQ9g+8u4vU1RWgVMcu5Qq0l44j/2i8+uh9HKZzXjrPMQrd+/Vnq+JSw/bRyA/sC4yW69xv3ww&#10;f8W73jbNw+FyHdE0mZTPfR36zRubiTO8LulJeClnq+c3cPEHAAD//wMAUEsDBBQABgAIAAAAIQB+&#10;+w0X4QAAAAsBAAAPAAAAZHJzL2Rvd25yZXYueG1sTI/NTsMwEITvSLyDtUhcEHUSaIlCnAohcSqX&#10;/ghxdOIlCcRrE7tp4OlZTnDcmdHsN+V6toOYcAy9IwXpIgGB1DjTU6vgsH+6zkGEqMnowREq+MIA&#10;6+r8rNSFcSfa4rSLreASCoVW0MXoCylD06HVYeE8EntvbrQ68jm20oz6xOV2kFmSrKTVPfGHTnt8&#10;7LD52B2tAv88HV58cPvm+3Pz2l9tx/q93ih1eTE/3IOIOMe/MPziMzpUzFS7I5kgBgV5esPokY3s&#10;9g4EJ/Is5XU1K6vlEmRVyv8bqh8AAAD//wMAUEsBAi0AFAAGAAgAAAAhALaDOJL+AAAA4QEAABMA&#10;AAAAAAAAAAAAAAAAAAAAAFtDb250ZW50X1R5cGVzXS54bWxQSwECLQAUAAYACAAAACEAOP0h/9YA&#10;AACUAQAACwAAAAAAAAAAAAAAAAAvAQAAX3JlbHMvLnJlbHNQSwECLQAUAAYACAAAACEAlit2Kn0C&#10;AABLBQAADgAAAAAAAAAAAAAAAAAuAgAAZHJzL2Uyb0RvYy54bWxQSwECLQAUAAYACAAAACEAfvsN&#10;F+EAAAALAQAADwAAAAAAAAAAAAAAAADXBAAAZHJzL2Rvd25yZXYueG1sUEsFBgAAAAAEAAQA8wAA&#10;AOUFAAAAAA==&#10;" adj="19694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C9453BE" wp14:editId="015D5CCB">
                <wp:simplePos x="0" y="0"/>
                <wp:positionH relativeFrom="column">
                  <wp:posOffset>609600</wp:posOffset>
                </wp:positionH>
                <wp:positionV relativeFrom="paragraph">
                  <wp:posOffset>761365</wp:posOffset>
                </wp:positionV>
                <wp:extent cx="45085" cy="259080"/>
                <wp:effectExtent l="19050" t="0" r="31115" b="45720"/>
                <wp:wrapNone/>
                <wp:docPr id="9" name="Flecha abaj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243D5" id="Flecha abajo 9" o:spid="_x0000_s1026" type="#_x0000_t67" style="position:absolute;margin-left:48pt;margin-top:59.95pt;width:3.55pt;height:20.4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Mx4eQIAAD8FAAAOAAAAZHJzL2Uyb0RvYy54bWysVMFu2zAMvQ/YPwi6r3aCZGuCOkXQosOA&#10;oi3WDj0rslR7kESNUuJkXz9KdtyiLXYYloNCiuQj+Uzq7HxvDdspDC24ik9OSs6Uk1C37qniPx6u&#10;Pp1yFqJwtTDgVMUPKvDz1ccPZ51fqik0YGqFjEBcWHa+4k2MflkUQTbKinACXjkyakArIqn4VNQo&#10;OkK3ppiW5eeiA6w9glQh0O1lb+SrjK+1kvFW66AiMxWn2mI+MZ+bdBarM7F8QuGbVg5liH+oworW&#10;UdIR6lJEwbbYvoGyrUQIoOOJBFuA1q1UuQfqZlK+6ua+EV7lXoic4Eeawv+DlTe7O2RtXfEFZ05Y&#10;+kRXRslGMLERP4EtEkOdD0tyvPd3OGiBxNTuXqNN/9QI22dWDyOrah+ZpMvZvDydcybJMp0vytNM&#10;evEc6zHErwosS0LFa+jcGhG6zKfYXYdIScn/6EdKKqgvIUvxYFSqwrjvSlMzlHSao/MYqQuDbCdo&#10;AISUysVJb2pErfrreUm/1CclGSOylgETsm6NGbEHgDSib7F7mME/hao8hWNw+bfC+uAxImcGF8dg&#10;2zrA9wAMdTVk7v2PJPXUJJY2UB/oUyP0OxC8vGqJ8GsR4p1AGnpaD1rkeEuHNtBVHAaJswbw93v3&#10;yZ9mkaycdbREFQ+/tgIVZ+aboyldTGaztHVZmc2/TEnBl5bNS4vb2gugzzShJ8PLLCb/aI6iRrCP&#10;tO/rlJVMwknKXXEZ8ahcxH656cWQar3ObrRpXsRrd+9lAk+spll62D8K9MPURZrWGzgunFi+mrve&#10;N0U6WG8j6DYP5TOvA9+0pXlwhhclPQMv9ez1/O6t/gAAAP//AwBQSwMEFAAGAAgAAAAhAN/EmrPh&#10;AAAACgEAAA8AAABkcnMvZG93bnJldi54bWxMj09Pg0AQxe8mfofNmHizCxhRkKXxT0yMjYeWNl6n&#10;7AhEdpaw24J+ercnvc3Me3nze8VyNr040ug6ywriRQSCuLa640bBtnq5ugPhPLLG3jIp+CYHy/L8&#10;rMBc24nXdNz4RoQQdjkqaL0fcild3ZJBt7ADcdA+7WjQh3VspB5xCuGml0kUpdJgx+FDiwM9tVR/&#10;bQ5GQZKk+nHYveM6vnn9WL01z9XPVCl1eTE/3IPwNPs/M5zwAzqUgWlvD6yd6BVkaajiwz3OMhAn&#10;Q3Qdg9iHIY1uQZaF/F+h/AUAAP//AwBQSwECLQAUAAYACAAAACEAtoM4kv4AAADhAQAAEwAAAAAA&#10;AAAAAAAAAAAAAAAAW0NvbnRlbnRfVHlwZXNdLnhtbFBLAQItABQABgAIAAAAIQA4/SH/1gAAAJQB&#10;AAALAAAAAAAAAAAAAAAAAC8BAABfcmVscy8ucmVsc1BLAQItABQABgAIAAAAIQAPsMx4eQIAAD8F&#10;AAAOAAAAAAAAAAAAAAAAAC4CAABkcnMvZTJvRG9jLnhtbFBLAQItABQABgAIAAAAIQDfxJqz4QAA&#10;AAoBAAAPAAAAAAAAAAAAAAAAANMEAABkcnMvZG93bnJldi54bWxQSwUGAAAAAAQABADzAAAA4QUA&#10;AAAA&#10;" adj="19721" fillcolor="#5b9bd5 [3204]" strokecolor="#1f4d78 [1604]" strokeweight="1pt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5BD9722" wp14:editId="055BE6D2">
                <wp:simplePos x="0" y="0"/>
                <wp:positionH relativeFrom="column">
                  <wp:posOffset>633095</wp:posOffset>
                </wp:positionH>
                <wp:positionV relativeFrom="paragraph">
                  <wp:posOffset>753745</wp:posOffset>
                </wp:positionV>
                <wp:extent cx="1958340" cy="7620"/>
                <wp:effectExtent l="0" t="0" r="22860" b="3048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58340" cy="762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65E10E" id="Conector recto 3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85pt,59.35pt" to="204.05pt,5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R9L1wEAAO8DAAAOAAAAZHJzL2Uyb0RvYy54bWysU01v2zAMvQ/YfxB0X+wka9cacXpIsV2K&#10;LVi73lWZigXoC5QWJ/9+lOx6xVrsMMwHWZTIR75HanNzsoYdAaP2ruXLRc0ZOOk77Q4t//Hw+cMV&#10;ZzEJ1wnjHbT8DJHfbN+/2wyhgZXvvekAGYG42Ayh5X1KoamqKHuwIi58AEeXyqMViUw8VB2KgdCt&#10;qVZ1fVkNHruAXkKMdHo7XvJtwVcKZPqmVITETMuptlRWLOtTXqvtRjQHFKHXcipD/EMVVmhHSWeo&#10;W5EE+4n6FZTVEn30Ki2kt5VXSksoHIjNsv6DzX0vAhQuJE4Ms0zx/8HKr8c9Mt21fM2ZE5ZatKNG&#10;yeSRYf6xddZoCLEh153b42TFsMdM+KTQMmV0eKT2FwmIFDsVhc+zwnBKTNLh8vriav2RGiHp7tPl&#10;qjSgGlEyWsCYvoC3LG9abrTL/EUjjncxUWZyfXYhI1c11lF26WwgOxv3HRRxonyrEl2mCXYG2VHQ&#10;HAgpwaWx2NiLDsbji5q+TJaSzBHFKoAZWWljZuwJIE/qa+wRZvLPoVCGcQ6u/1bYGDxHlMzepTnY&#10;aufxLQBDrKbMo/+zSKM0WaUn351LE4t6NFWF4fQC8ti+tEv473e6/QUAAP//AwBQSwMEFAAGAAgA&#10;AAAhAEivWPXfAAAACgEAAA8AAABkcnMvZG93bnJldi54bWxMj9FKw0AQRd8F/2EZwTe7SSmaxGyK&#10;iIJIwRr9gG0yzYbuzobston9eqdP+jZz7+XOmXI9OytOOIbek4J0kYBAanzbU6fg++v1LgMRoqZW&#10;W0+o4AcDrKvrq1IXrZ/oE0917ASXUCi0AhPjUEgZGoNOh4UfkNjb+9HpyOvYyXbUE5c7K5dJci+d&#10;7okvGD3gs8HmUB+dAjQ2bDfT2S4372l9/phW9UvzptTtzfz0CCLiHP/CcMFndKiYaeeP1AZhFeT5&#10;AydZTzMeOLBKshTE7qLkOciqlP9fqH4BAAD//wMAUEsBAi0AFAAGAAgAAAAhALaDOJL+AAAA4QEA&#10;ABMAAAAAAAAAAAAAAAAAAAAAAFtDb250ZW50X1R5cGVzXS54bWxQSwECLQAUAAYACAAAACEAOP0h&#10;/9YAAACUAQAACwAAAAAAAAAAAAAAAAAvAQAAX3JlbHMvLnJlbHNQSwECLQAUAAYACAAAACEAaJ0f&#10;S9cBAADvAwAADgAAAAAAAAAAAAAAAAAuAgAAZHJzL2Uyb0RvYy54bWxQSwECLQAUAAYACAAAACEA&#10;SK9Y9d8AAAAKAQAADwAAAAAAAAAAAAAAAAAxBAAAZHJzL2Rvd25yZXYueG1sUEsFBgAAAAAEAAQA&#10;8wAAAD0FAAAAAA==&#10;" filled="t" fillcolor="#5b9bd5 [3204]" strokecolor="#1f4d78 [1604]" strokeweight="1pt">
                <v:stroke joinstyle="miter"/>
              </v:lin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B2C1DC" wp14:editId="31C3D7E9">
                <wp:simplePos x="0" y="0"/>
                <wp:positionH relativeFrom="column">
                  <wp:posOffset>2538730</wp:posOffset>
                </wp:positionH>
                <wp:positionV relativeFrom="paragraph">
                  <wp:posOffset>761365</wp:posOffset>
                </wp:positionV>
                <wp:extent cx="45085" cy="259080"/>
                <wp:effectExtent l="19050" t="0" r="31115" b="45720"/>
                <wp:wrapNone/>
                <wp:docPr id="5" name="Flecha abaj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11EDE" id="Flecha abajo 5" o:spid="_x0000_s1026" type="#_x0000_t67" style="position:absolute;margin-left:199.9pt;margin-top:59.95pt;width:3.55pt;height:20.4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LvReAIAAD8FAAAOAAAAZHJzL2Uyb0RvYy54bWysVMFu2zAMvQ/YPwi6r3aCZGuDOkXQosOA&#10;oi2WDj0zslR7kERNUuJkXz9KdtyiLXYYloNCiuQj+Uzq/GJvNNtJH1q0FZ+clJxJK7Bu7VPFfzxc&#10;fzrlLESwNWi0suIHGfjF8uOH884t5BQb1LX0jEBsWHSu4k2MblEUQTTSQDhBJy0ZFXoDkVT/VNQe&#10;OkI3upiW5eeiQ187j0KGQLdXvZEvM75SUsQ7pYKMTFecaov59PncpLNYnsPiyYNrWjGUAf9QhYHW&#10;UtIR6goisK1v30CZVngMqOKJQFOgUq2QuQfqZlK+6mbdgJO5FyInuJGm8P9gxe3u3rO2rvicMwuG&#10;PtG1lqIBBhv4iWyeGOpcWJDj2t37QQskpnb3ypv0T42wfWb1MLIq95EJupzNy1MCF2SZzs/K00x6&#10;8RzrfIhfJRqWhIrX2NmV99hlPmF3EyIlJf+jHympoL6ELMWDlqkKbb9LRc1Q0mmOzmMkL7VnO6AB&#10;ACGkjZPe1EAt++t5Sb/UJyUZI7KWAROyarUesQeANKJvsXuYwT+FyjyFY3D5t8L64DEiZ0Ybx2DT&#10;WvTvAWjqasjc+x9J6qlJLG2wPtCn9tjvQHDiuiXCbyDEe/A09LQetMjxjg6lsas4DhJnDfrf790n&#10;f5pFsnLW0RJVPPzagpec6W+WpvRsMpulrcvKbP5lSop/adm8tNituUT6TBN6MpzIYvKP+igqj+aR&#10;9n2VspIJrKDcFRfRH5XL2C83vRhCrlbZjTbNQbyxaycSeGI1zdLD/hG8G6Yu0rTe4nHhYPFq7nrf&#10;FGlxtY2o2jyUz7wOfNOW5sEZXpT0DLzUs9fzu7f8AwAA//8DAFBLAwQUAAYACAAAACEA6CN3WeIA&#10;AAALAQAADwAAAGRycy9kb3ducmV2LnhtbEyPT0+DQBDF7yZ+h82YeLMLqLQgS+OfmJgaDy0ar1N2&#10;BSI7S9htQT+940lvM/Ne3vxesZ5tL45m9J0jBfEiAmGodrqjRsFr9XixAuEDksbekVHwZTysy9OT&#10;AnPtJtqa4y40gkPI56igDWHIpfR1ayz6hRsMsfbhRouB17GResSJw20vkyhKpcWO+EOLg7lvTf25&#10;O1gFSZLqu+HtBbfx9dP786Z5qL6nSqnzs/n2BkQwc/gzwy8+o0PJTHt3IO1Fr+Ayyxg9sBBnGQh2&#10;XEUpD3u+pNESZFnI/x3KHwAAAP//AwBQSwECLQAUAAYACAAAACEAtoM4kv4AAADhAQAAEwAAAAAA&#10;AAAAAAAAAAAAAAAAW0NvbnRlbnRfVHlwZXNdLnhtbFBLAQItABQABgAIAAAAIQA4/SH/1gAAAJQB&#10;AAALAAAAAAAAAAAAAAAAAC8BAABfcmVscy8ucmVsc1BLAQItABQABgAIAAAAIQCVeLvReAIAAD8F&#10;AAAOAAAAAAAAAAAAAAAAAC4CAABkcnMvZTJvRG9jLnhtbFBLAQItABQABgAIAAAAIQDoI3dZ4gAA&#10;AAsBAAAPAAAAAAAAAAAAAAAAANIEAABkcnMvZG93bnJldi54bWxQSwUGAAAAAAQABADzAAAA4QUA&#10;AAAA&#10;" adj="19721" fillcolor="#5b9bd5 [3204]" strokecolor="#1f4d78 [1604]" strokeweight="1pt"/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3EC7F5" wp14:editId="2089D254">
                <wp:simplePos x="0" y="0"/>
                <wp:positionH relativeFrom="column">
                  <wp:posOffset>1548130</wp:posOffset>
                </wp:positionH>
                <wp:positionV relativeFrom="paragraph">
                  <wp:posOffset>768985</wp:posOffset>
                </wp:positionV>
                <wp:extent cx="45720" cy="259080"/>
                <wp:effectExtent l="19050" t="0" r="30480" b="45720"/>
                <wp:wrapNone/>
                <wp:docPr id="7" name="Flecha abaj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" cy="2590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4A3D1" id="Flecha abajo 7" o:spid="_x0000_s1026" type="#_x0000_t67" style="position:absolute;margin-left:121.9pt;margin-top:60.55pt;width:3.6pt;height:20.4pt;flip:x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nyyfQIAAEkFAAAOAAAAZHJzL2Uyb0RvYy54bWysVN9P2zAQfp+0/8Hy+0hbwYCKFFUgtkkI&#10;0GDi+erYJJPj885u0+6v39lJAwK0h2l5iHy+u+9+feez821rxUZTaNCVcnowkUI7hVXjnkr54+Hq&#10;04kUIYKrwKLTpdzpIM8XHz+cdX6uZ1ijrTQJBnFh3vlS1jH6eVEEVesWwgF67VhpkFqILNJTURF0&#10;jN7aYjaZfC46pMoTKh0C3172SrnI+MZoFW+NCToKW0rOLeY/5f8q/YvFGcyfCHzdqCEN+IcsWmgc&#10;Bx2hLiGCWFPzBqptFGFAEw8UtgUa0yida+BqppNX1dzX4HWuhZsT/Nim8P9g1c3mjkRTlfJYCgct&#10;j+jKalWDgBX8RHGcOtT5MGfDe39HgxT4mMrdGmqFsY3/ysPPDeCSxDb3dzf2V2+jUHx5eHQ84yEo&#10;1syOTicnuf1Fj5LQPIX4RWMr0qGUFXZuSYRdBobNdYgcnu33diyk1Ppk8inurE5I1n3XhsvioLPs&#10;nQmlLyyJDTAVQCntYp9xqKHS/fXRhL9UMQcZPbKUAROyaawdsQeARNa32D3MYJ9cdebj6Dz5W2K9&#10;8+iRI6OLo3PbOKT3ACxXNUTu7fdN6luTurTCasdDJ+y3IXh11XDDryHEOyCmP8+IVzre8s9Y7EqJ&#10;w0mKGun3e/fJnlnJWik6XqdShl9rIC2F/eaYr6fTw8O0f1kYeEAvNauXGrduL5DHNOXHw6t8ZGeK&#10;dn80hO0jb/4yRWUVOMWxS6ki7YWL2K85vx1KL5fZjHfOQ7x2917t+Zq49LB9BPID6yKz9Qb3qwfz&#10;V7zrbdM8HC7XEU2TSfnc16HfvK+ZOMPbkh6El3K2en4BF38AAAD//wMAUEsDBBQABgAIAAAAIQDu&#10;KlGr4AAAAAsBAAAPAAAAZHJzL2Rvd25yZXYueG1sTI+9TsQwEIR7JN7BWiQaxDkOcIIQ54SQqI7m&#10;foQonXhJAvE62L5c4OlZKih3ZjT7Tbma3SAmDLH3pEEtMhBIjbc9tRr2u6fLWxAxGbJm8IQavjDC&#10;qjo9KU1h/ZE2OG1TK7iEYmE0dCmNhZSx6dCZuPAjEntvPjiT+AyttMEcudwNMs+ypXSmJ/7QmREf&#10;O2w+tgenYXye9i9j9Lvm+3P92l9sQv1er7U+P5sf7kEknNNfGH7xGR0qZqr9gWwUg4b8+orRExu5&#10;UiA4kd8oXlezslR3IKtS/t9Q/QAAAP//AwBQSwECLQAUAAYACAAAACEAtoM4kv4AAADhAQAAEwAA&#10;AAAAAAAAAAAAAAAAAAAAW0NvbnRlbnRfVHlwZXNdLnhtbFBLAQItABQABgAIAAAAIQA4/SH/1gAA&#10;AJQBAAALAAAAAAAAAAAAAAAAAC8BAABfcmVscy8ucmVsc1BLAQItABQABgAIAAAAIQAjunyyfQIA&#10;AEkFAAAOAAAAAAAAAAAAAAAAAC4CAABkcnMvZTJvRG9jLnhtbFBLAQItABQABgAIAAAAIQDuKlGr&#10;4AAAAAsBAAAPAAAAAAAAAAAAAAAAANcEAABkcnMvZG93bnJldi54bWxQSwUGAAAAAAQABADzAAAA&#10;5AUAAAAA&#10;" adj="19694" fillcolor="#5b9bd5 [3204]" strokecolor="#1f4d78 [1604]" strokeweight="1pt"/>
            </w:pict>
          </mc:Fallback>
        </mc:AlternateContent>
      </w:r>
      <w:r w:rsidRPr="0020207F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256AF90" wp14:editId="329A195B">
                <wp:simplePos x="0" y="0"/>
                <wp:positionH relativeFrom="column">
                  <wp:posOffset>3695700</wp:posOffset>
                </wp:positionH>
                <wp:positionV relativeFrom="paragraph">
                  <wp:posOffset>2682240</wp:posOffset>
                </wp:positionV>
                <wp:extent cx="2994660" cy="1404620"/>
                <wp:effectExtent l="0" t="0" r="15240" b="16510"/>
                <wp:wrapSquare wrapText="bothSides"/>
                <wp:docPr id="1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466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iagnostic specificity (95% C.I.)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98.8 (93.5-100); Sheep = 100 (96.4-100)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oats = 96.2 (86.8-99.5); Swine = 100 (92.3-1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56AF90" id="Cuadro de texto 17" o:spid="_x0000_s1029" type="#_x0000_t202" style="position:absolute;margin-left:291pt;margin-top:211.2pt;width:235.8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FdwTwIAAJMEAAAOAAAAZHJzL2Uyb0RvYy54bWysVNtu2zAMfR+wfxD0vjrJ0qwx6hRdug4D&#10;ugvQ7QMYSY6FSaImKbG7rx8lJ1m6vQ17MSSSOjzkIX19M1jD9ipEja7h04sJZ8oJlNptG/7t6/2r&#10;K85iAifBoFMNf1KR36xevrjufa1m2KGRKjACcbHufcO7lHxdVVF0ykK8QK8cOVsMFhJdw7aSAXpC&#10;t6aaTSaLqscgfUChYiTr3ejkq4Lftkqkz20bVWKm4cQtlW8o303+VqtrqLcBfKfFgQb8AwsL2lHS&#10;E9QdJGC7oP+CsloEjNimC4G2wrbVQpUaqJrp5I9qHjvwqtRCzYn+1Kb4/2DFp/2XwLQk7d5w5sCS&#10;RusdyIBMKpbUkJCRh9rU+1hT9KOn+DS8xYGelJKjf0DxPTKH6w7cVt2GgH2nQBLNaX5ZnT0dcWIG&#10;2fQfUVI62CUsQEMbbO4hdYUROsn1dJKIiDBBxtlyOV8syCXIN51P5otZEbGC+vjch5jeK7QsHxoe&#10;aAYKPOwfYsp0oD6G5GwRjZb32phyyXOn1iawPdDEgBDKpbFMs7PEd7TT5E0Os0NmmrDRfHU0U4oy&#10;wRmpJHyWxDjWN3x5Obsc+/eMQNhuTukz3JgnA56HWZ1obYy2DS9JD2Ry1985WYY6gTbjmR4bd5Ah&#10;d37UIA2boQj/+qjuBuUT6RJw3BLaajp0GH5y1tOGNDz+2EFQnJkPjrRdTufzvFLlMr98Q0KwcO7Z&#10;nHvACYJqeOJsPK5TWcPSdX9LM3Cvizp5WEYmB8o0+aWHhy3Nq3V+L1G//yWrXwAAAP//AwBQSwME&#10;FAAGAAgAAAAhABP+ESDhAAAADAEAAA8AAABkcnMvZG93bnJldi54bWxMj0FPg0AQhe8m/ofNmHiz&#10;i0gpQYZGTRqPptik6W1hR0DZWcJuW/z3bk/19ibv5c33ivVsBnGiyfWWER4XEQjixuqeW4Td5+Yh&#10;A+G8Yq0Gy4TwSw7W5e1NoXJtz7ylU+VbEUrY5Qqh837MpXRNR0a5hR2Jg/dlJ6N8OKdW6kmdQ7kZ&#10;ZBxFqTSq5/ChUyO9ddT8VEeDsN1Xm132/tGvvvdtLA+H2rzOK8T7u/nlGYSn2V/DcMEP6FAGptoe&#10;WTsxICyzOGzxCEkcJyAuiWj5lIKoEdIkCFkW8v+I8g8AAP//AwBQSwECLQAUAAYACAAAACEAtoM4&#10;kv4AAADhAQAAEwAAAAAAAAAAAAAAAAAAAAAAW0NvbnRlbnRfVHlwZXNdLnhtbFBLAQItABQABgAI&#10;AAAAIQA4/SH/1gAAAJQBAAALAAAAAAAAAAAAAAAAAC8BAABfcmVscy8ucmVsc1BLAQItABQABgAI&#10;AAAAIQClaFdwTwIAAJMEAAAOAAAAAAAAAAAAAAAAAC4CAABkcnMvZTJvRG9jLnhtbFBLAQItABQA&#10;BgAIAAAAIQAT/hEg4QAAAAwBAAAPAAAAAAAAAAAAAAAAAKkEAABkcnMvZG93bnJldi54bWxQSwUG&#10;AAAAAAQABADzAAAAtwUAAAAA&#10;" fillcolor="#deeaf6 [660]">
                <v:textbox style="mso-fit-shape-to-text:t"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iagnostic specificity (95% C.I.)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98.8 (93.5-100); Sheep = 100 (96.4-100)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oats = 96.2 (86.8-99.5); Swine = 100 (92.3-1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0207F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CCB7D11" wp14:editId="0589DA2F">
                <wp:simplePos x="0" y="0"/>
                <wp:positionH relativeFrom="column">
                  <wp:posOffset>53340</wp:posOffset>
                </wp:positionH>
                <wp:positionV relativeFrom="paragraph">
                  <wp:posOffset>2682240</wp:posOffset>
                </wp:positionV>
                <wp:extent cx="3101340" cy="1404620"/>
                <wp:effectExtent l="0" t="0" r="22860" b="16510"/>
                <wp:wrapSquare wrapText="bothSides"/>
                <wp:docPr id="16" name="Cuadro de tex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134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iagnostic sensitivity (95% C.I.)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96.6 (90.3-99.3); Sheep = 94.0 (87.4-97.8);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oats = 95.7 (85.2-99.5); Swine = 92.3 (79.1-97.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CB7D11" id="Cuadro de texto 16" o:spid="_x0000_s1030" type="#_x0000_t202" style="position:absolute;margin-left:4.2pt;margin-top:211.2pt;width:244.2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ixgTgIAAJMEAAAOAAAAZHJzL2Uyb0RvYy54bWysVNtu2zAMfR+wfxD0vthOk6w14hRdugwD&#10;ugvQ7QMUSY6FSaImKbG7ry8lJ1m6vQ17MSSSOjzkIb28HYwmB+mDAtvQalJSIi0Hoeyuod+/bd5c&#10;UxIis4JpsLKhTzLQ29XrV8ve1XIKHWghPUEQG+reNbSL0dVFEXgnDQsTcNKiswVvWMSr3xXCsx7R&#10;jS6mZbkoevDCeeAyBLTej066yvhtK3n80rZBRqIbitxi/vr83aZvsVqyeueZ6xQ/0mD/wMIwZTHp&#10;GeqeRUb2Xv0FZRT3EKCNEw6mgLZVXOYasJqq/KOax445mWvB5gR3blP4f7D88+GrJ0qgdgtKLDOo&#10;0XrPhAciJIlyiEDQg23qXagx+tFhfBzewYBPcsnBPQD/EYiFdcfsTt55D30nmUCaVXpZXDwdcUIC&#10;2fafQGA6to+QgYbWm9RD7ApBdJTr6SwREiEcjVdVWV3N0MXRV83K2WKaRSxYfXrufIgfJBiSDg31&#10;OAMZnh0eQkx0WH0KSdkCaCU2Sut8SXMn19qTA8OJYZxLG8cy9d4g39GOk1ceZwfNOGGj+fpkxhR5&#10;ghNSTvgiibakb+jNfDof+/eCgN9tz+kT3JgnAV6GGRVxbbQyDc1Jj2RS199bkYc6MqXHMz7W9ihD&#10;6vyoQRy2QxZ+dlJ3C+IJdfEwbgluNR468L8o6XFDGhp+7pmXlOiPFrW9qWZJiJgvs/lbFIL4S8/2&#10;0sMsR6iGRkrG4zrmNcxdd3c4AxuV1UnDMjI5UsbJzz08bmlarct7jvr9L1k9AwAA//8DAFBLAwQU&#10;AAYACAAAACEAMNtnbN8AAAAJAQAADwAAAGRycy9kb3ducmV2LnhtbEyPQU+DQBCF7yb+h82YeLOL&#10;SCgiQ6MmjUdTbNL0trBboLKzhN22+O8dT/U2L+/lzfeK1WwHcTaT7x0hPC4iEIYap3tqEbZf64cM&#10;hA+KtBocGYQf42FV3t4UKtfuQhtzrkIruIR8rhC6EMZcSt90xiq/cKMh9g5usiqwnFqpJ3XhcjvI&#10;OIpSaVVP/KFTo3nvTPNdnSzCZlett9nHZ7887tpY7ve1fZuXiPd38+sLiGDmcA3DHz6jQ8lMtTuR&#10;9mJAyBIOIiRxzAf7yXPKU2qENHlKQZaF/L+g/AUAAP//AwBQSwECLQAUAAYACAAAACEAtoM4kv4A&#10;AADhAQAAEwAAAAAAAAAAAAAAAAAAAAAAW0NvbnRlbnRfVHlwZXNdLnhtbFBLAQItABQABgAIAAAA&#10;IQA4/SH/1gAAAJQBAAALAAAAAAAAAAAAAAAAAC8BAABfcmVscy8ucmVsc1BLAQItABQABgAIAAAA&#10;IQAxZixgTgIAAJMEAAAOAAAAAAAAAAAAAAAAAC4CAABkcnMvZTJvRG9jLnhtbFBLAQItABQABgAI&#10;AAAAIQAw22ds3wAAAAkBAAAPAAAAAAAAAAAAAAAAAKgEAABkcnMvZG93bnJldi54bWxQSwUGAAAA&#10;AAQABADzAAAAtAUAAAAA&#10;" fillcolor="#deeaf6 [660]">
                <v:textbox style="mso-fit-shape-to-text:t"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iagnostic sensitivity (95% C.I.)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96.6 (90.3-99.3); Sheep = 94.0 (87.4-97.8);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oats = 95.7 (85.2-99.5); Swine = 92.3 (79.1-97.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F490F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483EADC" wp14:editId="23D5ACBA">
                <wp:simplePos x="0" y="0"/>
                <wp:positionH relativeFrom="column">
                  <wp:posOffset>3688080</wp:posOffset>
                </wp:positionH>
                <wp:positionV relativeFrom="paragraph">
                  <wp:posOffset>1127760</wp:posOffset>
                </wp:positionV>
                <wp:extent cx="906780" cy="1173480"/>
                <wp:effectExtent l="0" t="0" r="26670" b="26670"/>
                <wp:wrapSquare wrapText="bothSides"/>
                <wp:docPr id="29" name="Cuadro de texto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negat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82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heep = 101 Goats = 50 Swine = 46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3EADC" id="Cuadro de texto 29" o:spid="_x0000_s1031" type="#_x0000_t202" style="position:absolute;margin-left:290.4pt;margin-top:88.8pt;width:71.4pt;height:92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PJhTQIAAJIEAAAOAAAAZHJzL2Uyb0RvYy54bWysVNtu2zAMfR+wfxD0vjrJkl6MOkWXrsOA&#10;7gJ0+wBGkmNhkuhJSuzu60tJSZZub8NeDImkDg95SF/fjNawnfJBo2v49GzCmXICpXabhn//dv/m&#10;krMQwUkw6FTDn1TgN8vXr66HvlYz7NBI5RmBuFAPfcO7GPu6qoLolIVwhr1y5GzRW4h09ZtKehgI&#10;3ZpqNpmcVwN62XsUKgSy3hUnX2b8tlUifmnboCIzDSduMX99/q7Tt1peQ73x0Hda7GnAP7CwoB0l&#10;PULdQQS29fovKKuFx4BtPBNoK2xbLVSugaqZTv6o5rGDXuVaqDmhP7Yp/D9Y8Xn31TMtGz674syB&#10;JY1WW5AemVQsqjEiIw+1aehDTdGPPcXH8R2OJHcuOfQPKH4E5nDVgduoW+9x6BRIojlNL6uTpwUn&#10;JJD18AklpYNtxAw0tt6mHlJXGKGTXE9HiYgIE2S8mpxfXJJHkGs6vXg7p0tKAfXhde9D/KDQsnRo&#10;uKcRyOiwewixhB5CUrKARst7bUy+pLFTK+PZDmhgQAjlYqnSbC3RLXYavMl+dMhMA1bMlwczsckD&#10;nJAytxdJjGMDFbKYLUr7XhDwm/UxfYIreRLgaZjVkbbGaNvwnHRPJjX9vZNUJNQRtClnemzcXoXU&#10;+CJBHNdj1n1xEHeN8olk8ViWhJaaDh36X5wNtCANDz+34BVn5qMjaa+m83naqHyZLy5mdPGnnvWp&#10;B5wgqIZHzspxFfMWJqoOb2kEWp3VSbNSmOwp0+DnHu6XNG3W6T1H/f6VLJ8BAAD//wMAUEsDBBQA&#10;BgAIAAAAIQDfffLN4AAAAAsBAAAPAAAAZHJzL2Rvd25yZXYueG1sTI9BT4NAEIXvJv6HzZh4s4ug&#10;0FCWxpjQeDEqeOlty06ByM4Sdtviv3c86e1N3st73xTbxY7ijLMfHCm4X0UgkFpnBuoUfDbV3RqE&#10;D5qMHh2hgm/0sC2vrwqdG3ehDzzXoRNcQj7XCvoQplxK3/ZotV+5CYm9o5utDnzOnTSzvnC5HWUc&#10;Ram0eiBe6PWEzz22X/XJKti9V68u2dfZ6HcUumpq3o4vjVK3N8vTBkTAJfyF4Ref0aFkpoM7kfFi&#10;VPC4jhg9sJFlKQhOZHHC4qAgSeMHkGUh//9Q/gAAAP//AwBQSwECLQAUAAYACAAAACEAtoM4kv4A&#10;AADhAQAAEwAAAAAAAAAAAAAAAAAAAAAAW0NvbnRlbnRfVHlwZXNdLnhtbFBLAQItABQABgAIAAAA&#10;IQA4/SH/1gAAAJQBAAALAAAAAAAAAAAAAAAAAC8BAABfcmVscy8ucmVsc1BLAQItABQABgAIAAAA&#10;IQC3vPJhTQIAAJIEAAAOAAAAAAAAAAAAAAAAAC4CAABkcnMvZTJvRG9jLnhtbFBLAQItABQABgAI&#10;AAAAIQDfffLN4AAAAAsBAAAPAAAAAAAAAAAAAAAAAKcEAABkcnMvZG93bnJldi54bWxQSwUGAAAA&#10;AAQABADzAAAAtAUAAAAA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negat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82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heep = 101 Goats = 50 Swine = 46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5ED7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5014E4" wp14:editId="363E46F2">
                <wp:simplePos x="0" y="0"/>
                <wp:positionH relativeFrom="column">
                  <wp:posOffset>60960</wp:posOffset>
                </wp:positionH>
                <wp:positionV relativeFrom="paragraph">
                  <wp:posOffset>1135380</wp:posOffset>
                </wp:positionV>
                <wp:extent cx="906780" cy="1181100"/>
                <wp:effectExtent l="0" t="0" r="26670" b="19050"/>
                <wp:wrapSquare wrapText="bothSides"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11811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negat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3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heep = 6 Goats = 2 Swine = 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014E4" id="Cuadro de texto 8" o:spid="_x0000_s1032" type="#_x0000_t202" style="position:absolute;margin-left:4.8pt;margin-top:89.4pt;width:71.4pt;height:9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rtDSgIAAJAEAAAOAAAAZHJzL2Uyb0RvYy54bWysVNtu2zAMfR+wfxD0vtoO0jY16hRdug4D&#10;ugvQ7QMYSY6FSaInKbG7rx8lJ1myvQ17ESSSPjzkIX17N1rDdsoHja7h1UXJmXICpXabhn/7+vhm&#10;wVmI4CQYdKrhLyrwu+XrV7dDX6sZdmik8oxAXKiHvuFdjH1dFEF0ykK4wF45crboLUR6+k0hPQyE&#10;bk0xK8urYkAve49ChUDWh8nJlxm/bZWIn9s2qMhMw4lbzKfP5zqdxfIW6o2HvtNiTwP+gYUF7Sjp&#10;EeoBIrCt139BWS08BmzjhUBbYNtqoXINVE1V/lHNcwe9yrVQc0J/bFP4f7Di0+6LZ1o2nIRyYEmi&#10;1RakRyYVi2qMyBapSUMfaop97ik6jm9xJLFzwaF/QvE9MIerDtxG3XuPQ6dAEskqfVmcfDrhhASy&#10;Hj6ipGywjZiBxtbb1EHqCSN0EuvlKBDxYIKMN+XV9YI8glxVtaiqMitYQH34uvchvldoWbo03NMA&#10;ZHTYPYWY2EB9CEnJAhotH7Ux+ZGGTq2MZzugcQEhlItTlWZrie5kp7Gb0kJNZhqvybw4mClFHt+E&#10;lBOeJTGODVTI5exyat8ZAb9ZH9MnuGN5ZxBWR9oZoy2JdgyCOjX9nZN5oiNoM92JjXF7FVLjJwni&#10;uB6z6lcHcdcoX0gWj9OK0ErTpUP/k7OB1qPh4ccWvOLMfHAk7U01n6d9yo/55fWMHv7Usz71gBME&#10;1fDI2XRdxbyDqesO72kEWp3VSbMyMdlTprHPPdyvaNqr03eO+v0jWf4CAAD//wMAUEsDBBQABgAI&#10;AAAAIQCMLRVd3wAAAAkBAAAPAAAAZHJzL2Rvd25yZXYueG1sTI/BTsMwEETvSPyDtUjcqENb0jTE&#10;qRBSKi6okHDpzU22SYS9jmK3DX/P9gTHnRnNvsk2kzXijKPvHSl4nEUgkGrX9NQq+KqKhwSED5oa&#10;bRyhgh/0sMlvbzKdNu5Cn3guQyu4hHyqFXQhDKmUvu7Qaj9zAxJ7RzdaHfgcW9mM+sLl1sh5FMXS&#10;6p74Q6cHfO2w/i5PVsH2o3h3i325Mn5LoS2Gand8q5S6v5tenkEEnMJfGK74jA45Mx3ciRovjIJ1&#10;zEGWVwkvuPpP8yWIg4JFvExA5pn8vyD/BQAA//8DAFBLAQItABQABgAIAAAAIQC2gziS/gAAAOEB&#10;AAATAAAAAAAAAAAAAAAAAAAAAABbQ29udGVudF9UeXBlc10ueG1sUEsBAi0AFAAGAAgAAAAhADj9&#10;If/WAAAAlAEAAAsAAAAAAAAAAAAAAAAALwEAAF9yZWxzLy5yZWxzUEsBAi0AFAAGAAgAAAAhANRa&#10;u0NKAgAAkAQAAA4AAAAAAAAAAAAAAAAALgIAAGRycy9lMm9Eb2MueG1sUEsBAi0AFAAGAAgAAAAh&#10;AIwtFV3fAAAACQEAAA8AAAAAAAAAAAAAAAAApAQAAGRycy9kb3ducmV2LnhtbFBLBQYAAAAABAAE&#10;APMAAACwBQAAAAA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negat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3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heep = 6 Goats = 2 Swine = 3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0207F">
        <w:rPr>
          <w:rFonts w:cs="Arial"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E347CC5" wp14:editId="0EA356A7">
                <wp:simplePos x="0" y="0"/>
                <wp:positionH relativeFrom="margin">
                  <wp:posOffset>2080260</wp:posOffset>
                </wp:positionH>
                <wp:positionV relativeFrom="paragraph">
                  <wp:posOffset>1135380</wp:posOffset>
                </wp:positionV>
                <wp:extent cx="937260" cy="1173480"/>
                <wp:effectExtent l="0" t="0" r="15240" b="26670"/>
                <wp:wrapSquare wrapText="bothSides"/>
                <wp:docPr id="27" name="Cuadro de texto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inconclus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1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heep = 0 Goats = 0 Swine = 0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47CC5" id="Cuadro de texto 27" o:spid="_x0000_s1033" type="#_x0000_t202" style="position:absolute;margin-left:163.8pt;margin-top:89.4pt;width:73.8pt;height:92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RlyTQIAAJIEAAAOAAAAZHJzL2Uyb0RvYy54bWysVNtu2zAMfR+wfxD0vjhJkyY14hRdug4D&#10;ugvQ7QMYSY6FSaInKbG7rx8lJ1m6vQ17MSSSOrycQ69ue2vYQfmg0VV8MhpzppxAqd2u4t++PrxZ&#10;chYiOAkGnar4swr8dv361aprSzXFBo1UnhGIC2XXVryJsS2LIohGWQgjbJUjZ43eQqSr3xXSQ0fo&#10;1hTT8fi66NDL1qNQIZD1fnDydcavayXi57oOKjJTcaot5q/P3236FusVlDsPbaPFsQz4hyosaEdJ&#10;z1D3EIHtvf4LymrhMWAdRwJtgXWthco9UDeT8R/dPDXQqtwLDSe05zGF/wcrPh2+eKZlxacLzhxY&#10;4mizB+mRScWi6iMy8tCYujaUFP3UUnzs32JPdOeWQ/uI4ntgDjcNuJ268x67RoGkMifpZXHxdMAJ&#10;CWTbfURJ6WAfMQP1tbdphjQVRuhE1/OZIiqECTLeXC2m1+QR5JpMFlezZeawgPL0uvUhvldoWTpU&#10;3JMEMjocHkNM1UB5CknJAhotH7Qx+ZJkpzbGswOQYEAI5eLQpdlbKnewk/DGR+mQmQQ2mJcnM6XI&#10;Ak5IOeGLJMaxjhqZT+fD+F4U4Hfbc/oEN+RJgJdhVkfaGqNtxXPSYzFp6O+czJqOoM1wpsfGHVlI&#10;gx8oiP22z7yfyd2ifCZaPA5LQktNhwb9T846WpCKhx978Ioz88ERtTeT2SxtVL7M5ospXfylZ3vp&#10;AScIquKRs+G4iXkL09Qd3pEEap3ZSVoZKjmWTMLPMzwuadqsy3uO+v0rWf8CAAD//wMAUEsDBBQA&#10;BgAIAAAAIQBgCNrS3wAAAAsBAAAPAAAAZHJzL2Rvd25yZXYueG1sTI9BT4NAEIXvJv6HzZh4s4ug&#10;0FCWxpjQeDEqeOlty06ByM4Sdtviv3c86XHyvrz5XrFd7CjOOPvBkYL7VQQCqXVmoE7BZ1PdrUH4&#10;oMno0REq+EYP2/L6qtC5cRf6wHMdOsEl5HOtoA9hyqX0bY9W+5WbkDg7utnqwOfcSTPrC5fbUcZR&#10;lEqrB+IPvZ7wucf2qz5ZBbv36tUl+zob/Y5CV03N2/GlUer2ZnnagAi4hD8YfvVZHUp2OrgTGS9G&#10;BUmcpYxykK15AxMP2WMM4sBRmqQgy0L+31D+AAAA//8DAFBLAQItABQABgAIAAAAIQC2gziS/gAA&#10;AOEBAAATAAAAAAAAAAAAAAAAAAAAAABbQ29udGVudF9UeXBlc10ueG1sUEsBAi0AFAAGAAgAAAAh&#10;ADj9If/WAAAAlAEAAAsAAAAAAAAAAAAAAAAALwEAAF9yZWxzLy5yZWxzUEsBAi0AFAAGAAgAAAAh&#10;AANpGXJNAgAAkgQAAA4AAAAAAAAAAAAAAAAALgIAAGRycy9lMm9Eb2MueG1sUEsBAi0AFAAGAAgA&#10;AAAhAGAI2tLfAAAACwEAAA8AAAAAAAAAAAAAAAAApwQAAGRycy9kb3ducmV2LnhtbFBLBQYAAAAA&#10;BAAEAPMAAACzBQAAAAA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inconclus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1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heep = 0 Goats = 0 Swine = 0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490F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B400A47" wp14:editId="52D715D1">
                <wp:simplePos x="0" y="0"/>
                <wp:positionH relativeFrom="margin">
                  <wp:posOffset>5707380</wp:posOffset>
                </wp:positionH>
                <wp:positionV relativeFrom="paragraph">
                  <wp:posOffset>1120140</wp:posOffset>
                </wp:positionV>
                <wp:extent cx="937260" cy="1173480"/>
                <wp:effectExtent l="0" t="0" r="15240" b="26670"/>
                <wp:wrapSquare wrapText="bothSides"/>
                <wp:docPr id="31" name="Cuadro de text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inconclus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1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heep = 0 Goats = 0 Swine = 0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00A47" id="Cuadro de texto 31" o:spid="_x0000_s1034" type="#_x0000_t202" style="position:absolute;margin-left:449.4pt;margin-top:88.2pt;width:73.8pt;height:92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RnbTwIAAJIEAAAOAAAAZHJzL2Uyb0RvYy54bWysVNtu2zAMfR+wfxD0vjjOpUmDOEWXrsOA&#10;7gJ0+wBZkmNhkuhJSuzs60dJSZZub8NeDImkDg95SK/vBqPJQTqvwFa0HI0pkZaDUHZX0W9fH98s&#10;KfGBWcE0WFnRo/T0bvP61brvVnICLWghHUEQ61d9V9E2hG5VFJ630jA/gk5adDbgDAt4dbtCONYj&#10;utHFZDy+KXpwonPApfdofchOukn4TSN5+Nw0XgaiK4rcQvq69K3jt9is2WrnWNcqfqLB/oGFYcpi&#10;0gvUAwuM7J36C8oo7sBDE0YcTAFNo7hMNWA15fiPap5b1slUCzbHd5c2+f8Hyz8dvjiiREWnJSWW&#10;GdRou2fCARGSBDkEIOjBNvWdX2H0c4fxYXgLA8qdSvbdE/DvnljYtszu5L1z0LeSCaSZXhZXTzOO&#10;jyB1/xEEpmP7AAloaJyJPcSuEERHuY4XiZAI4Wi8nS4mN+jh6CrLxXS2TBoWbHV+3Tkf3kswJB4q&#10;6nAEEjo7PPmAdWDoOSQm86CVeFRap0scO7nVjhwYDgzjXNqQq9R7g3SzHQdvfBodNOOAZfPybMYU&#10;aYAjUkr4Iom2pMdC5pN5bt8LAm5XX9JHuJwnAl6HGRVwa7QyFU1JT2Ri099ZkWY6MKXzGR9rizSi&#10;CrHxWYIw1EPSfXkWtwZxRFkc5CXBpcZDC+4nJT0uSEX9jz1zkhL9waK0t+VsFjcqXWbzxQQv7tpT&#10;X3uY5QhV0UBJPm5D2sLYdQv3OAKNSupElpnJiTIOfurhaUnjZl3fU9TvX8nmFwAAAP//AwBQSwME&#10;FAAGAAgAAAAhAFic4MjhAAAADAEAAA8AAABkcnMvZG93bnJldi54bWxMj81ugzAQhO+R+g7WVuot&#10;MfkRoRQTVZWIeqmaQC+9OXgDqPYaYSehb19zam6zmtHMt9luNJpdcXCdJQHLRQQMqbaqo0bAV1XM&#10;E2DOS1JSW0IBv+hglz/MMpkqe6MjXkvfsFBCLpUCWu/7lHNXt2ikW9geKXhnOxjpwzk0XA3yFsqN&#10;5qsoirmRHYWFVvb41mL9U16MgP2h+LDr73Kr3Z58U/TV5/m9EuLpcXx9AeZx9P9hmPADOuSB6WQv&#10;pBzTApLnJKD7YGzjDbApEW0mdRKwjpcr4HnG75/I/wAAAP//AwBQSwECLQAUAAYACAAAACEAtoM4&#10;kv4AAADhAQAAEwAAAAAAAAAAAAAAAAAAAAAAW0NvbnRlbnRfVHlwZXNdLnhtbFBLAQItABQABgAI&#10;AAAAIQA4/SH/1gAAAJQBAAALAAAAAAAAAAAAAAAAAC8BAABfcmVscy8ucmVsc1BLAQItABQABgAI&#10;AAAAIQAz5RnbTwIAAJIEAAAOAAAAAAAAAAAAAAAAAC4CAABkcnMvZTJvRG9jLnhtbFBLAQItABQA&#10;BgAIAAAAIQBYnODI4QAAAAwBAAAPAAAAAAAAAAAAAAAAAKkEAABkcnMvZG93bnJldi54bWxQSwUG&#10;AAAAAAQABADzAAAAtwUAAAAA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inconclus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1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heep = 0 Goats = 0 Swine = 0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F490F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06CCC78" wp14:editId="08ECCD65">
                <wp:simplePos x="0" y="0"/>
                <wp:positionH relativeFrom="column">
                  <wp:posOffset>4686300</wp:posOffset>
                </wp:positionH>
                <wp:positionV relativeFrom="paragraph">
                  <wp:posOffset>1120140</wp:posOffset>
                </wp:positionV>
                <wp:extent cx="960120" cy="1173480"/>
                <wp:effectExtent l="0" t="0" r="11430" b="26670"/>
                <wp:wrapSquare wrapText="bothSides"/>
                <wp:docPr id="30" name="Cuadro de texto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posit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1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heep = 0 Goats = 2 Swine = 0 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CCC78" id="Cuadro de texto 30" o:spid="_x0000_s1035" type="#_x0000_t202" style="position:absolute;margin-left:369pt;margin-top:88.2pt;width:75.6pt;height:92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KbtTQIAAJIEAAAOAAAAZHJzL2Uyb0RvYy54bWysVNtu2zAMfR+wfxD0vjhOkzY16hRdug4D&#10;ugvQ7QMYSY6FSaInKbG7rx8lJ1m6vQ17MSSSOjw8JH1zO1jD9soHja7m5WTKmXICpXbbmn/7+vBm&#10;yVmI4CQYdKrmzyrw29XrVzd9V6kZtmik8oxAXKj6ruZtjF1VFEG0ykKYYKccORv0FiJd/baQHnpC&#10;t6aYTaeXRY9edh6FCoGs96OTrzJ+0ygRPzdNUJGZmhO3mL8+fzfpW6xuoNp66FotDjTgH1hY0I6S&#10;nqDuIQLbef0XlNXCY8AmTgTaAptGC5VroGrK6R/VPLXQqVwLiRO6k0zh/8GKT/svnmlZ8wuSx4Gl&#10;Hq13ID0yqVhUQ0RGHpKp70JF0U8dxcfhLQ7U7lxy6B5RfA/M4boFt1V33mPfKpBEs0wvi7OnI05I&#10;IJv+I0pKB7uIGWhovE0akiqM0InP86lFRIQJMl5fTssZeQS5yvLqYr7M5Aqojq87H+J7hZalQ809&#10;jUBGh/1jiIkNVMeQlCyg0fJBG5MvaezU2ni2BxoYEEK5OFZpdpbojnYavOlhdMhMAzaal0czpcgD&#10;nJBywhdJjGM9FbKYLUb5XhDw280pfYIb8yTA8zCrI22N0bbmOemBTBL9nZN5piNoM57psXGHLiTh&#10;xxbEYTPkvl8fm7tB+Uxt8TguCS01HVr0PznraUFqHn7swCvOzAdHrb0u5/O0UfkyX1ylrvhzz+bc&#10;A04QVM0jZ+NxHfMWJtUd3tEINDp3J83KyORAmQY/a3hY0rRZ5/cc9ftXsvoFAAD//wMAUEsDBBQA&#10;BgAIAAAAIQC548zZ4QAAAAsBAAAPAAAAZHJzL2Rvd25yZXYueG1sTI9BT4NAFITvJv6HzTPxZpeC&#10;AUpZGmNC48Wo4MXblt0CcfctYbct/nufJ3uczGTmm3K3WMPOevajQwHrVQRMY+fUiL2Az7Z+yIH5&#10;IFFJ41AL+NEedtXtTSkL5S74oc9N6BmVoC+kgCGEqeDcd4O20q/cpJG8o5utDCTnnqtZXqjcGh5H&#10;UcqtHJEWBjnp50F3383JCti/168u+Woy4/cY+npq344vrRD3d8vTFljQS/gPwx8+oUNFTAd3QuWZ&#10;EZAlOX0JZGTpIzBK5PkmBnYQkKTrGHhV8usP1S8AAAD//wMAUEsBAi0AFAAGAAgAAAAhALaDOJL+&#10;AAAA4QEAABMAAAAAAAAAAAAAAAAAAAAAAFtDb250ZW50X1R5cGVzXS54bWxQSwECLQAUAAYACAAA&#10;ACEAOP0h/9YAAACUAQAACwAAAAAAAAAAAAAAAAAvAQAAX3JlbHMvLnJlbHNQSwECLQAUAAYACAAA&#10;ACEATQCm7U0CAACSBAAADgAAAAAAAAAAAAAAAAAuAgAAZHJzL2Uyb0RvYy54bWxQSwECLQAUAAYA&#10;CAAAACEAuePM2eEAAAALAQAADwAAAAAAAAAAAAAAAACnBAAAZHJzL2Rvd25yZXYueG1sUEsFBgAA&#10;AAAEAAQA8wAAALUFAAAAAA=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posit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1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heep = 0 Goats = 2 Swine = 0 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A5ED7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F905F33" wp14:editId="60A11A9E">
                <wp:simplePos x="0" y="0"/>
                <wp:positionH relativeFrom="column">
                  <wp:posOffset>1059180</wp:posOffset>
                </wp:positionH>
                <wp:positionV relativeFrom="paragraph">
                  <wp:posOffset>1135380</wp:posOffset>
                </wp:positionV>
                <wp:extent cx="960120" cy="1173480"/>
                <wp:effectExtent l="0" t="0" r="11430" b="26670"/>
                <wp:wrapSquare wrapText="bothSides"/>
                <wp:docPr id="15" name="Cuadro de text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positive</w:t>
                            </w:r>
                          </w:p>
                          <w:p w:rsidR="00416F2A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 = 84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heep = 94 Goats = 44 Swine = 36 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05F33" id="Cuadro de texto 15" o:spid="_x0000_s1036" type="#_x0000_t202" style="position:absolute;margin-left:83.4pt;margin-top:89.4pt;width:75.6pt;height:92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WHoTAIAAJMEAAAOAAAAZHJzL2Uyb0RvYy54bWysVNtu2zAMfR+wfxD0vjjOkjY16hRdug4D&#10;ugvQ7QMYSY6FSaInKbGzrx8lp2m6vQ17MSRSPDzkIX19M1jD9soHja7m5WTKmXICpXbbmn//dv9m&#10;yVmI4CQYdKrmBxX4zer1q+u+q9QMWzRSeUYgLlR9V/M2xq4qiiBaZSFMsFOOnA16C5GufltIDz2h&#10;W1PMptOLokcvO49ChUDWu9HJVxm/aZSIX5omqMhMzYlbzF+fv5v0LVbXUG09dK0WRxrwDywsaEdJ&#10;T1B3EIHtvP4LymrhMWATJwJtgU2jhco1UDXl9I9qHlvoVK6FmhO6U5vC/4MVn/dfPdOStFtw5sCS&#10;RusdSI9MKhbVEJGRh9rUd6Gi148dvY/DOxwoJJccugcUPwJzuG7BbdWt99i3CiTRLFNkcRY64oQE&#10;suk/oaR0sIuYgYbG29RD6gojdJLrcJKIiDBBxquLaTkjjyBXWV6+nS+zhgVUT9GdD/GDQsvSoeae&#10;RiCjw/4hxMQGqqcnKVlAo+W9NiZf0tiptfFsDzQwIIRycazS7CzRHe00eNPj6JCZBmw0L5/MlCIP&#10;cELKCV8kMY71VMhithjb94KA325O6RPcmCcBnj+zOtLWGG1rnpMeyaSmv3cyz3QEbcYzBRt3VCE1&#10;fpQgDpth1D0HJ4k2KA+ki8dxS2ir6dCi/8VZTxtS8/BzB15xZj460vaqnM/TSuXLfHGZZPHnns25&#10;B5wgqJpHzsbjOuY1TG13eEsz0OgszzOTI2ea/NzE45am1Tq/51fP/5LVbwAAAP//AwBQSwMEFAAG&#10;AAgAAAAhAEkz5CPeAAAACwEAAA8AAABkcnMvZG93bnJldi54bWxMj8FOwzAQRO9I/IO1lbhRp0RK&#10;oxCnqpBScUFAwoWbG2+TCHsdxW4b/p7lBLcZ7Wj2TblbnBUXnMPoScFmnYBA6rwZqVfw0db3OYgQ&#10;NRltPaGCbwywq25vSl0Yf6V3vDSxF1xCodAKhhinQsrQDeh0WPsJiW8nPzsd2c69NLO+crmz8iFJ&#10;Mun0SPxh0BM+Ddh9NWen4PBWv/j0s9nacKDY11P7enpulbpbLftHEBGX+BeGX3xGh4qZjv5MJgjL&#10;PssYPbLY5iw4kW5yXndkkaUZyKqU/zdUPwAAAP//AwBQSwECLQAUAAYACAAAACEAtoM4kv4AAADh&#10;AQAAEwAAAAAAAAAAAAAAAAAAAAAAW0NvbnRlbnRfVHlwZXNdLnhtbFBLAQItABQABgAIAAAAIQA4&#10;/SH/1gAAAJQBAAALAAAAAAAAAAAAAAAAAC8BAABfcmVscy8ucmVsc1BLAQItABQABgAIAAAAIQCA&#10;5WHoTAIAAJMEAAAOAAAAAAAAAAAAAAAAAC4CAABkcnMvZTJvRG9jLnhtbFBLAQItABQABgAIAAAA&#10;IQBJM+Qj3gAAAAsBAAAPAAAAAAAAAAAAAAAAAKYEAABkcnMvZG93bnJldi54bWxQSwUGAAAAAAQA&#10;BADzAAAAsQUAAAAA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positive</w:t>
                      </w:r>
                    </w:p>
                    <w:p w:rsidR="00416F2A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 = 84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heep = 94 Goats = 44 Swine = 36 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Arial"/>
          <w:color w:val="222222"/>
          <w:spacing w:val="5"/>
          <w:lang w:val="en-GB"/>
        </w:rPr>
        <w:br w:type="page"/>
      </w:r>
    </w:p>
    <w:p w:rsidR="00416F2A" w:rsidRDefault="00416F2A" w:rsidP="00416F2A">
      <w:pPr>
        <w:pStyle w:val="Normal-USA"/>
        <w:spacing w:line="480" w:lineRule="auto"/>
        <w:ind w:firstLine="0"/>
        <w:jc w:val="center"/>
        <w:rPr>
          <w:rFonts w:cs="Arial"/>
          <w:b/>
          <w:color w:val="222222"/>
          <w:spacing w:val="5"/>
          <w:lang w:val="en-GB"/>
        </w:rPr>
      </w:pPr>
      <w:r>
        <w:rPr>
          <w:rFonts w:cs="Arial"/>
          <w:b/>
          <w:color w:val="222222"/>
          <w:spacing w:val="5"/>
          <w:lang w:val="en-GB"/>
        </w:rPr>
        <w:lastRenderedPageBreak/>
        <w:t>S1</w:t>
      </w:r>
      <w:r w:rsidR="003D29F7">
        <w:rPr>
          <w:rFonts w:cs="Arial"/>
          <w:b/>
          <w:color w:val="222222"/>
          <w:spacing w:val="5"/>
          <w:lang w:val="en-GB"/>
        </w:rPr>
        <w:t xml:space="preserve"> </w:t>
      </w:r>
      <w:r w:rsidR="003D29F7">
        <w:rPr>
          <w:rFonts w:cs="Arial"/>
          <w:b/>
          <w:color w:val="222222"/>
          <w:spacing w:val="5"/>
          <w:lang w:val="en-GB"/>
        </w:rPr>
        <w:t>(</w:t>
      </w:r>
      <w:r w:rsidR="003D29F7">
        <w:rPr>
          <w:rFonts w:cs="Arial"/>
          <w:b/>
          <w:color w:val="222222"/>
          <w:spacing w:val="5"/>
          <w:lang w:val="en-GB"/>
        </w:rPr>
        <w:t>2</w:t>
      </w:r>
      <w:r w:rsidR="003D29F7">
        <w:rPr>
          <w:rFonts w:cs="Arial"/>
          <w:b/>
          <w:color w:val="222222"/>
          <w:spacing w:val="5"/>
          <w:lang w:val="en-GB"/>
        </w:rPr>
        <w:t>)</w:t>
      </w:r>
      <w:r w:rsidR="003D29F7">
        <w:rPr>
          <w:rFonts w:cs="Arial"/>
          <w:b/>
          <w:color w:val="222222"/>
          <w:spacing w:val="5"/>
          <w:lang w:val="en-GB"/>
        </w:rPr>
        <w:t xml:space="preserve">. </w:t>
      </w:r>
      <w:r w:rsidRPr="00F63792">
        <w:rPr>
          <w:rFonts w:cs="Arial"/>
          <w:b/>
          <w:color w:val="222222"/>
          <w:spacing w:val="5"/>
          <w:lang w:val="en-GB"/>
        </w:rPr>
        <w:t>STARD flow diagram</w:t>
      </w:r>
      <w:r w:rsidRPr="004267A4">
        <w:rPr>
          <w:rFonts w:cs="Arial"/>
          <w:b/>
          <w:color w:val="222222"/>
          <w:spacing w:val="5"/>
          <w:lang w:val="en-GB"/>
        </w:rPr>
        <w:t xml:space="preserve"> relative to the </w:t>
      </w:r>
      <w:r>
        <w:rPr>
          <w:rFonts w:cs="Arial"/>
          <w:b/>
          <w:color w:val="222222"/>
          <w:spacing w:val="5"/>
          <w:lang w:val="en-GB"/>
        </w:rPr>
        <w:t>study of a</w:t>
      </w:r>
      <w:r w:rsidRPr="004267A4">
        <w:rPr>
          <w:rFonts w:cs="Arial"/>
          <w:b/>
          <w:color w:val="222222"/>
          <w:spacing w:val="5"/>
          <w:lang w:val="en-GB"/>
        </w:rPr>
        <w:t xml:space="preserve">pparent prevalence by LFA and </w:t>
      </w:r>
      <w:bookmarkStart w:id="0" w:name="_GoBack"/>
      <w:bookmarkEnd w:id="0"/>
      <w:r w:rsidRPr="004267A4">
        <w:rPr>
          <w:rFonts w:cs="Arial"/>
          <w:b/>
          <w:color w:val="222222"/>
          <w:spacing w:val="5"/>
          <w:lang w:val="en-GB"/>
        </w:rPr>
        <w:t xml:space="preserve">RBT </w:t>
      </w:r>
      <w:r>
        <w:rPr>
          <w:rFonts w:cs="Arial"/>
          <w:b/>
          <w:color w:val="222222"/>
          <w:spacing w:val="5"/>
          <w:lang w:val="en-GB"/>
        </w:rPr>
        <w:t>in</w:t>
      </w:r>
      <w:r w:rsidRPr="004267A4">
        <w:rPr>
          <w:rFonts w:cs="Arial"/>
          <w:b/>
          <w:color w:val="222222"/>
          <w:spacing w:val="5"/>
          <w:lang w:val="en-GB"/>
        </w:rPr>
        <w:t xml:space="preserve"> cattle sera from </w:t>
      </w:r>
      <w:r>
        <w:rPr>
          <w:rFonts w:cs="Arial"/>
          <w:b/>
          <w:color w:val="222222"/>
          <w:spacing w:val="5"/>
          <w:lang w:val="en-GB"/>
        </w:rPr>
        <w:t xml:space="preserve">a </w:t>
      </w:r>
      <w:r w:rsidRPr="004267A4">
        <w:rPr>
          <w:rFonts w:cs="Arial"/>
          <w:b/>
          <w:i/>
          <w:color w:val="222222"/>
          <w:spacing w:val="5"/>
          <w:lang w:val="en-GB"/>
        </w:rPr>
        <w:t>Brucella</w:t>
      </w:r>
      <w:r w:rsidRPr="004267A4">
        <w:rPr>
          <w:rFonts w:cs="Arial"/>
          <w:b/>
          <w:color w:val="222222"/>
          <w:spacing w:val="5"/>
          <w:lang w:val="en-GB"/>
        </w:rPr>
        <w:t xml:space="preserve"> endemic area in Nigeria</w:t>
      </w:r>
    </w:p>
    <w:p w:rsidR="00416F2A" w:rsidRPr="004267A4" w:rsidRDefault="00416F2A" w:rsidP="00416F2A">
      <w:pPr>
        <w:pStyle w:val="Normal-USA"/>
        <w:spacing w:line="480" w:lineRule="auto"/>
        <w:ind w:firstLine="0"/>
        <w:rPr>
          <w:rFonts w:cs="Arial"/>
          <w:b/>
          <w:color w:val="222222"/>
          <w:spacing w:val="5"/>
          <w:lang w:val="en-GB"/>
        </w:rPr>
      </w:pPr>
      <w:r w:rsidRPr="00DA5ED7">
        <w:rPr>
          <w:rFonts w:cs="Arial"/>
          <w:b/>
          <w:noProof/>
          <w:color w:val="222222"/>
          <w:spacing w:val="5"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F86F93D" wp14:editId="18146AD6">
                <wp:simplePos x="0" y="0"/>
                <wp:positionH relativeFrom="margin">
                  <wp:align>center</wp:align>
                </wp:positionH>
                <wp:positionV relativeFrom="paragraph">
                  <wp:posOffset>236220</wp:posOffset>
                </wp:positionV>
                <wp:extent cx="2087880" cy="327660"/>
                <wp:effectExtent l="0" t="0" r="26670" b="15240"/>
                <wp:wrapSquare wrapText="bothSides"/>
                <wp:docPr id="19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3276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tle</w:t>
                            </w:r>
                            <w:r w:rsidRPr="00DA5ED7">
                              <w:rPr>
                                <w:lang w:val="en-GB"/>
                              </w:rPr>
                              <w:t xml:space="preserve"> ser</w:t>
                            </w:r>
                            <w:r>
                              <w:rPr>
                                <w:lang w:val="en-GB"/>
                              </w:rPr>
                              <w:t>a</w:t>
                            </w:r>
                            <w:r w:rsidRPr="00DA5ED7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available = 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6F93D" id="_x0000_s1037" type="#_x0000_t202" style="position:absolute;margin-left:0;margin-top:18.6pt;width:164.4pt;height:25.8pt;z-index:25167462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JGUTgIAAJMEAAAOAAAAZHJzL2Uyb0RvYy54bWysVNtu2zAMfR+wfxD0vjjxmjYx6hRdug4D&#10;ugvQ7QMYSY6FSaInKbG7rx8lJ2m6vQ17MSSSOjzkIX19M1jD9soHja7ms8mUM+UESu22Nf/+7f7N&#10;grMQwUkw6FTNn1TgN6vXr677rlIltmik8oxAXKj6ruZtjF1VFEG0ykKYYKccORv0FiJd/baQHnpC&#10;t6Yop9PLokcvO49ChUDWu9HJVxm/aZSIX5omqMhMzYlbzF+fv5v0LVbXUG09dK0WBxrwDywsaEdJ&#10;T1B3EIHtvP4LymrhMWATJwJtgU2jhco1UDWz6R/VPLbQqVwLNSd0pzaF/wcrPu+/eqYlabcsOXNg&#10;SaT1DqRHJhWLaojIytSmvgsVRT92FB+HdzjQk1xy6B5Q/AjM4boFt1W33mPfKpBEc5ZeFmdPR5yQ&#10;QDb9J5SUDXYRM9DQeJt6SF1hhE5yPZ0kIh5MkLGcLq4WC3IJ8r0try4vs4YFVMfXnQ/xg0LL0qHm&#10;nkYgo8P+IcTEBqpjSEoW0Gh5r43JlzR2am082wMNDAihXByrNDtLdEc7Dd70MDpkpgEbzYujmVLk&#10;AU5IOeGLJMaxvubLeTkf2/eCgN9uTukT3JgnAZ6HWR1pa4y2Nc9JD2RS0987mWc6gjbjmR4bd1Ah&#10;NX6UIA6bYdQ9a5Qk2qB8Il08jltCW02HFv0vznrakJqHnzvwijPz0ZG2y9nFRVqpfLmYX5V08eee&#10;zbkHnCComkfOxuM65jVMbXd4SzPQ6CzPM5MDZ5r83MTDlqbVOr/nqOd/yeo3AAAA//8DAFBLAwQU&#10;AAYACAAAACEAgl42bdwAAAAGAQAADwAAAGRycy9kb3ducmV2LnhtbEyPQUvDQBCF74L/YRnBm92Y&#10;gA0xm1KEFC+iJr1422anSejubMhu2/jvHU96egxveO975WZxVlxwDqMnBY+rBARS581IvYJ9Wz/k&#10;IELUZLT1hAq+McCmur0pdWH8lT7x0sRecAiFQisYYpwKKUM3oNNh5Sck9o5+djryOffSzPrK4c7K&#10;NEmepNMjccOgJ3wZsDs1Z6dg91G/+eyrWduwo9jXU/t+fG2Vur9bts8gIi7x7xl+8RkdKmY6+DOZ&#10;IKwCHhIVZOsUBLtZmvOQg4KcVVal/I9f/QAAAP//AwBQSwECLQAUAAYACAAAACEAtoM4kv4AAADh&#10;AQAAEwAAAAAAAAAAAAAAAAAAAAAAW0NvbnRlbnRfVHlwZXNdLnhtbFBLAQItABQABgAIAAAAIQA4&#10;/SH/1gAAAJQBAAALAAAAAAAAAAAAAAAAAC8BAABfcmVscy8ucmVsc1BLAQItABQABgAIAAAAIQAG&#10;pJGUTgIAAJMEAAAOAAAAAAAAAAAAAAAAAC4CAABkcnMvZTJvRG9jLnhtbFBLAQItABQABgAIAAAA&#10;IQCCXjZt3AAAAAYBAAAPAAAAAAAAAAAAAAAAAKgEAABkcnMvZG93bnJldi54bWxQSwUGAAAAAAQA&#10;BADzAAAAsQUAAAAA&#10;" fillcolor="#deeaf6 [660]">
                <v:textbox>
                  <w:txbxContent>
                    <w:p w:rsidR="00416F2A" w:rsidRDefault="00416F2A" w:rsidP="00416F2A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ttle</w:t>
                      </w:r>
                      <w:r w:rsidRPr="00DA5ED7">
                        <w:rPr>
                          <w:lang w:val="en-GB"/>
                        </w:rPr>
                        <w:t xml:space="preserve"> ser</w:t>
                      </w:r>
                      <w:r>
                        <w:rPr>
                          <w:lang w:val="en-GB"/>
                        </w:rPr>
                        <w:t>a</w:t>
                      </w:r>
                      <w:r w:rsidRPr="00DA5ED7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available = 17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16F2A" w:rsidRPr="004267A4" w:rsidRDefault="00416F2A" w:rsidP="00416F2A">
      <w:pPr>
        <w:spacing w:after="98"/>
        <w:jc w:val="both"/>
      </w:pPr>
    </w:p>
    <w:p w:rsidR="00416F2A" w:rsidRPr="00486BC7" w:rsidRDefault="00416F2A" w:rsidP="00416F2A">
      <w:pPr>
        <w:spacing w:after="0"/>
        <w:rPr>
          <w:lang w:val="en-GB"/>
        </w:rPr>
      </w:pP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25346C4" wp14:editId="2FCEC1CB">
                <wp:simplePos x="0" y="0"/>
                <wp:positionH relativeFrom="margin">
                  <wp:posOffset>3543300</wp:posOffset>
                </wp:positionH>
                <wp:positionV relativeFrom="paragraph">
                  <wp:posOffset>2809240</wp:posOffset>
                </wp:positionV>
                <wp:extent cx="45085" cy="274320"/>
                <wp:effectExtent l="19050" t="0" r="31115" b="30480"/>
                <wp:wrapNone/>
                <wp:docPr id="208" name="Flecha abajo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B941D" id="Flecha abajo 208" o:spid="_x0000_s1026" type="#_x0000_t67" style="position:absolute;margin-left:279pt;margin-top:221.2pt;width:3.55pt;height:21.6pt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n9qfAIAAEMFAAAOAAAAZHJzL2Uyb0RvYy54bWysVFFP2zAQfp+0/2D5fSTt2sEqUlSBmCYh&#10;QMDE89WxSSbb59lu0+7X7+ykAQHaw7Q8OD7f3Xd3n+98erYzmm2lDy3aik+OSs6kFVi39qniPx4u&#10;P51wFiLYGjRaWfG9DPxs+fHDaecWcooN6lp6RiA2LDpX8SZGtyiKIBppIByhk5aUCr2BSKJ/KmoP&#10;HaEbXUzL8kvRoa+dRyFDoNOLXsmXGV8pKeKNUkFGpitOucW8+ryu01osT2Hx5ME1rRjSgH/IwkBr&#10;KegIdQER2Ma3b6BMKzwGVPFIoClQqVbIXANVMylfVXPfgJO5FiInuJGm8P9gxfX21rO2rvi0pKuy&#10;YOiSLrUUDTBYw09k6ZxY6lxYkPG9u/WDFGibSt4pb9KfimG7zOx+ZFbuIhN0OJuXJ3POBGmmx7PP&#10;00x88ezrfIjfJBqWNhWvsbMr77HLnML2KkQKSvYHOxJSQn0KeRf3WqYstL2TigqioNPsnVtJnmvP&#10;tkBNAEJIGye9qoFa9sfzkr5UJwUZPbKUAROyarUesQeA1KZvsXuYwT65ytyJo3P5t8R659EjR0Yb&#10;R2fTWvTvAWiqaojc2x9I6qlJLK2x3tN1e+znIDhx2RLhVxDiLXhqfBoRGuZ4Q4vS2FUchx1nDfrf&#10;750ne+pH0nLW0SBVPPzagJec6e+WOvXrZDZLk5eF2fyY7p75l5r1S43dmHOka5rQs+FE3ib7qA9b&#10;5dE80syvUlRSgRUUu+Ii+oNwHvsBp1dDyNUqm9G0OYhX9t6JBJ5YTb30sHsE74aui9St13gYOli8&#10;6rveNnlaXG0iqjY35TOvA980qblxhlclPQUv5Wz1/PYt/wAAAP//AwBQSwMEFAAGAAgAAAAhAPqK&#10;BwzdAAAACwEAAA8AAABkcnMvZG93bnJldi54bWxMj8FOwzAQRO9I/IO1SNyokzYOUYhTISSuVVv4&#10;ACdekqjxOoqdNvw9ywmOszOafVPtVzeKK85h8KQh3SQgkFpvB+o0fH68PxUgQjRkzegJNXxjgH19&#10;f1eZ0vobnfB6jp3gEgql0dDHOJVShrZHZ8LGT0jsffnZmchy7qSdzY3L3Si3SZJLZwbiD72Z8K3H&#10;9nJenIZj018OMT0Oy25HJ4vYrAf5rPXjw/r6AiLiGv/C8IvP6FAzU+MXskGMGpQqeEvUkGXbDAQn&#10;VK5SEA1fCpWDrCv5f0P9AwAA//8DAFBLAQItABQABgAIAAAAIQC2gziS/gAAAOEBAAATAAAAAAAA&#10;AAAAAAAAAAAAAABbQ29udGVudF9UeXBlc10ueG1sUEsBAi0AFAAGAAgAAAAhADj9If/WAAAAlAEA&#10;AAsAAAAAAAAAAAAAAAAALwEAAF9yZWxzLy5yZWxzUEsBAi0AFAAGAAgAAAAhAJz+f2p8AgAAQwUA&#10;AA4AAAAAAAAAAAAAAAAALgIAAGRycy9lMm9Eb2MueG1sUEsBAi0AFAAGAAgAAAAhAPqKBwzdAAAA&#10;CwEAAA8AAAAAAAAAAAAAAAAA1gQAAGRycy9kb3ducmV2LnhtbFBLBQYAAAAABAAEAPMAAADgBQAA&#10;AAA=&#10;" adj="19825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ED5480" wp14:editId="10CF7E7B">
                <wp:simplePos x="0" y="0"/>
                <wp:positionH relativeFrom="margin">
                  <wp:posOffset>3467735</wp:posOffset>
                </wp:positionH>
                <wp:positionV relativeFrom="paragraph">
                  <wp:posOffset>167005</wp:posOffset>
                </wp:positionV>
                <wp:extent cx="45085" cy="274320"/>
                <wp:effectExtent l="19050" t="0" r="31115" b="30480"/>
                <wp:wrapNone/>
                <wp:docPr id="193" name="Flecha abajo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7EEB5" id="Flecha abajo 193" o:spid="_x0000_s1026" type="#_x0000_t67" style="position:absolute;margin-left:273.05pt;margin-top:13.15pt;width:3.55pt;height:21.6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O7+fAIAAEMFAAAOAAAAZHJzL2Uyb0RvYy54bWysVFFP2zAQfp+0/2D5fSQt7YCKFFUgpkmI&#10;ocHE89WxSSbb59lu0+7X7+ykAQHaw7Q8OD7f3Xd3n+98frEzmm2lDy3aik+OSs6kFVi39qniPx6u&#10;P51yFiLYGjRaWfG9DPxi+fHDeecWcooN6lp6RiA2LDpX8SZGtyiKIBppIByhk5aUCr2BSKJ/KmoP&#10;HaEbXUzL8nPRoa+dRyFDoNOrXsmXGV8pKeI3pYKMTFeccot59Xldp7VYnsPiyYNrWjGkAf+QhYHW&#10;UtAR6goisI1v30CZVngMqOKRQFOgUq2QuQaqZlK+qua+ASdzLUROcCNN4f/BitvtnWdtTXd3dsyZ&#10;BUOXdK2laIDBGn4iS+fEUufCgozv3Z0fpEDbVPJOeZP+VAzbZWb3I7NyF5mgw9m8PJ1zJkgzPZkd&#10;TzPxxbOv8yF+kWhY2lS8xs6uvMcucwrbmxApKNkf7EhICfUp5F3ca5my0Pa7VFQQBZ1m79xK8lJ7&#10;tgVqAhBC2jjpVQ3Usj+el/SlOinI6JGlDJiQVav1iD0ApDZ9i93DDPbJVeZOHJ3LvyXWO48eOTLa&#10;ODqb1qJ/D0BTVUPk3v5AUk9NYmmN9Z6u22M/B8GJ65YIv4EQ78BT49OI0DDHb7QojV3Fcdhx1qD/&#10;/d55sqd+JC1nHQ1SxcOvDXjJmf5qqVPPJrNZmrwszOYndPfMv9SsX2rsxlwiXdOEng0n8jbZR33Y&#10;Ko/mkWZ+laKSCqyg2BUX0R+Ey9gPOL0aQq5W2YymzUG8sfdOJPDEauqlh90jeDd0XaRuvcXD0MHi&#10;Vd/1tsnT4moTUbW5KZ95HfimSc2NM7wq6Sl4KWer57dv+QcAAP//AwBQSwMEFAAGAAgAAAAhAB5B&#10;RRbcAAAACQEAAA8AAABkcnMvZG93bnJldi54bWxMj8tOwzAQRfdI/IM1SOyo8yABQiYVQmJb9cEH&#10;OPEQR43HUey04e8xK1iO7tG9Z+rtakdxodkPjhHSTQKCuHN64B7h8/Tx8AzCB8VajY4J4Zs8bJvb&#10;m1pV2l35QJdj6EUsYV8pBBPCVEnpO0NW+Y2biGP25WarQjznXupZXWO5HWWWJKW0auC4YNRE74a6&#10;83GxCPvWnHch3Q9LnvNBE7XrTj4h3t+tb68gAq3hD4Zf/agOTXRq3cLaixGheCzTiCJkZQ4iAkWR&#10;ZyBahPKlANnU8v8HzQ8AAAD//wMAUEsBAi0AFAAGAAgAAAAhALaDOJL+AAAA4QEAABMAAAAAAAAA&#10;AAAAAAAAAAAAAFtDb250ZW50X1R5cGVzXS54bWxQSwECLQAUAAYACAAAACEAOP0h/9YAAACUAQAA&#10;CwAAAAAAAAAAAAAAAAAvAQAAX3JlbHMvLnJlbHNQSwECLQAUAAYACAAAACEAm2zu/nwCAABDBQAA&#10;DgAAAAAAAAAAAAAAAAAuAgAAZHJzL2Uyb0RvYy54bWxQSwECLQAUAAYACAAAACEAHkFFFtwAAAAJ&#10;AQAADwAAAAAAAAAAAAAAAADWBAAAZHJzL2Rvd25yZXYueG1sUEsFBgAAAAAEAAQA8wAAAN8FAAAA&#10;AA==&#10;" adj="19825" fillcolor="#5b9bd5 [3204]" strokecolor="#1f4d78 [1604]" strokeweight="1pt">
                <w10:wrap anchorx="margin"/>
              </v:shape>
            </w:pict>
          </mc:Fallback>
        </mc:AlternateContent>
      </w:r>
      <w:r w:rsidRPr="006F4F8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333EF35" wp14:editId="7A6C7268">
                <wp:simplePos x="0" y="0"/>
                <wp:positionH relativeFrom="column">
                  <wp:posOffset>2857500</wp:posOffset>
                </wp:positionH>
                <wp:positionV relativeFrom="paragraph">
                  <wp:posOffset>3129280</wp:posOffset>
                </wp:positionV>
                <wp:extent cx="1455420" cy="708660"/>
                <wp:effectExtent l="0" t="0" r="11430" b="15240"/>
                <wp:wrapTopAndBottom/>
                <wp:docPr id="211" name="Cuadro de texto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5420" cy="7086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pparent prevalenc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5-28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3EF35" id="Cuadro de texto 211" o:spid="_x0000_s1038" type="#_x0000_t202" style="position:absolute;margin-left:225pt;margin-top:246.4pt;width:114.6pt;height:55.8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oYGTwIAAJUEAAAOAAAAZHJzL2Uyb0RvYy54bWysVNtu2zAMfR+wfxD0vviCJE2NOEWXrsOA&#10;7gJ0+wBZkmNhkuhJSuzs60fJSZZub8NeDImkDg95SK/vRqPJQTqvwNa0mOWUSMtBKLur6bevj29W&#10;lPjArGAarKzpUXp6t3n9aj30lSyhAy2kIwhifTX0Ne1C6Kss87yThvkZ9NKiswVnWMCr22XCsQHR&#10;jc7KPF9mAzjRO+DSe7Q+TE66SfhtK3n43LZeBqJritxC+rr0beI326xZtXOs7xQ/0WD/wMIwZTHp&#10;BeqBBUb2Tv0FZRR34KENMw4mg7ZVXKYasJoi/6Oa5471MtWCzfH9pU3+/8HyT4cvjihR07IoKLHM&#10;oEjbPRMOiJAkyDEAiS5s1ND7CuOfe3wRxrcwouCpaN8/Af/uiYVtx+xO3jsHQyeZQKLpZXb1dMLx&#10;EaQZPoLAfGwfIAGNrTOxi9gXgugo2PEiEjIhPKacLxbzEl0cfTf5arlMKmasOr/unQ/vJRgSDzV1&#10;OAQJnR2efMA6MPQcEpN50Eo8Kq3TJQ6e3GpHDgxHhnEubZiq1HuDdCc7jl5+Gh4044hN5tXZjCnS&#10;CEeklPBFEm3JUNPbRbmY2veCgNs1l/QRbsoTAa/DjAq4N1qZmqakJzKx6e+sSFMdmNLTGR9rizSi&#10;CrHxkwRhbMakfFGe1W1AHFEXB9Oe4F7joQP3k5IBd6Sm/seeOUmJ/mBR29tiPo9LlS7zxU1UxV17&#10;mmsPsxyhahoomY7bkBYxtt3CPc5Aq5I8kebE5MQZZz818bSncbmu7ynq999k8wsAAP//AwBQSwME&#10;FAAGAAgAAAAhANy8HsfgAAAACwEAAA8AAABkcnMvZG93bnJldi54bWxMj8FOwzAQRO9I/IO1SNyo&#10;TQgtDXEqhJSKCyokXLi58TaJiNdR7Lbh71lOcJvRjmbn5ZvZDeKEU+g9abhdKBBIjbc9tRo+6vLm&#10;AUSIhqwZPKGGbwywKS4vcpNZf6Z3PFWxFVxCITMauhjHTMrQdOhMWPgRiW8HPzkT2U6ttJM5c7kb&#10;ZKLUUjrTE3/ozIjPHTZf1dFp2L6Vr/7us1oNYUuxLcd6d3iptb6+mp8eQUSc418YfufzdCh4094f&#10;yQYxaEjvFbNEFuuEGTixXK0TEHsWKk1BFrn8z1D8AAAA//8DAFBLAQItABQABgAIAAAAIQC2gziS&#10;/gAAAOEBAAATAAAAAAAAAAAAAAAAAAAAAABbQ29udGVudF9UeXBlc10ueG1sUEsBAi0AFAAGAAgA&#10;AAAhADj9If/WAAAAlAEAAAsAAAAAAAAAAAAAAAAALwEAAF9yZWxzLy5yZWxzUEsBAi0AFAAGAAgA&#10;AAAhAOK6hgZPAgAAlQQAAA4AAAAAAAAAAAAAAAAALgIAAGRycy9lMm9Eb2MueG1sUEsBAi0AFAAG&#10;AAgAAAAhANy8HsfgAAAACwEAAA8AAAAAAAAAAAAAAAAAqQQAAGRycy9kb3ducmV2LnhtbFBLBQYA&#10;AAAABAAEAPMAAAC2BQAAAAA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pparent prevalenc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25-28%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6DFBCB" wp14:editId="6F615676">
                <wp:simplePos x="0" y="0"/>
                <wp:positionH relativeFrom="column">
                  <wp:posOffset>1905000</wp:posOffset>
                </wp:positionH>
                <wp:positionV relativeFrom="paragraph">
                  <wp:posOffset>165100</wp:posOffset>
                </wp:positionV>
                <wp:extent cx="3238500" cy="0"/>
                <wp:effectExtent l="0" t="0" r="19050" b="19050"/>
                <wp:wrapNone/>
                <wp:docPr id="204" name="Conector recto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385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EB8B3B" id="Conector recto 204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pt,13pt" to="40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x280gEAAPADAAAOAAAAZHJzL2Uyb0RvYy54bWysU02P0zAQvSPxHyzfabJZQKuo6R66gguC&#10;CljuXmfcWPKXxqZp/z1jOw2IRRwQFydjz7x573m8vT9bw06AUXs38JtNyxk46UftjgN//Pru1R1n&#10;MQk3CuMdDPwCkd/vXr7YzqGHzk/ejICMQFzs5zDwKaXQN02UE1gRNz6Ao0Pl0YpEIR6bEcVM6NY0&#10;Xdu+bWaPY0AvIUbafaiHfFfwlQKZPikVITEzcOKWyoplfcprs9uK/ogiTFouNMQ/sLBCO2q6Qj2I&#10;JNh31M+grJboo1dpI71tvFJaQtFAam7a39R8mUSAooXMiWG1Kf4/WPnxdECmx4F37WvOnLB0SXu6&#10;Kpk8Mswflk/IpznEntL37oBLFMMBs+izQsuU0eEbjUCxgYSxc3H5sroM58Qkbd52t3dvWroMeT1r&#10;KkSGChjTe/CW5Z+BG+2yAaIXpw8xUVtKvaZQkClVEuUvXQzkZOM+gyJR1Kwr1WWcYG+QnQQNgpAS&#10;XKpM4yRGqNtEimjVJmtFaVkAM7LSxqzYC0Ae1efYFWbJz6VQpnEtbv9GrBavFaWzd2ktttp5/BOA&#10;IVVL55p/Nalak1168uOl3GBxj8aqKFyeQJ7bX+NS/vOh7n4AAAD//wMAUEsDBBQABgAIAAAAIQAY&#10;MDU13QAAAAkBAAAPAAAAZHJzL2Rvd25yZXYueG1sTI/RSsNAEEXfBf9hGcE3u5sopaTZFBEFkYIa&#10;/YBtMs0Gd2dDdtvEfr1TfNCnYe5c7pxbbmbvxBHH2AfSkC0UCKQmtD11Gj4/nm5WIGIy1BoXCDV8&#10;Y4RNdXlRmqINE73jsU6d4BCKhdFgUxoKKWNj0Zu4CAMS3/Zh9CbxOnayHc3E4d7JXKml9KYn/mDN&#10;gA8Wm6/64DWgdfFtO51cvn3J6tPrdFc/Ns9aX1/N92sQCef0Z4YzPqNDxUy7cKA2CqfhVinukjTk&#10;S55sWGVnYfcryKqU/xtUPwAAAP//AwBQSwECLQAUAAYACAAAACEAtoM4kv4AAADhAQAAEwAAAAAA&#10;AAAAAAAAAAAAAAAAW0NvbnRlbnRfVHlwZXNdLnhtbFBLAQItABQABgAIAAAAIQA4/SH/1gAAAJQB&#10;AAALAAAAAAAAAAAAAAAAAC8BAABfcmVscy8ucmVsc1BLAQItABQABgAIAAAAIQBUlx280gEAAPAD&#10;AAAOAAAAAAAAAAAAAAAAAC4CAABkcnMvZTJvRG9jLnhtbFBLAQItABQABgAIAAAAIQAYMDU13QAA&#10;AAkBAAAPAAAAAAAAAAAAAAAAACwEAABkcnMvZG93bnJldi54bWxQSwUGAAAAAAQABADzAAAANgUA&#10;AAAA&#10;" filled="t" fillcolor="#5b9bd5 [3204]" strokecolor="#1f4d78 [1604]" strokeweight="1pt">
                <v:stroke joinstyle="miter"/>
              </v:lin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43EE428" wp14:editId="7BC38C99">
                <wp:simplePos x="0" y="0"/>
                <wp:positionH relativeFrom="margin">
                  <wp:posOffset>1897380</wp:posOffset>
                </wp:positionH>
                <wp:positionV relativeFrom="paragraph">
                  <wp:posOffset>174625</wp:posOffset>
                </wp:positionV>
                <wp:extent cx="45085" cy="274320"/>
                <wp:effectExtent l="19050" t="0" r="31115" b="30480"/>
                <wp:wrapNone/>
                <wp:docPr id="206" name="Flecha abajo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CB547" id="Flecha abajo 206" o:spid="_x0000_s1026" type="#_x0000_t67" style="position:absolute;margin-left:149.4pt;margin-top:13.75pt;width:3.55pt;height:21.6pt;z-index:2516879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w12fAIAAEMFAAAOAAAAZHJzL2Uyb0RvYy54bWysVFFP2zAQfp+0/2D5fSTtWmAVKapATJMQ&#10;oMHEs+vYJJPt885u0+7X7+ykAQHaw7Q8OD7f3Xd3n+98dr6zhm0VhhZcxSdHJWfKSahb91TxHw9X&#10;n045C1G4WhhwquJ7Ffj58uOHs84v1BQaMLVCRiAuLDpf8SZGvyiKIBtlRTgCrxwpNaAVkUR8KmoU&#10;HaFbU0zL8rjoAGuPIFUIdHrZK/ky42utZLzVOqjITMUpt5hXzOs6rcXyTCyeUPimlUMa4h+ysKJ1&#10;FHSEuhRRsA22b6BsKxEC6HgkwRagdStVroGqmZSvqrlvhFe5FiIn+JGm8P9g5c32DllbV3xaHnPm&#10;hKVLujJKNoKJtfgJLJ0TS50PCzK+93c4SIG2qeSdRpv+VAzbZWb3I7NqF5mkw9m8PJ1zJkkzPZl9&#10;nmbii2dfjyF+VWBZ2lS8hs6tEKHLnIrtdYgUlOwPdiSkhPoU8i7ujUpZGPddaSqIgk6zd24ldWGQ&#10;bQU1gZBSuTjpVY2oVX88L+lLdVKQ0SNLGTAh69aYEXsASG36FruHGeyTq8qdODqXf0usdx49cmRw&#10;cXS2rQN8D8BQVUPk3v5AUk9NYmkN9Z6uG6Gfg+DlVUuEX4sQ7wRS49OI0DDHW1q0ga7iMOw4awB/&#10;v3ee7KkfSctZR4NU8fBrI1BxZr456tQvk9ksTV4WZvMTunuGLzXrlxq3sRdA1zShZ8PLvE320Ry2&#10;GsE+0syvUlRSCScpdsVlxINwEfsBp1dDqtUqm9G0eRGv3b2XCTyxmnrpYfco0A9dF6lbb+AwdGLx&#10;qu962+TpYLWJoNvclM+8DnzTpObGGV6V9BS8lLPV89u3/AMAAP//AwBQSwMEFAAGAAgAAAAhAOSJ&#10;YJDcAAAACQEAAA8AAABkcnMvZG93bnJldi54bWxMj8FOwzAQRO9I/QdrK3GjdhuVtCFOhZC4Vm3h&#10;A5x4iaPG6yh22vD3LCe47WhHM2/Kw+x7ccMxdoE0rFcKBFITbEeths+P96cdiJgMWdMHQg3fGOFQ&#10;LR5KU9hwpzPeLqkVHEKxMBpcSkMhZWwcehNXYUDi31cYvUksx1ba0dw53Pdyo9Sz9KYjbnBmwDeH&#10;zfUyeQ2n2l2PaX3qpiyjs0Ws56PMtX5czq8vIBLO6c8Mv/iMDhUz1WEiG0WvYbPfMXriI9+CYEOm&#10;tnsQtYZc5SCrUv5fUP0AAAD//wMAUEsBAi0AFAAGAAgAAAAhALaDOJL+AAAA4QEAABMAAAAAAAAA&#10;AAAAAAAAAAAAAFtDb250ZW50X1R5cGVzXS54bWxQSwECLQAUAAYACAAAACEAOP0h/9YAAACUAQAA&#10;CwAAAAAAAAAAAAAAAAAvAQAAX3JlbHMvLnJlbHNQSwECLQAUAAYACAAAACEA87sNdnwCAABDBQAA&#10;DgAAAAAAAAAAAAAAAAAuAgAAZHJzL2Uyb0RvYy54bWxQSwECLQAUAAYACAAAACEA5IlgkNwAAAAJ&#10;AQAADwAAAAAAAAAAAAAAAADWBAAAZHJzL2Rvd25yZXYueG1sUEsFBgAAAAAEAAQA8wAAAN8FAAAA&#10;AA==&#10;" adj="19825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F5C105" wp14:editId="49FAA4F9">
                <wp:simplePos x="0" y="0"/>
                <wp:positionH relativeFrom="margin">
                  <wp:posOffset>5090160</wp:posOffset>
                </wp:positionH>
                <wp:positionV relativeFrom="paragraph">
                  <wp:posOffset>165100</wp:posOffset>
                </wp:positionV>
                <wp:extent cx="45085" cy="274320"/>
                <wp:effectExtent l="19050" t="0" r="31115" b="30480"/>
                <wp:wrapNone/>
                <wp:docPr id="205" name="Flecha abajo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D216C" id="Flecha abajo 205" o:spid="_x0000_s1026" type="#_x0000_t67" style="position:absolute;margin-left:400.8pt;margin-top:13pt;width:3.55pt;height:21.6pt;z-index:2516869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J1SfAIAAEMFAAAOAAAAZHJzL2Uyb0RvYy54bWysVFFP2zAQfp+0/2D5fSTt2sEqUlSBmCYh&#10;QMDE89WxSSbb59lu0+7X7+ykAQHaw7Q8OD7f3Xd3n+98erYzmm2lDy3aik+OSs6kFVi39qniPx4u&#10;P51wFiLYGjRaWfG9DPxs+fHDaecWcooN6lp6RiA2LDpX8SZGtyiKIBppIByhk5aUCr2BSKJ/KmoP&#10;HaEbXUzL8kvRoa+dRyFDoNOLXsmXGV8pKeKNUkFGpitOucW8+ryu01osT2Hx5ME1rRjSgH/IwkBr&#10;KegIdQER2Ma3b6BMKzwGVPFIoClQqVbIXANVMylfVXPfgJO5FiInuJGm8P9gxfX21rO2rvi0nHNm&#10;wdAlXWopGmCwhp/I0jmx1LmwION7d+sHKdA2lbxT3qQ/FcN2mdn9yKzcRSbocDYvTwhekGZ6PPs8&#10;zcQXz77Oh/hNomFpU/EaO7vyHrvMKWyvQqSgZH+wIyEl1KeQd3GvZcpC2zupqCAKOs3euZXkufZs&#10;C9QEIIS0cdKrGqhlfzwv6Ut1UpDRI0sZMCGrVusRewBIbfoWu4cZ7JOrzJ04Opd/S6x3Hj1yZLRx&#10;dDatRf8egKaqhsi9/YGknprE0hrrPV23x34OghOXLRF+BSHegqfGpxGhYY43tCiNXcVx2HHWoP/9&#10;3nmyp34kLWcdDVLFw68NeMmZ/m6pU79OZrM0eVmYzY/p7pl/qVm/1NiNOUe6pgk9G07kbbKP+rBV&#10;Hs0jzfwqRSUVWEGxKy6iPwjnsR9wejWEXK2yGU2bg3hl751I4InV1EsPu0fwbui6SN16jYehg8Wr&#10;vuttk6fF1SaianNTPvM68E2TmhtneFXSU/BSzlbPb9/yDwAAAP//AwBQSwMEFAAGAAgAAAAhAOOH&#10;kj3bAAAACQEAAA8AAABkcnMvZG93bnJldi54bWxMj0FOwzAQRfdI3MEaJHbUTiqlIcSpEBLbqi0c&#10;wImHOGo8jmKnDbdnWMFyNE//v1/vVz+KK85xCKQh2ygQSF2wA/UaPj/en0oQMRmyZgyEGr4xwr65&#10;v6tNZcONTng9p15wCMXKaHApTZWUsXPoTdyECYl/X2H2JvE599LO5sbhfpS5UoX0ZiBucGbCN4fd&#10;5bx4DcfWXQ4pOw7Ldksni9iuB7nT+vFhfX0BkXBNfzD86rM6NOzUhoVsFKOGUmUFoxrygjcxUKpy&#10;B6LVUDznIJta/l/Q/AAAAP//AwBQSwECLQAUAAYACAAAACEAtoM4kv4AAADhAQAAEwAAAAAAAAAA&#10;AAAAAAAAAAAAW0NvbnRlbnRfVHlwZXNdLnhtbFBLAQItABQABgAIAAAAIQA4/SH/1gAAAJQBAAAL&#10;AAAAAAAAAAAAAAAAAC8BAABfcmVscy8ucmVsc1BLAQItABQABgAIAAAAIQC7LJ1SfAIAAEMFAAAO&#10;AAAAAAAAAAAAAAAAAC4CAABkcnMvZTJvRG9jLnhtbFBLAQItABQABgAIAAAAIQDjh5I92wAAAAkB&#10;AAAPAAAAAAAAAAAAAAAAANYEAABkcnMvZG93bnJldi54bWxQSwUGAAAAAAQABADzAAAA3gUAAAAA&#10;" adj="19825" fillcolor="#5b9bd5 [3204]" strokecolor="#1f4d78 [1604]" strokeweight="1pt">
                <w10:wrap anchorx="margin"/>
              </v:shape>
            </w:pict>
          </mc:Fallback>
        </mc:AlternateContent>
      </w:r>
      <w:r w:rsidRPr="006F4F8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F97BB3A" wp14:editId="6AF66095">
                <wp:simplePos x="0" y="0"/>
                <wp:positionH relativeFrom="margin">
                  <wp:posOffset>4450080</wp:posOffset>
                </wp:positionH>
                <wp:positionV relativeFrom="paragraph">
                  <wp:posOffset>2039620</wp:posOffset>
                </wp:positionV>
                <wp:extent cx="1417320" cy="731520"/>
                <wp:effectExtent l="0" t="0" r="11430" b="11430"/>
                <wp:wrapSquare wrapText="bothSides"/>
                <wp:docPr id="200" name="Cuadro de texto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7320" cy="7315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ference test (RBT) inconclusive</w:t>
                            </w:r>
                          </w:p>
                          <w:p w:rsidR="00416F2A" w:rsidRPr="00DA5ED7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 = 0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7BB3A" id="Cuadro de texto 200" o:spid="_x0000_s1039" type="#_x0000_t202" style="position:absolute;margin-left:350.4pt;margin-top:160.6pt;width:111.6pt;height:57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/pITgIAAJUEAAAOAAAAZHJzL2Uyb0RvYy54bWysVMtu2zAQvBfoPxC817Icu0mEyEHqNEWB&#10;9AGk/YA1SVlEKa5K0pbcr8+StF2nvRW9CCSXnJ2d2dXN7dgZtlPOa7Q1LydTzpQVKLXd1Pz7t4c3&#10;V5z5AFaCQatqvlee3y5fv7oZ+krNsEUjlWMEYn019DVvQ+irovCiVR34CfbKUrBB10GgrdsU0sFA&#10;6J0pZtPp22JAJ3uHQnlPp/c5yJcJv2mUCF+axqvATM2JW0hfl77r+C2WN1BtHPStFgca8A8sOtCW&#10;kp6g7iEA2zr9F1SnhUOPTZgI7ApsGi1UqoGqKad/VPPUQq9SLSSO708y+f8HKz7vvjqmZc1JTc4s&#10;dGTSagvSIZOKBTUGZDFEQg29r+j+U08vwvgORzI8Fe37RxQ/PLO4asFu1J1zOLQKJBEt48vi7GnG&#10;8RFkPXxCSflgGzABjY3rooqkCyN0IrQ/mURMmIgp5+XlxYxCgmKXF+WC1jEFVMfXvfPhg8KOxUXN&#10;HTVBQofdow/56vFKTObRaPmgjUmb2HhqZRzbAbUMCKFsyFWabUd08zkpkjWBio6pxfLx1fGY2KQW&#10;jkiJ24skxrKh5teL2SLL94KA26xP6SNczhMBz691OtDcGN3VPCU9dHIU/b2VVCRUAbTJa3ps7MGF&#10;KHy2IIzrMTlfXhzdXaPcky8O85zQXNOiRfeLs4FmpOb+5xac4sx8tOTtdTmfx6FKm/niMrriziPr&#10;8whYQVA1D5zl5SqkQYxcLd5RDzQ62RObJTM5cKbeTyIe5jQO1/k+3fr9N1k+AwAA//8DAFBLAwQU&#10;AAYACAAAACEASnPI4eEAAAALAQAADwAAAGRycy9kb3ducmV2LnhtbEyPMU/DMBSEdyT+g/WQ2Kjd&#10;JGppGqdCSKlYECVhYXNjN4mwn6PYbcO/5zHBeLrT3XfFbnaWXcwUBo8SlgsBzGDr9YCdhI+mengE&#10;FqJCraxHI+HbBNiVtzeFyrW/4ru51LFjVIIhVxL6GMec89D2xqmw8KNB8k5+ciqSnDquJ3Wlcmd5&#10;IsSKOzUgLfRqNM+9ab/qs5OwP1SvPv2s1zbsMXbV2LydXhop7+/mpy2waOb4F4ZffEKHkpiO/ow6&#10;MCthLQShRwlpskyAUWKTZPTuKCFLVxnwsuD/P5Q/AAAA//8DAFBLAQItABQABgAIAAAAIQC2gziS&#10;/gAAAOEBAAATAAAAAAAAAAAAAAAAAAAAAABbQ29udGVudF9UeXBlc10ueG1sUEsBAi0AFAAGAAgA&#10;AAAhADj9If/WAAAAlAEAAAsAAAAAAAAAAAAAAAAALwEAAF9yZWxzLy5yZWxzUEsBAi0AFAAGAAgA&#10;AAAhADgD+khOAgAAlQQAAA4AAAAAAAAAAAAAAAAALgIAAGRycy9lMm9Eb2MueG1sUEsBAi0AFAAG&#10;AAgAAAAhAEpzyOHhAAAACwEAAA8AAAAAAAAAAAAAAAAAqAQAAGRycy9kb3ducmV2LnhtbFBLBQYA&#10;AAAABAAEAPMAAAC2BQAAAAA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ference test (RBT) inconclusive</w:t>
                      </w:r>
                    </w:p>
                    <w:p w:rsidR="00416F2A" w:rsidRPr="00DA5ED7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 = 0                                                                                                                                                                                                                           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E41D08" wp14:editId="323A7AC6">
                <wp:simplePos x="0" y="0"/>
                <wp:positionH relativeFrom="margin">
                  <wp:posOffset>5097780</wp:posOffset>
                </wp:positionH>
                <wp:positionV relativeFrom="paragraph">
                  <wp:posOffset>1744345</wp:posOffset>
                </wp:positionV>
                <wp:extent cx="45085" cy="274320"/>
                <wp:effectExtent l="19050" t="0" r="31115" b="30480"/>
                <wp:wrapNone/>
                <wp:docPr id="203" name="Flecha abajo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79764" id="Flecha abajo 203" o:spid="_x0000_s1026" type="#_x0000_t67" style="position:absolute;margin-left:401.4pt;margin-top:137.35pt;width:3.55pt;height:21.6pt;z-index:2516848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rwbfAIAAEMFAAAOAAAAZHJzL2Uyb0RvYy54bWysVFFP2zAQfp+0/2D5fSQt7WAVKapATJMQ&#10;oMHEs+vYJJPt885u0+7X7+ykAQHaw7Q8OD7f3Xd3n+98dr6zhm0VhhZcxSdHJWfKSahb91TxHw9X&#10;n045C1G4WhhwquJ7Ffj58uOHs84v1BQaMLVCRiAuLDpf8SZGvyiKIBtlRTgCrxwpNaAVkUR8KmoU&#10;HaFbU0zL8nPRAdYeQaoQ6PSyV/JlxtdayXirdVCRmYpTbjGvmNd1WovlmVg8ofBNK4c0xD9kYUXr&#10;KOgIdSmiYBts30DZViIE0PFIgi1A61aqXANVMylfVXPfCK9yLURO8CNN4f/BypvtHbK2rvi0PObM&#10;CUuXdGWUbAQTa/ETWDonljofFmR87+9wkAJtU8k7jTb9qRi2y8zuR2bVLjJJh7N5eTrnTJJmejI7&#10;nmbii2dfjyF+VWBZ2lS8hs6tEKHLnIrtdYgUlOwPdiSkhPoU8i7ujUpZGPddaSqIgk6zd24ldWGQ&#10;bQU1gZBSuTjpVY2oVX88L+lLdVKQ0SNLGTAh69aYEXsASG36FruHGeyTq8qdODqXf0usdx49cmRw&#10;cXS2rQN8D8BQVUPk3v5AUk9NYmkN9Z6uG6Gfg+DlVUuEX4sQ7wRS49OI0DDHW1q0ga7iMOw4awB/&#10;v3ee7KkfSctZR4NU8fBrI1BxZr456tQvk9ksTV4WZvMTunuGLzXrlxq3sRdA1zShZ8PLvE320Ry2&#10;GsE+0syvUlRSCScpdsVlxINwEfsBp1dDqtUqm9G0eRGv3b2XCTyxmnrpYfco0A9dF6lbb+AwdGLx&#10;qu962+TpYLWJoNvclM+8DnzTpObGGV6V9BS8lLPV89u3/AMAAP//AwBQSwMEFAAGAAgAAAAhALeu&#10;oPDdAAAACwEAAA8AAABkcnMvZG93bnJldi54bWxMj8tOwzAURPdI/IN1K7GjdhJEHo1TISS2VR98&#10;gBNf4qjxdRQ7bfh7zAqWoxnNnKn3qx3ZDWc/OJKQbAUwpM7pgXoJn5eP5wKYD4q0Gh2hhG/0sG8e&#10;H2pVaXenE97OoWexhHylJJgQpopz3xm0ym/dhBS9LzdbFaKce65ndY/lduSpEK/cqoHiglETvhvs&#10;rufFSji25noIyXFYsoxOGrFdDzyX8mmzvu2ABVzDXxh+8SM6NJGpdQtpz0YJhUgjepCQ5i85sJgo&#10;RFkCayVkSV4Cb2r+/0PzAwAA//8DAFBLAQItABQABgAIAAAAIQC2gziS/gAAAOEBAAATAAAAAAAA&#10;AAAAAAAAAAAAAABbQ29udGVudF9UeXBlc10ueG1sUEsBAi0AFAAGAAgAAAAhADj9If/WAAAAlAEA&#10;AAsAAAAAAAAAAAAAAAAALwEAAF9yZWxzLy5yZWxzUEsBAi0AFAAGAAgAAAAhACsCvBt8AgAAQwUA&#10;AA4AAAAAAAAAAAAAAAAALgIAAGRycy9lMm9Eb2MueG1sUEsBAi0AFAAGAAgAAAAhALeuoPDdAAAA&#10;CwEAAA8AAAAAAAAAAAAAAAAA1gQAAGRycy9kb3ducmV2LnhtbFBLBQYAAAAABAAEAPMAAADgBQAA&#10;AAA=&#10;" adj="19825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84C09F" wp14:editId="67DE3A33">
                <wp:simplePos x="0" y="0"/>
                <wp:positionH relativeFrom="margin">
                  <wp:posOffset>3535680</wp:posOffset>
                </wp:positionH>
                <wp:positionV relativeFrom="paragraph">
                  <wp:posOffset>1750060</wp:posOffset>
                </wp:positionV>
                <wp:extent cx="45085" cy="274320"/>
                <wp:effectExtent l="19050" t="0" r="31115" b="30480"/>
                <wp:wrapNone/>
                <wp:docPr id="202" name="Flecha abajo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0782B" id="Flecha abajo 202" o:spid="_x0000_s1026" type="#_x0000_t67" style="position:absolute;margin-left:278.4pt;margin-top:137.8pt;width:3.55pt;height:21.6pt;z-index:2516838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RyxfAIAAEMFAAAOAAAAZHJzL2Uyb0RvYy54bWysVMFu2zAMvQ/YPwi6r3a8ZO2COkXQosOA&#10;oi2aDj0zslR7kEVNUuJkXz9KdpyiLXYY5oMsiuQj+UTq/GLXaraVzjdoSj45yTmTRmDVmOeS/3i8&#10;/nTGmQ9gKtBoZMn30vOLxccP552dywJr1JV0jECMn3e25HUIdp5lXtSyBX+CVhpSKnQtBBLdc1Y5&#10;6Ai91VmR51+yDl1lHQrpPZ1e9Uq+SPhKSRHulPIyMF1yyi2k1aV1HddscQ7zZwe2bsSQBvxDFi00&#10;hoKOUFcQgG1c8waqbYRDjyqcCGwzVKoRMtVA1UzyV9WsarAy1ULkeDvS5P8frLjd3jvWVCUv8oIz&#10;Ay1d0rWWogYGa/iJLJ4TS531czJe2Xs3SJ62seSdcm38UzFsl5jdj8zKXWCCDqez/GzGmSBNcTr9&#10;XCTis6OvdT58k9iyuCl5hZ1ZOodd4hS2Nz5QULI/2JEQE+pTSLuw1zJmoc2DVFQQBS2Sd2oleakd&#10;2wI1AQghTZj0qhoq2R/PcvpinRRk9EhSAozIqtF6xB4AYpu+xe5hBvvoKlMnjs753xLrnUePFBlN&#10;GJ3bxqB7D0BTVUPk3v5AUk9NZGmN1Z6u22E/B96K64YIvwEf7sFR49OI0DCHO1qUxq7kOOw4q9H9&#10;fu882lM/kpazjgap5P7XBpzkTH831KlfJ9NpnLwkTGendPfMvdSsX2rMpr1EuqYJPRtWpG20D/qw&#10;VQ7bJ5r5ZYxKKjCCYpdcBHcQLkM/4PRqCLlcJjOaNgvhxqysiOCR1dhLj7sncHboukDdeouHoYP5&#10;q77rbaOnweUmoGpSUx55HfimSU2NM7wq8Sl4KSer49u3+AMAAP//AwBQSwMEFAAGAAgAAAAhAA8E&#10;3D7dAAAACwEAAA8AAABkcnMvZG93bnJldi54bWxMj8FOwzAQRO9I/IO1SNyok0ZJQ8imQkhcq7bw&#10;AU68xFHjdRQ7bfh7zAmOoxnNvKn3qx3FlWY/OEZINwkI4s7pgXuEz4/3pxKED4q1Gh0Twjd52Df3&#10;d7WqtLvxia7n0ItYwr5SCCaEqZLSd4as8hs3EUfvy81WhSjnXupZ3WK5HeU2SQpp1cBxwaiJ3gx1&#10;l/NiEY6tuRxCehyWLOOTJmrXg9whPj6sry8gAq3hLwy/+BEdmsjUuoW1FyNCnhcRPSBsd3kBIiby&#10;InsG0SJkaVmCbGr5/0PzAwAA//8DAFBLAQItABQABgAIAAAAIQC2gziS/gAAAOEBAAATAAAAAAAA&#10;AAAAAAAAAAAAAABbQ29udGVudF9UeXBlc10ueG1sUEsBAi0AFAAGAAgAAAAhADj9If/WAAAAlAEA&#10;AAsAAAAAAAAAAAAAAAAALwEAAF9yZWxzLy5yZWxzUEsBAi0AFAAGAAgAAAAhACyNHLF8AgAAQwUA&#10;AA4AAAAAAAAAAAAAAAAALgIAAGRycy9lMm9Eb2MueG1sUEsBAi0AFAAGAAgAAAAhAA8E3D7dAAAA&#10;CwEAAA8AAAAAAAAAAAAAAAAA1gQAAGRycy9kb3ducmV2LnhtbFBLBQYAAAAABAAEAPMAAADgBQAA&#10;AAA=&#10;" adj="19825" fillcolor="#5b9bd5 [3204]" strokecolor="#1f4d78 [1604]" strokeweight="1pt">
                <w10:wrap anchorx="margin"/>
              </v:shape>
            </w:pict>
          </mc:Fallback>
        </mc:AlternateContent>
      </w:r>
      <w:r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6B9755" wp14:editId="61998BCB">
                <wp:simplePos x="0" y="0"/>
                <wp:positionH relativeFrom="margin">
                  <wp:posOffset>1912620</wp:posOffset>
                </wp:positionH>
                <wp:positionV relativeFrom="paragraph">
                  <wp:posOffset>1772920</wp:posOffset>
                </wp:positionV>
                <wp:extent cx="45085" cy="274320"/>
                <wp:effectExtent l="19050" t="0" r="31115" b="30480"/>
                <wp:wrapNone/>
                <wp:docPr id="201" name="Flecha abajo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743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061F9" id="Flecha abajo 201" o:spid="_x0000_s1026" type="#_x0000_t67" style="position:absolute;margin-left:150.6pt;margin-top:139.6pt;width:3.55pt;height:21.6pt;z-index:2516828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oyVewIAAEMFAAAOAAAAZHJzL2Uyb0RvYy54bWysVFFP2zAQfp+0/2D5fSTt2sEqUlSBmCYh&#10;QMDEs+vYJJPt885u0+7X7+ykAQHaw7Q+uLbv7ru7L9/59GxnDdsqDC24ik+OSs6Uk1C37qniPx4u&#10;P51wFqJwtTDgVMX3KvCz5ccPp51fqCk0YGqFjEBcWHS+4k2MflEUQTbKinAEXjkyakArIh3xqahR&#10;dIRuTTEtyy9FB1h7BKlCoNuL3siXGV9rJeON1kFFZipOtcW8Yl7XaS2Wp2LxhMI3rRzKEP9QhRWt&#10;o6Qj1IWIgm2wfQNlW4kQQMcjCbYArVupcg/UzaR81c19I7zKvRA5wY80hf8HK6+3t8jauuKUnzMn&#10;LH2kS6NkI5hYi5/A0j2x1PmwIOd7f4vDKdA2tbzTaNM/NcN2mdn9yKzaRSbpcjYvT+acSbJMj2ef&#10;p5n44jnWY4jfFFiWNhWvoXMrROgyp2J7FSIlJf+DHx1SQX0JeRf3RqUqjLtTmhqipNMcnaWkzg2y&#10;rSARCCmVi5Pe1Iha9dfzkn6pT0oyRuRTBkzIujVmxB4AkkzfYvcwg38KVVmJY3D5t8L64DEiZwYX&#10;x2DbOsD3AAx1NWTu/Q8k9dQkltZQ7+lzI/RzELy8bInwKxHirUASPo0IDXO8oUUb6CoOw46zBvD3&#10;e/fJn/RIVs46GqSKh18bgYoz892RUr9OZrM0efkwmx/Tt2f40rJ+aXEbew70mUiLVF3eJv9oDluN&#10;YB9p5lcpK5mEk5S74jLi4XAe+wGnV0Oq1Sq70bR5Ea/cvZcJPLGatPSwexToB9VFUus1HIZOLF7p&#10;rvdNkQ5Wmwi6zaJ85nXgmyY1C2d4VdJT8PKcvZ7fvuUfAAAA//8DAFBLAwQUAAYACAAAACEAH4P5&#10;9twAAAALAQAADwAAAGRycy9kb3ducmV2LnhtbEyPwU7DMAyG70i8Q2QkbixtithWmk4Iieu0DR4g&#10;bbymWuNUTbqVt8ec4PZb/vT7c7Vb/CCuOMU+kIZ8lYFAaoPtqdPw9fnxtAERkyFrhkCo4Rsj7Or7&#10;u8qUNtzoiNdT6gSXUCyNBpfSWEoZW4fexFUYkXh3DpM3icepk3YyNy73g1RZ9iK96YkvODPiu8P2&#10;cpq9hkPjLvuUH/q5KOhoEZtlL9daPz4sb68gEi7pD4ZffVaHmp2aMJONYtBQZLliVINabzkwUWSb&#10;AkTDQalnkHUl//9Q/wAAAP//AwBQSwECLQAUAAYACAAAACEAtoM4kv4AAADhAQAAEwAAAAAAAAAA&#10;AAAAAAAAAAAAW0NvbnRlbnRfVHlwZXNdLnhtbFBLAQItABQABgAIAAAAIQA4/SH/1gAAAJQBAAAL&#10;AAAAAAAAAAAAAAAAAC8BAABfcmVscy8ucmVsc1BLAQItABQABgAIAAAAIQBkGoyVewIAAEMFAAAO&#10;AAAAAAAAAAAAAAAAAC4CAABkcnMvZTJvRG9jLnhtbFBLAQItABQABgAIAAAAIQAfg/n23AAAAAsB&#10;AAAPAAAAAAAAAAAAAAAAANUEAABkcnMvZG93bnJldi54bWxQSwUGAAAAAAQABADzAAAA3gUAAAAA&#10;" adj="19825" fillcolor="#5b9bd5 [3204]" strokecolor="#1f4d78 [1604]" strokeweight="1pt">
                <w10:wrap anchorx="margin"/>
              </v:shape>
            </w:pict>
          </mc:Fallback>
        </mc:AlternateContent>
      </w:r>
      <w:r w:rsidRPr="006F4F8D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A94C482" wp14:editId="1843A04C">
                <wp:simplePos x="0" y="0"/>
                <wp:positionH relativeFrom="column">
                  <wp:posOffset>3078480</wp:posOffset>
                </wp:positionH>
                <wp:positionV relativeFrom="paragraph">
                  <wp:posOffset>545465</wp:posOffset>
                </wp:positionV>
                <wp:extent cx="960120" cy="1173480"/>
                <wp:effectExtent l="0" t="0" r="11430" b="26670"/>
                <wp:wrapSquare wrapText="bothSides"/>
                <wp:docPr id="196" name="Cuadro de texto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positiv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46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4C482" id="Cuadro de texto 196" o:spid="_x0000_s1040" type="#_x0000_t202" style="position:absolute;margin-left:242.4pt;margin-top:42.95pt;width:75.6pt;height:92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5JSTgIAAJUEAAAOAAAAZHJzL2Uyb0RvYy54bWysVNtu2zAMfR+wfxD0vjrO0q416hRdug4D&#10;ugvQ7QMYSY6FSaInKbG7rx8lJVm6vQ17MSRSPDzkIX19M1nDdsoHja7l9dmMM+UESu02Lf/29f7V&#10;JWchgpNg0KmWP6nAb5YvX1yPQ6Pm2KORyjMCcaEZh5b3MQ5NVQXRKwvhDAflyNmhtxDp6jeV9DAS&#10;ujXVfDa7qEb0cvAoVAhkvStOvsz4XadE/Nx1QUVmWk7cYv76/F2nb7W8hmbjYei12NOAf2BhQTtK&#10;eoS6gwhs6/VfUFYLjwG7eCbQVth1WqhcA1VTz/6o5rGHQeVaqDlhOLYp/D9Y8Wn3xTMtSburC84c&#10;WBJptQXpkUnFopoisuSiRo1DaOj940ARcXqLEwXlosPwgOJ7YA5XPbiNuvUex16BJKJ1iqxOQgtO&#10;SCDr8SNKygfbiBlo6rxNXaS+MEInwZ6OIhETJsh4dTGr5+QR5KrrN68Xl1nFCppD9OBDfK/QsnRo&#10;uachyOiwewgxsYHm8CQlC2i0vNfG5EsaPLUynu2ARgaEUC6WKs3WEt1ip9Gb7YeHzDRixXx5MFOK&#10;PMIJKSd8lsQ4NlIh5/Pz0r5nBPxmfUyf4EqeBHj6zOpIe2O0bXlOuieTmv7OyTzVEbQpZwo2bq9C&#10;anyRIE7rqSi/OKi7RvlEungse0J7TYce/U/ORtqRlocfW/CKM/PBkbZX9WKRlipfFudvkiz+1LM+&#10;9YATBNXyyFk5rmJexNR2h7c0A53O8qRhKUz2nGn2cxP3e5qW6/SeX/3+myx/AQAA//8DAFBLAwQU&#10;AAYACAAAACEAnhNfgOAAAAAKAQAADwAAAGRycy9kb3ducmV2LnhtbEyPQU+DQBSE7yb+h80z8WYX&#10;2wqU8miMCY0Xo4IXb1v2FYjsW8JuW/z3ric9TmYy802+m80gzjS53jLC/SICQdxY3XOL8FGXdykI&#10;5xVrNVgmhG9ysCuur3KVaXvhdzpXvhWhhF2mEDrvx0xK13RklFvYkTh4RzsZ5YOcWqkndQnlZpDL&#10;KIqlUT2HhU6N9NRR81WdDML+rXyxq88qGdyefVuO9evxuUa8vZkftyA8zf4vDL/4AR2KwHSwJ9ZO&#10;DAjrdB3QPUL6sAERAvEqDucOCMskSkAWufx/ofgBAAD//wMAUEsBAi0AFAAGAAgAAAAhALaDOJL+&#10;AAAA4QEAABMAAAAAAAAAAAAAAAAAAAAAAFtDb250ZW50X1R5cGVzXS54bWxQSwECLQAUAAYACAAA&#10;ACEAOP0h/9YAAACUAQAACwAAAAAAAAAAAAAAAAAvAQAAX3JlbHMvLnJlbHNQSwECLQAUAAYACAAA&#10;ACEAB6OSUk4CAACVBAAADgAAAAAAAAAAAAAAAAAuAgAAZHJzL2Uyb0RvYy54bWxQSwECLQAUAAYA&#10;CAAAACEAnhNfgOAAAAAKAQAADwAAAAAAAAAAAAAAAACoBAAAZHJzL2Rvd25yZXYueG1sUEsFBgAA&#10;AAAEAAQA8wAAALUFAAAAAA=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positiv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 = 46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F4F8D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5693AC1" wp14:editId="60FFF253">
                <wp:simplePos x="0" y="0"/>
                <wp:positionH relativeFrom="margin">
                  <wp:posOffset>4610100</wp:posOffset>
                </wp:positionH>
                <wp:positionV relativeFrom="paragraph">
                  <wp:posOffset>530225</wp:posOffset>
                </wp:positionV>
                <wp:extent cx="937260" cy="1173480"/>
                <wp:effectExtent l="0" t="0" r="15240" b="26670"/>
                <wp:wrapSquare wrapText="bothSides"/>
                <wp:docPr id="197" name="Cuadro de texto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1173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inconclusiv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0</w:t>
                            </w:r>
                          </w:p>
                          <w:p w:rsidR="00416F2A" w:rsidRPr="00DA5ED7" w:rsidRDefault="00416F2A" w:rsidP="00416F2A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93AC1" id="Cuadro de texto 197" o:spid="_x0000_s1041" type="#_x0000_t202" style="position:absolute;margin-left:363pt;margin-top:41.75pt;width:73.8pt;height:92.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ldvTwIAAJUEAAAOAAAAZHJzL2Uyb0RvYy54bWysVNuO2jAQfa/Uf7D8XgIsLBARVlu2W1Xa&#10;XqRtP8DYDrFqe1LbkNCv79gOlG3fqr5E9oznzJk5M1nf9UaTo3Rega3oZDSmRFoOQtl9Rb99fXyz&#10;pMQHZgXTYGVFT9LTu83rV+uuLeUUGtBCOoIg1pddW9EmhLYsCs8baZgfQSstOmtwhgW8un0hHOsQ&#10;3ehiOh7fFh040Trg0nu0PmQn3ST8upY8fK5rLwPRFUVuIX1d+u7it9isWbl3rG0UH2iwf2BhmLKY&#10;9AL1wAIjB6f+gjKKO/BQhxEHU0BdKy5TDVjNZPxHNc8Na2WqBZvj20ub/P+D5Z+OXxxRArVbLSix&#10;zKBI2wMTDoiQJMg+AIkubFTX+hLfP7cYEfq30GNQKtq3T8C/e2Jh2zC7l/fOQddIJpDoJEYWV6EZ&#10;x0eQXfcRBOZjhwAJqK+diV3EvhBER8FOF5GQCeFoXN0sprfo4eiaTBY3s2VSsWDlObp1PryXYEg8&#10;VNThECR0dnzyIbJh5flJTOZBK/GotE6XOHhyqx05MhwZxrm0IVepDwbpZjuO3ngYHjTjiGXz8mzG&#10;FGmEI1JK+CKJtqTDQubTeW7fCwJuv7ukj3A5TwS8fmZUwL3RylQ0JR3IxKa/syJNdWBK5zMGazuo&#10;EBufJQj9rs/Kz8/q7kCcUBcHeU9wr/HQgPtJSYc7UlH/48CcpER/sKjtajKbxaVKl9l8McWLu/bs&#10;rj3McoSqaKAkH7chLWJsu4V7nIFaJXnisGQmA2ec/dTEYU/jcl3f06vff5PNLwAAAP//AwBQSwME&#10;FAAGAAgAAAAhAC+vVVnfAAAACgEAAA8AAABkcnMvZG93bnJldi54bWxMj0FPhDAUhO8m/ofmmXhz&#10;ixCBII+NMWHjxajgxVuXvgUifSW0u4v/3npyj5OZzHxTblcziRMtbrSMcL+JQBB3Vo/cI3y29V0O&#10;wnnFWk2WCeGHHGyr66tSFdqe+YNOje9FKGFXKITB+7mQ0nUDGeU2diYO3sEuRvkgl17qRZ1DuZlk&#10;HEWpNGrksDComZ4H6r6bo0HYvdevNvlqssnt2Pf13L4dXlrE25v16RGEp9X/h+EPP6BDFZj29sja&#10;iQkhi9PwxSPkyQOIEMizJAWxR4jTPAFZlfLyQvULAAD//wMAUEsBAi0AFAAGAAgAAAAhALaDOJL+&#10;AAAA4QEAABMAAAAAAAAAAAAAAAAAAAAAAFtDb250ZW50X1R5cGVzXS54bWxQSwECLQAUAAYACAAA&#10;ACEAOP0h/9YAAACUAQAACwAAAAAAAAAAAAAAAAAvAQAAX3JlbHMvLnJlbHNQSwECLQAUAAYACAAA&#10;ACEAtDJXb08CAACVBAAADgAAAAAAAAAAAAAAAAAuAgAAZHJzL2Uyb0RvYy54bWxQSwECLQAUAAYA&#10;CAAAACEAL69VWd8AAAAKAQAADwAAAAAAAAAAAAAAAACpBAAAZHJzL2Rvd25yZXYueG1sUEsFBgAA&#10;AAAEAAQA8wAAALUFAAAAAA=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inconclusiv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 = 0</w:t>
                      </w:r>
                    </w:p>
                    <w:p w:rsidR="00416F2A" w:rsidRPr="00DA5ED7" w:rsidRDefault="00416F2A" w:rsidP="00416F2A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F4F8D">
        <w:rPr>
          <w:rFonts w:cs="Arial"/>
          <w:b/>
          <w:noProof/>
          <w:color w:val="222222"/>
          <w:spacing w:val="5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6004FDD" wp14:editId="6504B8D6">
                <wp:simplePos x="0" y="0"/>
                <wp:positionH relativeFrom="column">
                  <wp:posOffset>1501140</wp:posOffset>
                </wp:positionH>
                <wp:positionV relativeFrom="paragraph">
                  <wp:posOffset>553085</wp:posOffset>
                </wp:positionV>
                <wp:extent cx="906780" cy="1181100"/>
                <wp:effectExtent l="0" t="0" r="26670" b="19050"/>
                <wp:wrapSquare wrapText="bothSides"/>
                <wp:docPr id="195" name="Cuadro de texto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11811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dex test negativ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04FDD" id="Cuadro de texto 195" o:spid="_x0000_s1042" type="#_x0000_t202" style="position:absolute;margin-left:118.2pt;margin-top:43.55pt;width:71.4pt;height:93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Y6bTQIAAJUEAAAOAAAAZHJzL2Uyb0RvYy54bWysVNtu2zAMfR+wfxD0vjoOkjYx6hRdug4D&#10;ugvQ7QMYWY6FSaInKbG7rx8lJVmyvQ17EUTSOjzkIX17NxrN9tJ5hbbm5dWEM2kFNspua/7t6+Ob&#10;BWc+gG1Ao5U1f5Ge361ev7od+kpOsUPdSMcIxPpq6GvehdBXReFFJw34K+ylpWCLzkAg022LxsFA&#10;6EYX08nkuhjQNb1DIb0n70MO8lXCb1spwue29TIwXXPiFtLp0rmJZ7G6hWrroO+UONCAf2BhQFlK&#10;eoJ6gABs59RfUEYJhx7bcCXQFNi2SshUA1VTTv6o5rmDXqZaqDm+P7XJ/z9Y8Wn/xTHVkHbLOWcW&#10;DIm03kHjkDWSBTkGZDFEjRp6X9H3zz29CONbHOlRKtr3Tyi+e2Zx3YHdynvncOgkNES0jC+Ls6cZ&#10;x0eQzfARG8oHu4AJaGydiV2kvjBCJ8FeTiIREybIuZxc3ywoIihUlouynCQVC6iOr3vnw3uJhsVL&#10;zR0NQUKH/ZMPkQ1Ux09iMo9aNY9K62TEwZNr7dgeaGRACGlDrlLvDNHNfhq9nBYqctOIZffi6KYU&#10;aYQjUkp4kURbNlAh8+k8t++CgNtuTukj3Km8CwijAu2NVqbmKelhkmPT39kmTXUApfOd2Gh7UCE2&#10;PksQxs2Ylb8+qrvB5oV0cZj3hPaaLh26n5wNtCM19z924CRn+oMlbZflbBaXKhmz+c2UDHce2ZxH&#10;wAqCqnngLF/XIS1ibLvFe5qBViV54rBkJgfONPupiYc9jct1bqevfv9NVr8AAAD//wMAUEsDBBQA&#10;BgAIAAAAIQCTGX3+4AAAAAoBAAAPAAAAZHJzL2Rvd25yZXYueG1sTI/LTsMwEEX3SPyDNUjsqPNA&#10;TQlxKoSUig0CEjbs3HiaRMTjKHbb8PcMK7oc3aN7zxTbxY7ihLMfHCmIVxEIpNaZgToFn011twHh&#10;gyajR0eo4Ac9bMvrq0Lnxp3pA0916ASXkM+1gj6EKZfStz1a7VduQuLs4GarA59zJ82sz1xuR5lE&#10;0VpaPRAv9HrC5x7b7/poFezeq1eXftXZ6HcUumpq3g4vjVK3N8vTI4iAS/iH4U+f1aFkp707kvFi&#10;VJCk63tGFWyyGAQDafaQgNhzkqUxyLKQly+UvwAAAP//AwBQSwECLQAUAAYACAAAACEAtoM4kv4A&#10;AADhAQAAEwAAAAAAAAAAAAAAAAAAAAAAW0NvbnRlbnRfVHlwZXNdLnhtbFBLAQItABQABgAIAAAA&#10;IQA4/SH/1gAAAJQBAAALAAAAAAAAAAAAAAAAAC8BAABfcmVscy8ucmVsc1BLAQItABQABgAIAAAA&#10;IQAEgY6bTQIAAJUEAAAOAAAAAAAAAAAAAAAAAC4CAABkcnMvZTJvRG9jLnhtbFBLAQItABQABgAI&#10;AAAAIQCTGX3+4AAAAAoBAAAPAAAAAAAAAAAAAAAAAKcEAABkcnMvZG93bnJldi54bWxQSwUGAAAA&#10;AAQABADzAAAAtAUAAAAA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dex test negativ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 = 1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F4F8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133C4A2" wp14:editId="3A0B3AFE">
                <wp:simplePos x="0" y="0"/>
                <wp:positionH relativeFrom="column">
                  <wp:posOffset>2857500</wp:posOffset>
                </wp:positionH>
                <wp:positionV relativeFrom="paragraph">
                  <wp:posOffset>2047240</wp:posOffset>
                </wp:positionV>
                <wp:extent cx="1402080" cy="723900"/>
                <wp:effectExtent l="0" t="0" r="26670" b="19050"/>
                <wp:wrapSquare wrapText="bothSides"/>
                <wp:docPr id="199" name="Cuadro de texto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2080" cy="7239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ference test (RBT) positiv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3C4A2" id="Cuadro de texto 199" o:spid="_x0000_s1043" type="#_x0000_t202" style="position:absolute;margin-left:225pt;margin-top:161.2pt;width:110.4pt;height:57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FNKTQIAAJUEAAAOAAAAZHJzL2Uyb0RvYy54bWysVNuO0zAQfUfiHyy/06SlZdto09XSZRHS&#10;cpEWPmBqO42F4wm222T5esZ2W7rwhnixbE985sycM7m+GTvDDsp5jbbm00nJmbICpba7mn/7ev9q&#10;yZkPYCUYtKrmT8rzm/XLF9dDX6kZtmikcoxArK+GvuZtCH1VFF60qgM/wV5ZCjboOgh0dLtCOhgI&#10;vTPFrCzfFAM62TsUynu6vctBvk74TaNE+Nw0XgVmak7cQlpdWrdxLdbXUO0c9K0WRxrwDyw60JaS&#10;nqHuIADbO/0XVKeFQ49NmAjsCmwaLVSqgaqZln9U89hCr1It1Bzfn9vk/x+s+HT44piWpN1qxZmF&#10;jkTa7EE6ZFKxoMaALIaoUUPvK/r+sacXYXyLIz1KRfv+AcV3zyxuWrA7descDq0CSUSn8WVx8TTj&#10;+AiyHT6ipHywD5iAxsZ1sYvUF0boJNjTWSRiwkRMOS9n5ZJCgmJXs9erMqlYQHV63Tsf3ivsWNzU&#10;3JEJEjocHnyIbKA6fRKTeTRa3mtj0iEaT22MYwcgy4AQyoZcpdl3RDffk/VyWqjomiyWr5ena0qR&#10;LByRUsJnSYxlQ81Xi9kit+8ZAbfbntNHuHN5zyA6HWhujO5qnpIenRyb/s7K5OoA2uQ9sTH2qEJs&#10;fJYgjNsxK391UneL8ol0cZjnhOaaNi26n5wNNCM19z/24BRn5oMlbVfT+TwOVTrMF1czOrjLyPYy&#10;AlYQVM0DZ3m7CWkQY9st3pIHGp3kiWbJTI6cyfupicc5jcN1eU5f/f6brH8BAAD//wMAUEsDBBQA&#10;BgAIAAAAIQCBzAkZ4AAAAAsBAAAPAAAAZHJzL2Rvd25yZXYueG1sTI/BTsMwEETvSPyDtUjcqE0S&#10;0irEqRBSKi4ISLj05sZuEmGvo9htw9+znOC4mtHse+V2cZadzRxGjxLuVwKYwc7rEXsJn219twEW&#10;okKtrEcj4dsE2FbXV6UqtL/ghzk3sWc0gqFQEoYYp4Lz0A3GqbDyk0HKjn52KtI591zP6kLjzvJE&#10;iJw7NSJ9GNRkngfTfTUnJ2H3Xr/6dN+sbdhh7OupfTu+tFLe3ixPj8CiWeJfGX7xCR0qYjr4E+rA&#10;rITsQZBLlJAmSQaMGvlakMyBojTPgFcl/+9Q/QAAAP//AwBQSwECLQAUAAYACAAAACEAtoM4kv4A&#10;AADhAQAAEwAAAAAAAAAAAAAAAAAAAAAAW0NvbnRlbnRfVHlwZXNdLnhtbFBLAQItABQABgAIAAAA&#10;IQA4/SH/1gAAAJQBAAALAAAAAAAAAAAAAAAAAC8BAABfcmVscy8ucmVsc1BLAQItABQABgAIAAAA&#10;IQC0pFNKTQIAAJUEAAAOAAAAAAAAAAAAAAAAAC4CAABkcnMvZTJvRG9jLnhtbFBLAQItABQABgAI&#10;AAAAIQCBzAkZ4AAAAAsBAAAPAAAAAAAAAAAAAAAAAKcEAABkcnMvZG93bnJldi54bWxQSwUGAAAA&#10;AAQABADzAAAAtAUAAAAA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ference test (RBT) positiv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 = 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F4F8D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BE2E855" wp14:editId="2AF7E3D1">
                <wp:simplePos x="0" y="0"/>
                <wp:positionH relativeFrom="column">
                  <wp:posOffset>1249680</wp:posOffset>
                </wp:positionH>
                <wp:positionV relativeFrom="paragraph">
                  <wp:posOffset>2062480</wp:posOffset>
                </wp:positionV>
                <wp:extent cx="1455420" cy="708660"/>
                <wp:effectExtent l="0" t="0" r="11430" b="15240"/>
                <wp:wrapSquare wrapText="bothSides"/>
                <wp:docPr id="198" name="Cuadro de texto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5420" cy="7086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ference test (RBT) negative</w:t>
                            </w:r>
                          </w:p>
                          <w:p w:rsidR="00416F2A" w:rsidRDefault="00416F2A" w:rsidP="00416F2A">
                            <w:pPr>
                              <w:spacing w:after="12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 = 1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2E855" id="Cuadro de texto 198" o:spid="_x0000_s1044" type="#_x0000_t202" style="position:absolute;margin-left:98.4pt;margin-top:162.4pt;width:114.6pt;height:55.8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OJdTAIAAJUEAAAOAAAAZHJzL2Uyb0RvYy54bWysVNtu2zAMfR+wfxD0vjgJkrQ16hRdug4D&#10;ugvQ7QMYSY6FSaInKbG7rx8lpVm6vQ17MSRSPDzkIX19M1rDDsoHja7hs8mUM+UESu12Df/29f7N&#10;JWchgpNg0KmGP6nAb9avX10Pfa3m2KGRyjMCcaEe+oZ3MfZ1VQXRKQthgr1y5GzRW4h09btKehgI&#10;3ZpqPp2uqgG97D0KFQJZ74qTrzN+2yoRP7dtUJGZhhO3mL8+f7fpW62vod556DstjjTgH1hY0I6S&#10;nqDuIALbe/0XlNXCY8A2TgTaCttWC5VroGpm0z+qeeygV7kWak7oT20K/w9WfDp88UxL0u6KpHJg&#10;SaTNHqRHJhWLaozIkosaNfShpvePPUXE8S2OFJSLDv0Diu+BOdx04Hbq1nscOgWSiM5SZHUWWnBC&#10;AtkOH1FSPthHzEBj623qIvWFEToJ9nQSiZgwkVIulsvFnFyCfBfTy9Uqq1hB/Rzd+xDfK7QsHRru&#10;aQgyOhweQkxsoH5+kpIFNFrea2PyJQ2e2hjPDkAjA0IoF0uVZm+JbrHT6E2Pw0NmGrFivnw2U4o8&#10;wgkpJ3yRxDg2NPxqOV+W9r0g4HfbU/oEV/IkwPNnVkfaG6Ntw3PSI5nU9HdO5qmOoE05U7BxRxVS&#10;44sEcdyORfmTuluUT6SLx7IntNd06ND/5GygHWl4+LEHrzgzHxxpezVbLNJS5ctieZFU8eee7bkH&#10;nCCohkfOynET8yKmtju8pRlodZYnDUthcuRMs5+beNzTtFzn9/zq999k/QsAAP//AwBQSwMEFAAG&#10;AAgAAAAhAD0WlYffAAAACwEAAA8AAABkcnMvZG93bnJldi54bWxMj0FPg0AQhe8m/ofNmHizi0DQ&#10;IktjTGi8GCt46W3LToHIzhJ22+K/dzzp7b3My5vvFZvFjuKMsx8cKbhfRSCQWmcG6hR8NtXdIwgf&#10;NBk9OkIF3+hhU15fFTo37kIfeK5DJ7iEfK4V9CFMuZS+7dFqv3ITEt+ObrY6sJ07aWZ94XI7yjiK&#10;Mmn1QPyh1xO+9Nh+1SerYLur3lyyrx9Gv6XQVVPzfnxtlLq9WZ6fQARcwl8YfvEZHUpmOrgTGS9G&#10;9uuM0YOCJE5ZcCKNM153YJFkKciykP83lD8AAAD//wMAUEsBAi0AFAAGAAgAAAAhALaDOJL+AAAA&#10;4QEAABMAAAAAAAAAAAAAAAAAAAAAAFtDb250ZW50X1R5cGVzXS54bWxQSwECLQAUAAYACAAAACEA&#10;OP0h/9YAAACUAQAACwAAAAAAAAAAAAAAAAAvAQAAX3JlbHMvLnJlbHNQSwECLQAUAAYACAAAACEA&#10;bMjiXUwCAACVBAAADgAAAAAAAAAAAAAAAAAuAgAAZHJzL2Uyb0RvYy54bWxQSwECLQAUAAYACAAA&#10;ACEAPRaVh98AAAALAQAADwAAAAAAAAAAAAAAAACmBAAAZHJzL2Rvd25yZXYueG1sUEsFBgAAAAAE&#10;AAQA8wAAALIFAAAAAA==&#10;" fillcolor="#deeaf6 [660]">
                <v:textbox>
                  <w:txbxContent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eference test (RBT) negative</w:t>
                      </w:r>
                    </w:p>
                    <w:p w:rsidR="00416F2A" w:rsidRDefault="00416F2A" w:rsidP="00416F2A">
                      <w:pPr>
                        <w:spacing w:after="12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 = 1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86BC7">
        <w:rPr>
          <w:lang w:val="en-GB"/>
        </w:rPr>
        <w:t xml:space="preserve"> </w:t>
      </w:r>
      <w:r>
        <w:rPr>
          <w:lang w:val="en-GB"/>
        </w:rPr>
        <w:t xml:space="preserve">     </w:t>
      </w:r>
    </w:p>
    <w:p w:rsidR="00416F2A" w:rsidRPr="000B05D7" w:rsidRDefault="00416F2A" w:rsidP="00416F2A">
      <w:pPr>
        <w:rPr>
          <w:lang w:val="en-GB"/>
        </w:rPr>
      </w:pPr>
      <w:r w:rsidRPr="000B05D7">
        <w:rPr>
          <w:lang w:val="en-GB"/>
        </w:rPr>
        <w:t xml:space="preserve"> </w:t>
      </w:r>
    </w:p>
    <w:p w:rsidR="00416F2A" w:rsidRDefault="00416F2A">
      <w:pPr>
        <w:rPr>
          <w:rStyle w:val="Hipervnculo"/>
          <w:lang w:val="en-GB"/>
        </w:rPr>
      </w:pPr>
      <w:r>
        <w:rPr>
          <w:rStyle w:val="Hipervnculo"/>
          <w:lang w:val="en-GB"/>
        </w:rPr>
        <w:br w:type="page"/>
      </w:r>
    </w:p>
    <w:tbl>
      <w:tblPr>
        <w:tblStyle w:val="Grilledutableau1"/>
        <w:tblW w:w="5651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42"/>
        <w:gridCol w:w="524"/>
        <w:gridCol w:w="6897"/>
        <w:gridCol w:w="2267"/>
      </w:tblGrid>
      <w:tr w:rsidR="00416F2A" w:rsidRPr="008469D3" w:rsidTr="00522CE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416F2A" w:rsidRPr="008469D3" w:rsidRDefault="00416F2A" w:rsidP="00522CE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416F2A" w:rsidRPr="005320D9" w:rsidTr="00522CE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5320D9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F2A" w:rsidRPr="005320D9" w:rsidRDefault="00416F2A" w:rsidP="00522CE4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F2A" w:rsidRPr="005320D9" w:rsidRDefault="00416F2A" w:rsidP="00522CE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F2A" w:rsidRPr="005320D9" w:rsidRDefault="00416F2A" w:rsidP="00522CE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F2A" w:rsidRPr="005320D9" w:rsidRDefault="00416F2A" w:rsidP="00522CE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2, L 4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2, L 28-54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-6, L 79-120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, L 121-129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85-19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-9, L 166-19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85-19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85-19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85-19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-8, L 133-157 (proper references are given)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85-191 (proper references are given)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, L 110-114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81856" w:rsidRDefault="00416F2A" w:rsidP="00522CE4">
            <w:pPr>
              <w:rPr>
                <w:rFonts w:cstheme="minorHAnsi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-8, L 133-157 (proper references are given)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-8, L 133-157 (proper references are given)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, L 158-159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Del="0039653F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Del="0039653F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 (N.A). The Gold Standard sera collection was already available when the study was performed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8, L 160-164</w:t>
            </w:r>
          </w:p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0-22, Tables 1-3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, L 194</w:t>
            </w:r>
          </w:p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0-22, Tables 1-3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416F2A" w:rsidRPr="008469D3" w:rsidTr="00522CE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0D6534" w:rsidRDefault="00416F2A" w:rsidP="00522CE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sz w:val="18"/>
                <w:lang w:val="en-GB"/>
              </w:rPr>
            </w:pPr>
            <w:r w:rsidRPr="000D6534">
              <w:rPr>
                <w:rFonts w:cstheme="minorHAnsi"/>
                <w:sz w:val="18"/>
                <w:lang w:val="en-GB"/>
              </w:rPr>
              <w:t>N.A</w:t>
            </w:r>
            <w:r>
              <w:rPr>
                <w:rFonts w:cstheme="minorHAnsi"/>
                <w:sz w:val="18"/>
                <w:lang w:val="en-GB"/>
              </w:rPr>
              <w:t xml:space="preserve">. We used the gold standard samples available in our sera collections. 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l material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can be made easily with data presented in Table 1, </w:t>
            </w: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20 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0, Table 1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0-22, Tables 1-3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0-13, L 221-289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9, L 290-298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</w:t>
            </w:r>
          </w:p>
        </w:tc>
      </w:tr>
      <w:tr w:rsidR="00416F2A" w:rsidRPr="008469D3" w:rsidTr="00522CE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416F2A" w:rsidRPr="0046212E" w:rsidRDefault="00416F2A" w:rsidP="00522CE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80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16F2A" w:rsidRPr="008469D3" w:rsidRDefault="00416F2A" w:rsidP="00522CE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23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16F2A" w:rsidRPr="008469D3" w:rsidRDefault="00416F2A" w:rsidP="00522CE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81856">
              <w:rPr>
                <w:rFonts w:cstheme="minorHAnsi"/>
                <w:color w:val="000000" w:themeColor="text1"/>
                <w:sz w:val="18"/>
                <w:lang w:val="en-GB"/>
              </w:rPr>
              <w:t>#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4, L 301-307</w:t>
            </w:r>
          </w:p>
        </w:tc>
      </w:tr>
      <w:tr w:rsidR="00416F2A" w:rsidRPr="005320D9" w:rsidTr="00522CE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416F2A" w:rsidRPr="005320D9" w:rsidRDefault="00416F2A" w:rsidP="00522CE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F2A" w:rsidRPr="005320D9" w:rsidRDefault="00416F2A" w:rsidP="00522CE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F2A" w:rsidRPr="005320D9" w:rsidRDefault="00416F2A" w:rsidP="00522CE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F2A" w:rsidRPr="005320D9" w:rsidRDefault="00416F2A" w:rsidP="00522CE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F2A" w:rsidRPr="005320D9" w:rsidRDefault="00416F2A" w:rsidP="00522CE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4F10CC" w:rsidRPr="00416F2A" w:rsidRDefault="004F10CC" w:rsidP="00416F2A">
      <w:pPr>
        <w:rPr>
          <w:rStyle w:val="Hipervnculo"/>
          <w:lang w:val="en-GB"/>
        </w:rPr>
      </w:pPr>
    </w:p>
    <w:sectPr w:rsidR="004F10CC" w:rsidRPr="00416F2A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BE5" w:rsidRDefault="00B00BE5" w:rsidP="00757FD1">
      <w:pPr>
        <w:spacing w:after="0" w:line="240" w:lineRule="auto"/>
      </w:pPr>
      <w:r>
        <w:separator/>
      </w:r>
    </w:p>
  </w:endnote>
  <w:endnote w:type="continuationSeparator" w:id="0">
    <w:p w:rsidR="00B00BE5" w:rsidRDefault="00B00BE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BE5" w:rsidRDefault="00B00BE5" w:rsidP="00757FD1">
      <w:pPr>
        <w:spacing w:after="0" w:line="240" w:lineRule="auto"/>
      </w:pPr>
      <w:r>
        <w:separator/>
      </w:r>
    </w:p>
  </w:footnote>
  <w:footnote w:type="continuationSeparator" w:id="0">
    <w:p w:rsidR="00B00BE5" w:rsidRDefault="00B00BE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1856"/>
    <w:rsid w:val="000828BB"/>
    <w:rsid w:val="00083BCB"/>
    <w:rsid w:val="000855F2"/>
    <w:rsid w:val="000B01E8"/>
    <w:rsid w:val="000B50CD"/>
    <w:rsid w:val="000C0EE8"/>
    <w:rsid w:val="000D6534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2223"/>
    <w:rsid w:val="002B3695"/>
    <w:rsid w:val="002B7708"/>
    <w:rsid w:val="002D1495"/>
    <w:rsid w:val="002D7103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12E9"/>
    <w:rsid w:val="003D227B"/>
    <w:rsid w:val="003D29F7"/>
    <w:rsid w:val="003D4562"/>
    <w:rsid w:val="003D5B49"/>
    <w:rsid w:val="0040769C"/>
    <w:rsid w:val="00411FEB"/>
    <w:rsid w:val="00416F2A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10CC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D0A81"/>
    <w:rsid w:val="00637958"/>
    <w:rsid w:val="00641E60"/>
    <w:rsid w:val="00650885"/>
    <w:rsid w:val="006571B2"/>
    <w:rsid w:val="00663944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32DDB"/>
    <w:rsid w:val="00751BB1"/>
    <w:rsid w:val="007572F8"/>
    <w:rsid w:val="00757FD1"/>
    <w:rsid w:val="007648CC"/>
    <w:rsid w:val="007844C4"/>
    <w:rsid w:val="0079547A"/>
    <w:rsid w:val="0079584B"/>
    <w:rsid w:val="007A297D"/>
    <w:rsid w:val="007B29BD"/>
    <w:rsid w:val="007B7E41"/>
    <w:rsid w:val="007C5912"/>
    <w:rsid w:val="007E0FD5"/>
    <w:rsid w:val="007F576E"/>
    <w:rsid w:val="00806612"/>
    <w:rsid w:val="0081183B"/>
    <w:rsid w:val="00826FA6"/>
    <w:rsid w:val="00831730"/>
    <w:rsid w:val="0084546B"/>
    <w:rsid w:val="008469D3"/>
    <w:rsid w:val="0087554A"/>
    <w:rsid w:val="00877F0A"/>
    <w:rsid w:val="008948E6"/>
    <w:rsid w:val="00894A1C"/>
    <w:rsid w:val="00894B71"/>
    <w:rsid w:val="008A2030"/>
    <w:rsid w:val="008B6CFB"/>
    <w:rsid w:val="008D54DA"/>
    <w:rsid w:val="008D58CC"/>
    <w:rsid w:val="008E4445"/>
    <w:rsid w:val="008F2282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674B"/>
    <w:rsid w:val="00A34715"/>
    <w:rsid w:val="00A63FA9"/>
    <w:rsid w:val="00A807CA"/>
    <w:rsid w:val="00A84F5C"/>
    <w:rsid w:val="00A86360"/>
    <w:rsid w:val="00A86F47"/>
    <w:rsid w:val="00AA5FAA"/>
    <w:rsid w:val="00AD20C2"/>
    <w:rsid w:val="00AF7097"/>
    <w:rsid w:val="00B00BE5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7AC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08D6"/>
    <w:rsid w:val="00CD7A3D"/>
    <w:rsid w:val="00CE6A50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4EE7C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USA">
    <w:name w:val="Normal-USA"/>
    <w:basedOn w:val="Normal"/>
    <w:qFormat/>
    <w:rsid w:val="00416F2A"/>
    <w:pPr>
      <w:spacing w:before="0" w:after="0" w:line="240" w:lineRule="auto"/>
      <w:ind w:firstLine="397"/>
    </w:pPr>
    <w:rPr>
      <w:rFonts w:ascii="Arial" w:eastAsia="Times New Roman" w:hAnsi="Arial" w:cs="Times New Roman"/>
      <w:snapToGrid w:val="0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9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4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21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5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42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6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87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938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1481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2204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8826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8085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7341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881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1954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92684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5535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68926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8821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982107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12586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74458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55177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15781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048145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8336575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275824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556350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12371570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87974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564719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7904820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2807067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9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12556950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2883429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1938083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8577897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500913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0477537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46141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6554415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1288539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6685365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3504487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50906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174038C-D621-4F98-8F21-B4650F944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1</Words>
  <Characters>3859</Characters>
  <Application>Microsoft Office Word</Application>
  <DocSecurity>0</DocSecurity>
  <Lines>32</Lines>
  <Paragraphs>9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mmunnoz</cp:lastModifiedBy>
  <cp:revision>5</cp:revision>
  <cp:lastPrinted>2015-10-23T10:20:00Z</cp:lastPrinted>
  <dcterms:created xsi:type="dcterms:W3CDTF">2019-03-13T16:05:00Z</dcterms:created>
  <dcterms:modified xsi:type="dcterms:W3CDTF">2019-03-13T16:07:00Z</dcterms:modified>
</cp:coreProperties>
</file>